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B98749" w14:textId="77777777" w:rsidR="00266528" w:rsidRPr="008C4DCF" w:rsidRDefault="00266528" w:rsidP="00266528">
      <w:pPr>
        <w:textAlignment w:val="baseline"/>
        <w:rPr>
          <w:rFonts w:eastAsia="Times New Roman"/>
          <w:b/>
          <w:bCs/>
        </w:rPr>
      </w:pPr>
    </w:p>
    <w:p w14:paraId="7D3ECE83" w14:textId="77777777" w:rsidR="00266528" w:rsidRPr="008C4DCF" w:rsidRDefault="00266528" w:rsidP="00266528">
      <w:pPr>
        <w:textAlignment w:val="baseline"/>
        <w:rPr>
          <w:rFonts w:eastAsia="Times New Roman"/>
          <w:b/>
          <w:bCs/>
        </w:rPr>
      </w:pPr>
    </w:p>
    <w:p w14:paraId="32A52BD7" w14:textId="77777777" w:rsidR="00266528" w:rsidRPr="008C4DCF" w:rsidRDefault="00266528" w:rsidP="00266528">
      <w:pPr>
        <w:textAlignment w:val="baseline"/>
        <w:rPr>
          <w:rFonts w:eastAsia="Times New Roman"/>
          <w:b/>
          <w:bCs/>
        </w:rPr>
      </w:pPr>
    </w:p>
    <w:p w14:paraId="70D53001" w14:textId="77777777" w:rsidR="00266528" w:rsidRPr="008C4DCF" w:rsidRDefault="00266528" w:rsidP="00266528">
      <w:pPr>
        <w:textAlignment w:val="baseline"/>
        <w:rPr>
          <w:rFonts w:eastAsia="Times New Roman"/>
          <w:b/>
          <w:bCs/>
        </w:rPr>
      </w:pPr>
    </w:p>
    <w:p w14:paraId="7270D091" w14:textId="058F985F" w:rsidR="00266528" w:rsidRPr="008C4DCF" w:rsidRDefault="00266528" w:rsidP="00266528">
      <w:pPr>
        <w:textAlignment w:val="baseline"/>
        <w:rPr>
          <w:rFonts w:eastAsia="Times New Roman"/>
        </w:rPr>
      </w:pPr>
      <w:r w:rsidRPr="008C4DCF">
        <w:rPr>
          <w:rFonts w:eastAsia="Times New Roman"/>
          <w:b/>
          <w:bCs/>
        </w:rPr>
        <w:t>The Effect of SARS-COV-2 Variant on Respiratory Features and Mortality</w:t>
      </w:r>
    </w:p>
    <w:p w14:paraId="6CFE2F87" w14:textId="77777777" w:rsidR="00266528" w:rsidRPr="008C4DCF" w:rsidRDefault="00266528" w:rsidP="00266528">
      <w:pPr>
        <w:spacing w:after="240" w:line="240" w:lineRule="auto"/>
        <w:jc w:val="left"/>
        <w:rPr>
          <w:rFonts w:eastAsia="Times New Roman"/>
        </w:rPr>
      </w:pPr>
    </w:p>
    <w:p w14:paraId="6E723AC3" w14:textId="77777777" w:rsidR="00266528" w:rsidRPr="008C4DCF" w:rsidRDefault="00266528" w:rsidP="00266528">
      <w:pPr>
        <w:rPr>
          <w:rFonts w:eastAsia="Times New Roman"/>
          <w:lang w:val="es-ES"/>
        </w:rPr>
      </w:pPr>
      <w:r w:rsidRPr="008C4DCF">
        <w:rPr>
          <w:rFonts w:eastAsia="Times New Roman"/>
          <w:lang w:val="es-ES"/>
        </w:rPr>
        <w:t>Thomas D. Hughes</w:t>
      </w:r>
      <w:r w:rsidRPr="008C4DCF">
        <w:rPr>
          <w:rFonts w:eastAsia="Times New Roman"/>
          <w:vertAlign w:val="superscript"/>
          <w:lang w:val="es-ES"/>
        </w:rPr>
        <w:t xml:space="preserve">1* </w:t>
      </w:r>
      <w:r w:rsidRPr="008C4DCF">
        <w:rPr>
          <w:rFonts w:eastAsia="Times New Roman"/>
          <w:lang w:val="es-ES"/>
        </w:rPr>
        <w:t>(</w:t>
      </w:r>
      <w:r w:rsidRPr="008C4DCF">
        <w:rPr>
          <w:lang w:val="es-ES"/>
        </w:rPr>
        <w:t>thomasdh@hs.uci.edu)</w:t>
      </w:r>
      <w:r w:rsidRPr="008C4DCF">
        <w:rPr>
          <w:rFonts w:eastAsia="Times New Roman"/>
          <w:lang w:val="es-ES"/>
        </w:rPr>
        <w:t>, Ajan Subramanian</w:t>
      </w:r>
      <w:r w:rsidRPr="008C4DCF">
        <w:rPr>
          <w:rFonts w:eastAsia="Times New Roman"/>
          <w:vertAlign w:val="superscript"/>
          <w:lang w:val="es-ES"/>
        </w:rPr>
        <w:t xml:space="preserve">1* </w:t>
      </w:r>
      <w:r w:rsidRPr="008C4DCF">
        <w:rPr>
          <w:rFonts w:eastAsia="Times New Roman"/>
          <w:lang w:val="es-ES"/>
        </w:rPr>
        <w:t>(</w:t>
      </w:r>
      <w:r w:rsidRPr="008C4DCF">
        <w:rPr>
          <w:lang w:val="es-ES"/>
        </w:rPr>
        <w:t>ajans1@uci.edu</w:t>
      </w:r>
      <w:r w:rsidRPr="008C4DCF">
        <w:rPr>
          <w:rFonts w:eastAsia="Times New Roman"/>
          <w:lang w:val="es-ES"/>
        </w:rPr>
        <w:t>), Rana Chakraborty</w:t>
      </w:r>
      <w:r w:rsidRPr="008C4DCF">
        <w:rPr>
          <w:rFonts w:eastAsia="Times New Roman"/>
          <w:vertAlign w:val="superscript"/>
          <w:lang w:val="es-ES"/>
        </w:rPr>
        <w:t>2</w:t>
      </w:r>
      <w:r w:rsidRPr="008C4DCF">
        <w:rPr>
          <w:rFonts w:eastAsia="Times New Roman"/>
          <w:lang w:val="es-ES"/>
        </w:rPr>
        <w:t xml:space="preserve"> (</w:t>
      </w:r>
      <w:r w:rsidRPr="008C4DCF">
        <w:rPr>
          <w:lang w:val="es-ES"/>
        </w:rPr>
        <w:t>Chakraborty.Rana@mayo.edu</w:t>
      </w:r>
      <w:r w:rsidRPr="008C4DCF">
        <w:rPr>
          <w:rFonts w:eastAsia="Times New Roman"/>
          <w:lang w:val="es-ES"/>
        </w:rPr>
        <w:t>), Shannon A. Cotton</w:t>
      </w:r>
      <w:r w:rsidRPr="008C4DCF">
        <w:rPr>
          <w:rFonts w:eastAsia="Times New Roman"/>
          <w:vertAlign w:val="superscript"/>
          <w:lang w:val="es-ES"/>
        </w:rPr>
        <w:t xml:space="preserve">1 </w:t>
      </w:r>
      <w:r w:rsidRPr="008C4DCF">
        <w:rPr>
          <w:rFonts w:eastAsia="Times New Roman"/>
          <w:lang w:val="es-ES"/>
        </w:rPr>
        <w:t>(</w:t>
      </w:r>
      <w:r w:rsidRPr="008C4DCF">
        <w:rPr>
          <w:lang w:val="es-ES"/>
        </w:rPr>
        <w:t>sacotton@uci.edu</w:t>
      </w:r>
      <w:r w:rsidRPr="008C4DCF">
        <w:rPr>
          <w:rFonts w:eastAsia="Times New Roman"/>
          <w:lang w:val="es-ES"/>
        </w:rPr>
        <w:t xml:space="preserve">), </w:t>
      </w:r>
      <w:proofErr w:type="spellStart"/>
      <w:r w:rsidRPr="008C4DCF">
        <w:rPr>
          <w:rFonts w:eastAsia="Times New Roman"/>
          <w:lang w:val="es-ES"/>
        </w:rPr>
        <w:t>Maria</w:t>
      </w:r>
      <w:proofErr w:type="spellEnd"/>
      <w:r w:rsidRPr="008C4DCF">
        <w:rPr>
          <w:rFonts w:eastAsia="Times New Roman"/>
          <w:lang w:val="es-ES"/>
        </w:rPr>
        <w:t xml:space="preserve"> Del Pilar Giraldo Herrera</w:t>
      </w:r>
      <w:r w:rsidRPr="008C4DCF">
        <w:rPr>
          <w:rFonts w:eastAsia="Times New Roman"/>
          <w:vertAlign w:val="superscript"/>
          <w:lang w:val="es-ES"/>
        </w:rPr>
        <w:t xml:space="preserve">1 </w:t>
      </w:r>
      <w:r w:rsidRPr="008C4DCF">
        <w:rPr>
          <w:rFonts w:eastAsia="Times New Roman"/>
          <w:lang w:val="es-ES"/>
        </w:rPr>
        <w:t>(</w:t>
      </w:r>
      <w:r w:rsidRPr="008C4DCF">
        <w:rPr>
          <w:lang w:val="es-ES"/>
        </w:rPr>
        <w:t>mdgirald@uci.edu</w:t>
      </w:r>
      <w:r w:rsidRPr="008C4DCF">
        <w:rPr>
          <w:rFonts w:eastAsia="Times New Roman"/>
          <w:lang w:val="es-ES"/>
        </w:rPr>
        <w:t>), Yong Huang</w:t>
      </w:r>
      <w:r w:rsidRPr="008C4DCF">
        <w:rPr>
          <w:rFonts w:eastAsia="Times New Roman"/>
          <w:vertAlign w:val="superscript"/>
          <w:lang w:val="es-ES"/>
        </w:rPr>
        <w:t>1</w:t>
      </w:r>
      <w:r w:rsidRPr="008C4DCF">
        <w:rPr>
          <w:rFonts w:eastAsia="Times New Roman"/>
          <w:lang w:val="es-ES"/>
        </w:rPr>
        <w:t>(</w:t>
      </w:r>
      <w:r w:rsidRPr="008C4DCF">
        <w:rPr>
          <w:lang w:val="es-ES"/>
        </w:rPr>
        <w:t>yongh7@uci.edu</w:t>
      </w:r>
      <w:r w:rsidRPr="008C4DCF">
        <w:rPr>
          <w:rFonts w:eastAsia="Times New Roman"/>
          <w:lang w:val="es-ES"/>
        </w:rPr>
        <w:t>), Natalie Lambert</w:t>
      </w:r>
      <w:r w:rsidRPr="008C4DCF">
        <w:rPr>
          <w:rFonts w:eastAsia="Times New Roman"/>
          <w:vertAlign w:val="superscript"/>
          <w:lang w:val="es-ES"/>
        </w:rPr>
        <w:t>3</w:t>
      </w:r>
      <w:r w:rsidRPr="008C4DCF">
        <w:rPr>
          <w:rFonts w:eastAsia="Times New Roman"/>
          <w:lang w:val="es-ES"/>
        </w:rPr>
        <w:t xml:space="preserve"> (</w:t>
      </w:r>
      <w:r w:rsidRPr="008C4DCF">
        <w:rPr>
          <w:lang w:val="es-ES"/>
        </w:rPr>
        <w:t>nalamb@iu.edu</w:t>
      </w:r>
      <w:r w:rsidRPr="008C4DCF">
        <w:rPr>
          <w:rFonts w:eastAsia="Times New Roman"/>
          <w:lang w:val="es-ES"/>
        </w:rPr>
        <w:t>), Melissa D. Pinto</w:t>
      </w:r>
      <w:r w:rsidRPr="008C4DCF">
        <w:rPr>
          <w:rFonts w:eastAsia="Times New Roman"/>
          <w:vertAlign w:val="superscript"/>
          <w:lang w:val="es-ES"/>
        </w:rPr>
        <w:t xml:space="preserve">1 </w:t>
      </w:r>
      <w:r w:rsidRPr="008C4DCF">
        <w:rPr>
          <w:rFonts w:eastAsia="Times New Roman"/>
          <w:lang w:val="es-ES"/>
        </w:rPr>
        <w:t>(</w:t>
      </w:r>
      <w:r w:rsidRPr="008C4DCF">
        <w:rPr>
          <w:lang w:val="es-ES"/>
        </w:rPr>
        <w:t>mdpinto@hs.uci.edu</w:t>
      </w:r>
      <w:r w:rsidRPr="008C4DCF">
        <w:rPr>
          <w:rFonts w:eastAsia="Times New Roman"/>
          <w:lang w:val="es-ES"/>
        </w:rPr>
        <w:t>), Amir M. Rahmani</w:t>
      </w:r>
      <w:r w:rsidRPr="008C4DCF">
        <w:rPr>
          <w:rFonts w:eastAsia="Times New Roman"/>
          <w:vertAlign w:val="superscript"/>
          <w:lang w:val="es-ES"/>
        </w:rPr>
        <w:t xml:space="preserve">1 </w:t>
      </w:r>
      <w:r w:rsidRPr="008C4DCF">
        <w:rPr>
          <w:rFonts w:eastAsia="Times New Roman"/>
          <w:lang w:val="es-ES"/>
        </w:rPr>
        <w:t>(</w:t>
      </w:r>
      <w:r w:rsidRPr="008C4DCF">
        <w:rPr>
          <w:lang w:val="es-ES"/>
        </w:rPr>
        <w:t>a.rahmani@uci.edu</w:t>
      </w:r>
      <w:r w:rsidRPr="008C4DCF">
        <w:rPr>
          <w:rFonts w:eastAsia="Times New Roman"/>
          <w:lang w:val="es-ES"/>
        </w:rPr>
        <w:t>), Carmen Josefa Sierra</w:t>
      </w:r>
      <w:r w:rsidRPr="008C4DCF">
        <w:rPr>
          <w:rFonts w:eastAsia="Times New Roman"/>
          <w:vertAlign w:val="superscript"/>
          <w:lang w:val="es-ES"/>
        </w:rPr>
        <w:t>4</w:t>
      </w:r>
      <w:r w:rsidRPr="008C4DCF">
        <w:rPr>
          <w:rFonts w:eastAsia="Times New Roman"/>
          <w:lang w:val="es-ES"/>
        </w:rPr>
        <w:t xml:space="preserve"> (</w:t>
      </w:r>
      <w:r w:rsidRPr="008C4DCF">
        <w:rPr>
          <w:lang w:val="es-ES"/>
        </w:rPr>
        <w:t>carmenjsierra@miami.edu</w:t>
      </w:r>
      <w:r w:rsidRPr="008C4DCF">
        <w:rPr>
          <w:rFonts w:eastAsia="Times New Roman"/>
          <w:lang w:val="es-ES"/>
        </w:rPr>
        <w:t>), &amp; Charles A. Downs</w:t>
      </w:r>
      <w:r w:rsidRPr="008C4DCF">
        <w:rPr>
          <w:rFonts w:eastAsia="Times New Roman"/>
          <w:vertAlign w:val="superscript"/>
          <w:lang w:val="es-ES"/>
        </w:rPr>
        <w:t>4</w:t>
      </w:r>
      <w:r w:rsidRPr="008C4DCF">
        <w:rPr>
          <w:rFonts w:ascii="Cambria Math" w:eastAsia="Times New Roman" w:hAnsi="Cambria Math" w:cs="Cambria Math"/>
          <w:vertAlign w:val="superscript"/>
        </w:rPr>
        <w:t>⤉</w:t>
      </w:r>
      <w:r w:rsidRPr="008C4DCF">
        <w:rPr>
          <w:rFonts w:eastAsia="Times New Roman"/>
          <w:lang w:val="es-ES"/>
        </w:rPr>
        <w:t xml:space="preserve"> (</w:t>
      </w:r>
      <w:r w:rsidRPr="008C4DCF">
        <w:rPr>
          <w:lang w:val="es-ES"/>
        </w:rPr>
        <w:t>cxd826@miami.edu</w:t>
      </w:r>
      <w:r w:rsidRPr="008C4DCF">
        <w:rPr>
          <w:rFonts w:eastAsia="Times New Roman"/>
          <w:lang w:val="es-ES"/>
        </w:rPr>
        <w:t>)</w:t>
      </w:r>
    </w:p>
    <w:p w14:paraId="2F453A42" w14:textId="77777777" w:rsidR="00266528" w:rsidRPr="008C4DCF" w:rsidRDefault="00266528" w:rsidP="00266528">
      <w:pPr>
        <w:rPr>
          <w:rFonts w:eastAsia="Times New Roman"/>
        </w:rPr>
      </w:pPr>
      <w:r w:rsidRPr="008C4DCF">
        <w:rPr>
          <w:rFonts w:eastAsia="Times New Roman"/>
        </w:rPr>
        <w:t>* Authors contributed equally to warrant co-first authors</w:t>
      </w:r>
    </w:p>
    <w:p w14:paraId="0DD8D3B7" w14:textId="0E3CD195" w:rsidR="00036B10" w:rsidRPr="008C4DCF" w:rsidRDefault="00266528" w:rsidP="00266528">
      <w:pPr>
        <w:rPr>
          <w:rFonts w:eastAsia="Times New Roman"/>
        </w:rPr>
      </w:pPr>
      <w:r w:rsidRPr="008C4DCF">
        <w:rPr>
          <w:rFonts w:eastAsia="Times New Roman"/>
          <w:vertAlign w:val="superscript"/>
        </w:rPr>
        <w:t>1</w:t>
      </w:r>
      <w:r w:rsidRPr="008C4DCF">
        <w:rPr>
          <w:rFonts w:eastAsia="Times New Roman"/>
        </w:rPr>
        <w:t xml:space="preserve"> University of California, Irvine, </w:t>
      </w:r>
      <w:r w:rsidRPr="008C4DCF">
        <w:rPr>
          <w:rFonts w:eastAsia="Times New Roman"/>
          <w:vertAlign w:val="superscript"/>
        </w:rPr>
        <w:t>2</w:t>
      </w:r>
      <w:r w:rsidRPr="008C4DCF">
        <w:rPr>
          <w:rFonts w:eastAsia="Times New Roman"/>
        </w:rPr>
        <w:t xml:space="preserve"> Mayo Clinic, </w:t>
      </w:r>
      <w:r w:rsidRPr="008C4DCF">
        <w:rPr>
          <w:rFonts w:eastAsia="Times New Roman"/>
          <w:vertAlign w:val="superscript"/>
        </w:rPr>
        <w:t>3</w:t>
      </w:r>
      <w:r w:rsidRPr="008C4DCF">
        <w:rPr>
          <w:rFonts w:eastAsia="Times New Roman"/>
        </w:rPr>
        <w:t xml:space="preserve"> Indiana University, </w:t>
      </w:r>
      <w:r w:rsidRPr="008C4DCF">
        <w:rPr>
          <w:rFonts w:eastAsia="Times New Roman"/>
          <w:vertAlign w:val="superscript"/>
        </w:rPr>
        <w:t>4</w:t>
      </w:r>
      <w:r w:rsidRPr="008C4DCF">
        <w:rPr>
          <w:rFonts w:eastAsia="Times New Roman"/>
        </w:rPr>
        <w:t xml:space="preserve"> University of Miami, </w:t>
      </w:r>
      <w:r w:rsidRPr="008C4DCF">
        <w:rPr>
          <w:rFonts w:ascii="Cambria Math" w:eastAsia="Times New Roman" w:hAnsi="Cambria Math" w:cs="Cambria Math"/>
          <w:vertAlign w:val="superscript"/>
        </w:rPr>
        <w:t>⤉</w:t>
      </w:r>
      <w:r w:rsidRPr="008C4DCF">
        <w:rPr>
          <w:rFonts w:eastAsia="Times New Roman"/>
          <w:vertAlign w:val="superscript"/>
        </w:rPr>
        <w:t xml:space="preserve"> </w:t>
      </w:r>
      <w:r w:rsidRPr="008C4DCF">
        <w:rPr>
          <w:rFonts w:eastAsia="Times New Roman"/>
        </w:rPr>
        <w:t>Corresponding author</w:t>
      </w:r>
    </w:p>
    <w:p w14:paraId="4E4102D7" w14:textId="77777777" w:rsidR="00036B10" w:rsidRPr="008C4DCF" w:rsidRDefault="00036B10">
      <w:pPr>
        <w:rPr>
          <w:rFonts w:eastAsia="Times New Roman"/>
        </w:rPr>
      </w:pPr>
      <w:r w:rsidRPr="008C4DCF">
        <w:rPr>
          <w:rFonts w:eastAsia="Times New Roman"/>
        </w:rPr>
        <w:br w:type="page"/>
      </w:r>
    </w:p>
    <w:p w14:paraId="5C1B8BD6" w14:textId="1692D225" w:rsidR="00EE7A05" w:rsidRPr="008C4DCF" w:rsidRDefault="00284162" w:rsidP="00EE7A05">
      <w:pPr>
        <w:rPr>
          <w:u w:val="single"/>
        </w:rPr>
      </w:pPr>
      <w:r w:rsidRPr="008C4DCF">
        <w:rPr>
          <w:b/>
          <w:bCs/>
        </w:rPr>
        <w:t>Supplementary Information</w:t>
      </w:r>
      <w:r w:rsidR="00EF21B6" w:rsidRPr="008C4DCF">
        <w:rPr>
          <w:b/>
          <w:bCs/>
        </w:rPr>
        <w:t xml:space="preserve"> Figures</w:t>
      </w:r>
      <w:r w:rsidR="00C275AD" w:rsidRPr="008C4DCF">
        <w:rPr>
          <w:b/>
          <w:bCs/>
        </w:rPr>
        <w:t xml:space="preserve"> and Tables</w:t>
      </w:r>
    </w:p>
    <w:p w14:paraId="27D07C31" w14:textId="77777777" w:rsidR="00EE7A05" w:rsidRPr="008C4DCF" w:rsidRDefault="00EE7A05" w:rsidP="00EE7A05">
      <w:pPr>
        <w:pStyle w:val="ListParagraph"/>
        <w:autoSpaceDE w:val="0"/>
        <w:autoSpaceDN w:val="0"/>
        <w:adjustRightInd w:val="0"/>
        <w:ind w:left="360" w:right="-720"/>
      </w:pPr>
      <w:r w:rsidRPr="008C4DCF">
        <w:rPr>
          <w:noProof/>
          <w:lang w:val="en-IN" w:eastAsia="en-IN"/>
        </w:rPr>
        <w:drawing>
          <wp:inline distT="0" distB="0" distL="0" distR="0" wp14:anchorId="7DD0A38E" wp14:editId="0C8CFE80">
            <wp:extent cx="5943600" cy="3566160"/>
            <wp:effectExtent l="0" t="0" r="0" b="0"/>
            <wp:docPr id="1" name="Picture 1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, histo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9296A" w14:textId="786571DC" w:rsidR="00EE7A05" w:rsidRPr="008C4DCF" w:rsidRDefault="00F5071A" w:rsidP="00EE7A05">
      <w:pPr>
        <w:pStyle w:val="ListParagraph"/>
        <w:autoSpaceDE w:val="0"/>
        <w:autoSpaceDN w:val="0"/>
        <w:adjustRightInd w:val="0"/>
        <w:ind w:left="360" w:right="-720"/>
        <w:jc w:val="both"/>
      </w:pPr>
      <w:r w:rsidRPr="008C4DCF">
        <w:rPr>
          <w:b/>
          <w:bCs/>
        </w:rPr>
        <w:t>Supplementary Figure</w:t>
      </w:r>
      <w:r w:rsidR="00EE7A05" w:rsidRPr="008C4DCF">
        <w:rPr>
          <w:b/>
          <w:bCs/>
        </w:rPr>
        <w:t xml:space="preserve"> 1</w:t>
      </w:r>
    </w:p>
    <w:p w14:paraId="1FF6712C" w14:textId="1994A40B" w:rsidR="00EE7A05" w:rsidRPr="008C4DCF" w:rsidRDefault="00EE7A05" w:rsidP="00EE7A05">
      <w:pPr>
        <w:pStyle w:val="ListParagraph"/>
        <w:autoSpaceDE w:val="0"/>
        <w:autoSpaceDN w:val="0"/>
        <w:adjustRightInd w:val="0"/>
        <w:ind w:left="360" w:right="-720"/>
        <w:jc w:val="both"/>
      </w:pPr>
      <w:r w:rsidRPr="008C4DCF">
        <w:t xml:space="preserve">Daily trends in number of COVID-19 cases in the United States </w:t>
      </w:r>
      <w:r w:rsidR="007161A0" w:rsidRPr="008C4DCF">
        <w:t>r</w:t>
      </w:r>
      <w:r w:rsidRPr="008C4DCF">
        <w:t xml:space="preserve">eported to </w:t>
      </w:r>
      <w:r w:rsidR="000361FA" w:rsidRPr="008C4DCF">
        <w:t xml:space="preserve">the </w:t>
      </w:r>
      <w:r w:rsidRPr="008C4DCF">
        <w:t>CDC [2].</w:t>
      </w:r>
    </w:p>
    <w:p w14:paraId="4C605829" w14:textId="77777777" w:rsidR="00EE7A05" w:rsidRPr="008C4DCF" w:rsidRDefault="00EE7A05" w:rsidP="00EE7A05">
      <w:r w:rsidRPr="008C4DCF">
        <w:br w:type="page"/>
      </w:r>
    </w:p>
    <w:p w14:paraId="2722F90F" w14:textId="77777777" w:rsidR="00EE7A05" w:rsidRPr="008C4DCF" w:rsidRDefault="00EE7A05" w:rsidP="00EE7A05">
      <w:pPr>
        <w:pStyle w:val="ListParagraph"/>
        <w:autoSpaceDE w:val="0"/>
        <w:autoSpaceDN w:val="0"/>
        <w:adjustRightInd w:val="0"/>
        <w:ind w:left="360" w:right="-720"/>
        <w:jc w:val="both"/>
      </w:pPr>
      <w:r w:rsidRPr="008C4DCF">
        <w:rPr>
          <w:noProof/>
          <w:lang w:val="en-IN" w:eastAsia="en-IN"/>
        </w:rPr>
        <w:drawing>
          <wp:inline distT="0" distB="0" distL="0" distR="0" wp14:anchorId="7A196B18" wp14:editId="3C2E6F28">
            <wp:extent cx="5943600" cy="3406140"/>
            <wp:effectExtent l="0" t="0" r="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C4DCF">
        <w:tab/>
      </w:r>
    </w:p>
    <w:p w14:paraId="03B977F7" w14:textId="6ED31F34" w:rsidR="00EE7A05" w:rsidRPr="008C4DCF" w:rsidRDefault="00F5071A" w:rsidP="00EE7A05">
      <w:pPr>
        <w:pStyle w:val="ListParagraph"/>
        <w:autoSpaceDE w:val="0"/>
        <w:autoSpaceDN w:val="0"/>
        <w:adjustRightInd w:val="0"/>
        <w:ind w:left="360" w:right="-720"/>
        <w:jc w:val="both"/>
        <w:rPr>
          <w:b/>
          <w:bCs/>
        </w:rPr>
      </w:pPr>
      <w:r w:rsidRPr="008C4DCF">
        <w:rPr>
          <w:b/>
          <w:bCs/>
        </w:rPr>
        <w:t>Supplementary Figure</w:t>
      </w:r>
      <w:r w:rsidR="00EE7A05" w:rsidRPr="008C4DCF">
        <w:rPr>
          <w:b/>
          <w:bCs/>
        </w:rPr>
        <w:t xml:space="preserve"> </w:t>
      </w:r>
      <w:r w:rsidR="000958BE" w:rsidRPr="008C4DCF">
        <w:rPr>
          <w:b/>
          <w:bCs/>
        </w:rPr>
        <w:t>2</w:t>
      </w:r>
    </w:p>
    <w:p w14:paraId="7D3BE517" w14:textId="6ABF2CA3" w:rsidR="00EF21B6" w:rsidRPr="008C4DCF" w:rsidRDefault="00EE7A05" w:rsidP="00EE7A05">
      <w:pPr>
        <w:pStyle w:val="ListParagraph"/>
        <w:autoSpaceDE w:val="0"/>
        <w:autoSpaceDN w:val="0"/>
        <w:adjustRightInd w:val="0"/>
        <w:ind w:left="360" w:right="-720"/>
        <w:jc w:val="both"/>
      </w:pPr>
      <w:r w:rsidRPr="008C4DCF">
        <w:t xml:space="preserve">Daily trends in number of COVID-19 cases in California reported to </w:t>
      </w:r>
      <w:r w:rsidR="007161A0" w:rsidRPr="008C4DCF">
        <w:t xml:space="preserve">the </w:t>
      </w:r>
      <w:r w:rsidRPr="008C4DCF">
        <w:t>CDC [14].</w:t>
      </w:r>
    </w:p>
    <w:p w14:paraId="71BCA634" w14:textId="77777777" w:rsidR="00EF21B6" w:rsidRPr="008C4DCF" w:rsidRDefault="00EF21B6">
      <w:r w:rsidRPr="008C4DCF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4618"/>
        <w:gridCol w:w="3117"/>
      </w:tblGrid>
      <w:tr w:rsidR="008C4DCF" w:rsidRPr="008C4DCF" w14:paraId="261E00A8" w14:textId="77777777" w:rsidTr="00A90B01">
        <w:tc>
          <w:tcPr>
            <w:tcW w:w="1615" w:type="dxa"/>
            <w:vAlign w:val="center"/>
          </w:tcPr>
          <w:p w14:paraId="1F182CDC" w14:textId="77777777" w:rsidR="001D5761" w:rsidRPr="008C4DCF" w:rsidRDefault="001D5761" w:rsidP="00A90B01">
            <w:pPr>
              <w:rPr>
                <w:b/>
                <w:bCs/>
              </w:rPr>
            </w:pPr>
            <w:r w:rsidRPr="008C4DCF">
              <w:rPr>
                <w:b/>
                <w:bCs/>
              </w:rPr>
              <w:t>Rank</w:t>
            </w:r>
          </w:p>
        </w:tc>
        <w:tc>
          <w:tcPr>
            <w:tcW w:w="4618" w:type="dxa"/>
            <w:vAlign w:val="center"/>
          </w:tcPr>
          <w:p w14:paraId="7D7DBCE6" w14:textId="77777777" w:rsidR="001D5761" w:rsidRPr="008C4DCF" w:rsidRDefault="001D5761" w:rsidP="00A90B01">
            <w:pPr>
              <w:rPr>
                <w:b/>
                <w:bCs/>
              </w:rPr>
            </w:pPr>
            <w:r w:rsidRPr="008C4DCF">
              <w:rPr>
                <w:b/>
                <w:bCs/>
              </w:rPr>
              <w:t>Feature</w:t>
            </w:r>
          </w:p>
        </w:tc>
        <w:tc>
          <w:tcPr>
            <w:tcW w:w="3117" w:type="dxa"/>
            <w:vAlign w:val="center"/>
          </w:tcPr>
          <w:p w14:paraId="5BC4C09C" w14:textId="77777777" w:rsidR="001D5761" w:rsidRPr="008C4DCF" w:rsidRDefault="001D5761" w:rsidP="00A90B01">
            <w:pPr>
              <w:rPr>
                <w:b/>
                <w:bCs/>
              </w:rPr>
            </w:pPr>
            <w:r w:rsidRPr="008C4DCF">
              <w:rPr>
                <w:b/>
                <w:bCs/>
              </w:rPr>
              <w:t>Classification</w:t>
            </w:r>
          </w:p>
        </w:tc>
      </w:tr>
      <w:tr w:rsidR="008C4DCF" w:rsidRPr="008C4DCF" w14:paraId="47FD84E8" w14:textId="77777777" w:rsidTr="00A90B01">
        <w:tc>
          <w:tcPr>
            <w:tcW w:w="1615" w:type="dxa"/>
            <w:vAlign w:val="center"/>
          </w:tcPr>
          <w:p w14:paraId="680BFAA8" w14:textId="77777777" w:rsidR="001D5761" w:rsidRPr="008C4DCF" w:rsidRDefault="001D5761" w:rsidP="00A90B01">
            <w:r w:rsidRPr="008C4DCF">
              <w:t>1</w:t>
            </w:r>
          </w:p>
        </w:tc>
        <w:tc>
          <w:tcPr>
            <w:tcW w:w="4618" w:type="dxa"/>
            <w:vAlign w:val="center"/>
          </w:tcPr>
          <w:p w14:paraId="2E9BDFC4" w14:textId="77777777" w:rsidR="001D5761" w:rsidRPr="008C4DCF" w:rsidRDefault="001D5761" w:rsidP="00A90B01">
            <w:r w:rsidRPr="008C4DCF">
              <w:t>Pneumonia</w:t>
            </w:r>
          </w:p>
        </w:tc>
        <w:tc>
          <w:tcPr>
            <w:tcW w:w="3117" w:type="dxa"/>
            <w:vAlign w:val="center"/>
          </w:tcPr>
          <w:p w14:paraId="2CE428C9" w14:textId="77777777" w:rsidR="001D5761" w:rsidRPr="008C4DCF" w:rsidRDefault="001D5761" w:rsidP="00A90B01">
            <w:r w:rsidRPr="008C4DCF">
              <w:t>Lower respiratory</w:t>
            </w:r>
          </w:p>
        </w:tc>
      </w:tr>
      <w:tr w:rsidR="008C4DCF" w:rsidRPr="008C4DCF" w14:paraId="7490743B" w14:textId="77777777" w:rsidTr="00A90B01">
        <w:tc>
          <w:tcPr>
            <w:tcW w:w="1615" w:type="dxa"/>
            <w:vAlign w:val="center"/>
          </w:tcPr>
          <w:p w14:paraId="63E0829C" w14:textId="77777777" w:rsidR="001D5761" w:rsidRPr="008C4DCF" w:rsidRDefault="001D5761" w:rsidP="00A90B01">
            <w:r w:rsidRPr="008C4DCF">
              <w:t>2</w:t>
            </w:r>
          </w:p>
        </w:tc>
        <w:tc>
          <w:tcPr>
            <w:tcW w:w="4618" w:type="dxa"/>
            <w:vAlign w:val="center"/>
          </w:tcPr>
          <w:p w14:paraId="36FF7BB4" w14:textId="77777777" w:rsidR="001D5761" w:rsidRPr="008C4DCF" w:rsidRDefault="001D5761" w:rsidP="00A90B01">
            <w:r w:rsidRPr="008C4DCF">
              <w:t>Cough</w:t>
            </w:r>
          </w:p>
        </w:tc>
        <w:tc>
          <w:tcPr>
            <w:tcW w:w="3117" w:type="dxa"/>
            <w:vAlign w:val="center"/>
          </w:tcPr>
          <w:p w14:paraId="02398ADA" w14:textId="77777777" w:rsidR="001D5761" w:rsidRPr="008C4DCF" w:rsidRDefault="001D5761" w:rsidP="00A90B01">
            <w:r w:rsidRPr="008C4DCF">
              <w:t>Upper respiratory</w:t>
            </w:r>
          </w:p>
        </w:tc>
      </w:tr>
      <w:tr w:rsidR="008C4DCF" w:rsidRPr="008C4DCF" w14:paraId="59FE4E30" w14:textId="77777777" w:rsidTr="00A90B01">
        <w:tc>
          <w:tcPr>
            <w:tcW w:w="1615" w:type="dxa"/>
            <w:vAlign w:val="center"/>
          </w:tcPr>
          <w:p w14:paraId="64C7EDA0" w14:textId="77777777" w:rsidR="001D5761" w:rsidRPr="008C4DCF" w:rsidRDefault="001D5761" w:rsidP="00A90B01">
            <w:r w:rsidRPr="008C4DCF">
              <w:t>3</w:t>
            </w:r>
          </w:p>
        </w:tc>
        <w:tc>
          <w:tcPr>
            <w:tcW w:w="4618" w:type="dxa"/>
            <w:vAlign w:val="center"/>
          </w:tcPr>
          <w:p w14:paraId="64F3FD26" w14:textId="77777777" w:rsidR="001D5761" w:rsidRPr="008C4DCF" w:rsidRDefault="001D5761" w:rsidP="00A90B01">
            <w:r w:rsidRPr="008C4DCF">
              <w:t>Fever</w:t>
            </w:r>
          </w:p>
        </w:tc>
        <w:tc>
          <w:tcPr>
            <w:tcW w:w="3117" w:type="dxa"/>
            <w:vAlign w:val="center"/>
          </w:tcPr>
          <w:p w14:paraId="7F437577" w14:textId="77777777" w:rsidR="001D5761" w:rsidRPr="008C4DCF" w:rsidRDefault="001D5761" w:rsidP="00A90B01">
            <w:r w:rsidRPr="008C4DCF">
              <w:t>Unclassified</w:t>
            </w:r>
          </w:p>
        </w:tc>
      </w:tr>
      <w:tr w:rsidR="008C4DCF" w:rsidRPr="008C4DCF" w14:paraId="054F4DF0" w14:textId="77777777" w:rsidTr="00A90B01">
        <w:tc>
          <w:tcPr>
            <w:tcW w:w="1615" w:type="dxa"/>
            <w:vAlign w:val="center"/>
          </w:tcPr>
          <w:p w14:paraId="0C0A804D" w14:textId="77777777" w:rsidR="001D5761" w:rsidRPr="008C4DCF" w:rsidRDefault="001D5761" w:rsidP="00A90B01">
            <w:r w:rsidRPr="008C4DCF">
              <w:t>4</w:t>
            </w:r>
          </w:p>
        </w:tc>
        <w:tc>
          <w:tcPr>
            <w:tcW w:w="4618" w:type="dxa"/>
            <w:vAlign w:val="center"/>
          </w:tcPr>
          <w:p w14:paraId="09E8BCED" w14:textId="77777777" w:rsidR="001D5761" w:rsidRPr="008C4DCF" w:rsidRDefault="001D5761" w:rsidP="00A90B01">
            <w:r w:rsidRPr="008C4DCF">
              <w:t>Essential hypertension</w:t>
            </w:r>
          </w:p>
        </w:tc>
        <w:tc>
          <w:tcPr>
            <w:tcW w:w="3117" w:type="dxa"/>
            <w:vAlign w:val="center"/>
          </w:tcPr>
          <w:p w14:paraId="40A4975B" w14:textId="77777777" w:rsidR="001D5761" w:rsidRPr="008C4DCF" w:rsidRDefault="001D5761" w:rsidP="00A90B01">
            <w:r w:rsidRPr="008C4DCF">
              <w:t>Unclassified</w:t>
            </w:r>
          </w:p>
        </w:tc>
      </w:tr>
      <w:tr w:rsidR="008C4DCF" w:rsidRPr="008C4DCF" w14:paraId="70A8B764" w14:textId="77777777" w:rsidTr="00A90B01">
        <w:tc>
          <w:tcPr>
            <w:tcW w:w="1615" w:type="dxa"/>
            <w:vAlign w:val="center"/>
          </w:tcPr>
          <w:p w14:paraId="4E6D956D" w14:textId="77777777" w:rsidR="001D5761" w:rsidRPr="008C4DCF" w:rsidRDefault="001D5761" w:rsidP="00A90B01">
            <w:r w:rsidRPr="008C4DCF">
              <w:t>5</w:t>
            </w:r>
          </w:p>
        </w:tc>
        <w:tc>
          <w:tcPr>
            <w:tcW w:w="4618" w:type="dxa"/>
            <w:vAlign w:val="center"/>
          </w:tcPr>
          <w:p w14:paraId="5D0A5B00" w14:textId="77777777" w:rsidR="001D5761" w:rsidRPr="008C4DCF" w:rsidRDefault="001D5761" w:rsidP="00A90B01">
            <w:r w:rsidRPr="008C4DCF">
              <w:t>Acute respiratory failure</w:t>
            </w:r>
          </w:p>
        </w:tc>
        <w:tc>
          <w:tcPr>
            <w:tcW w:w="3117" w:type="dxa"/>
            <w:vAlign w:val="center"/>
          </w:tcPr>
          <w:p w14:paraId="7151F81F" w14:textId="77777777" w:rsidR="001D5761" w:rsidRPr="008C4DCF" w:rsidRDefault="001D5761" w:rsidP="00A90B01">
            <w:r w:rsidRPr="008C4DCF">
              <w:t>Lower respiratory</w:t>
            </w:r>
          </w:p>
        </w:tc>
      </w:tr>
      <w:tr w:rsidR="008C4DCF" w:rsidRPr="008C4DCF" w14:paraId="6CACC341" w14:textId="77777777" w:rsidTr="00A90B01">
        <w:tc>
          <w:tcPr>
            <w:tcW w:w="1615" w:type="dxa"/>
            <w:vAlign w:val="center"/>
          </w:tcPr>
          <w:p w14:paraId="13907A88" w14:textId="77777777" w:rsidR="001D5761" w:rsidRPr="008C4DCF" w:rsidRDefault="001D5761" w:rsidP="00A90B01">
            <w:r w:rsidRPr="008C4DCF">
              <w:t>6</w:t>
            </w:r>
          </w:p>
        </w:tc>
        <w:tc>
          <w:tcPr>
            <w:tcW w:w="4618" w:type="dxa"/>
            <w:vAlign w:val="center"/>
          </w:tcPr>
          <w:p w14:paraId="28B968FB" w14:textId="77777777" w:rsidR="001D5761" w:rsidRPr="008C4DCF" w:rsidRDefault="001D5761" w:rsidP="00A90B01">
            <w:r w:rsidRPr="008C4DCF">
              <w:t>Type 2 diabetes mellitus</w:t>
            </w:r>
          </w:p>
        </w:tc>
        <w:tc>
          <w:tcPr>
            <w:tcW w:w="3117" w:type="dxa"/>
            <w:vAlign w:val="center"/>
          </w:tcPr>
          <w:p w14:paraId="6BFD3A26" w14:textId="77777777" w:rsidR="001D5761" w:rsidRPr="008C4DCF" w:rsidRDefault="001D5761" w:rsidP="00A90B01">
            <w:r w:rsidRPr="008C4DCF">
              <w:t>Unclassified</w:t>
            </w:r>
          </w:p>
        </w:tc>
      </w:tr>
      <w:tr w:rsidR="008C4DCF" w:rsidRPr="008C4DCF" w14:paraId="3CC772BC" w14:textId="77777777" w:rsidTr="00A90B01">
        <w:tc>
          <w:tcPr>
            <w:tcW w:w="1615" w:type="dxa"/>
            <w:vAlign w:val="center"/>
          </w:tcPr>
          <w:p w14:paraId="3ACB93C4" w14:textId="77777777" w:rsidR="001D5761" w:rsidRPr="008C4DCF" w:rsidRDefault="001D5761" w:rsidP="00A90B01">
            <w:r w:rsidRPr="008C4DCF">
              <w:t>7</w:t>
            </w:r>
          </w:p>
        </w:tc>
        <w:tc>
          <w:tcPr>
            <w:tcW w:w="4618" w:type="dxa"/>
            <w:vAlign w:val="center"/>
          </w:tcPr>
          <w:p w14:paraId="2EF0A97C" w14:textId="77777777" w:rsidR="001D5761" w:rsidRPr="008C4DCF" w:rsidRDefault="001D5761" w:rsidP="00A90B01">
            <w:r w:rsidRPr="008C4DCF">
              <w:t>Dyspnea</w:t>
            </w:r>
          </w:p>
        </w:tc>
        <w:tc>
          <w:tcPr>
            <w:tcW w:w="3117" w:type="dxa"/>
            <w:vAlign w:val="center"/>
          </w:tcPr>
          <w:p w14:paraId="61A2C75F" w14:textId="77777777" w:rsidR="001D5761" w:rsidRPr="008C4DCF" w:rsidRDefault="001D5761" w:rsidP="00A90B01">
            <w:r w:rsidRPr="008C4DCF">
              <w:t>Lower respiratory</w:t>
            </w:r>
          </w:p>
        </w:tc>
      </w:tr>
      <w:tr w:rsidR="008C4DCF" w:rsidRPr="008C4DCF" w14:paraId="41492CC8" w14:textId="77777777" w:rsidTr="00A90B01">
        <w:tc>
          <w:tcPr>
            <w:tcW w:w="1615" w:type="dxa"/>
            <w:vAlign w:val="center"/>
          </w:tcPr>
          <w:p w14:paraId="4A896D5D" w14:textId="77777777" w:rsidR="001D5761" w:rsidRPr="008C4DCF" w:rsidRDefault="001D5761" w:rsidP="00A90B01">
            <w:r w:rsidRPr="008C4DCF">
              <w:t>8</w:t>
            </w:r>
          </w:p>
        </w:tc>
        <w:tc>
          <w:tcPr>
            <w:tcW w:w="4618" w:type="dxa"/>
            <w:vAlign w:val="center"/>
          </w:tcPr>
          <w:p w14:paraId="1535652D" w14:textId="77777777" w:rsidR="001D5761" w:rsidRPr="008C4DCF" w:rsidRDefault="001D5761" w:rsidP="00A90B01">
            <w:r w:rsidRPr="008C4DCF">
              <w:t>Sepsis</w:t>
            </w:r>
          </w:p>
        </w:tc>
        <w:tc>
          <w:tcPr>
            <w:tcW w:w="3117" w:type="dxa"/>
            <w:vAlign w:val="center"/>
          </w:tcPr>
          <w:p w14:paraId="3C772166" w14:textId="77777777" w:rsidR="001D5761" w:rsidRPr="008C4DCF" w:rsidRDefault="001D5761" w:rsidP="00A90B01">
            <w:r w:rsidRPr="008C4DCF">
              <w:t>Unclassified</w:t>
            </w:r>
          </w:p>
        </w:tc>
      </w:tr>
      <w:tr w:rsidR="008C4DCF" w:rsidRPr="008C4DCF" w14:paraId="340D2F20" w14:textId="77777777" w:rsidTr="00A90B01">
        <w:tc>
          <w:tcPr>
            <w:tcW w:w="1615" w:type="dxa"/>
            <w:vAlign w:val="center"/>
          </w:tcPr>
          <w:p w14:paraId="2F47CF9F" w14:textId="77777777" w:rsidR="001D5761" w:rsidRPr="008C4DCF" w:rsidRDefault="001D5761" w:rsidP="00A90B01">
            <w:r w:rsidRPr="008C4DCF">
              <w:t>9</w:t>
            </w:r>
          </w:p>
        </w:tc>
        <w:tc>
          <w:tcPr>
            <w:tcW w:w="4618" w:type="dxa"/>
            <w:vAlign w:val="center"/>
          </w:tcPr>
          <w:p w14:paraId="70F4CDDE" w14:textId="77777777" w:rsidR="001D5761" w:rsidRPr="008C4DCF" w:rsidRDefault="001D5761" w:rsidP="00A90B01">
            <w:r w:rsidRPr="008C4DCF">
              <w:t>Hyperlipidemia</w:t>
            </w:r>
          </w:p>
        </w:tc>
        <w:tc>
          <w:tcPr>
            <w:tcW w:w="3117" w:type="dxa"/>
            <w:vAlign w:val="center"/>
          </w:tcPr>
          <w:p w14:paraId="7A8AA5F2" w14:textId="77777777" w:rsidR="001D5761" w:rsidRPr="008C4DCF" w:rsidRDefault="001D5761" w:rsidP="00A90B01">
            <w:r w:rsidRPr="008C4DCF">
              <w:t>Unclassified</w:t>
            </w:r>
          </w:p>
        </w:tc>
      </w:tr>
      <w:tr w:rsidR="008C4DCF" w:rsidRPr="008C4DCF" w14:paraId="634A809D" w14:textId="77777777" w:rsidTr="00A90B01">
        <w:tc>
          <w:tcPr>
            <w:tcW w:w="1615" w:type="dxa"/>
            <w:vAlign w:val="center"/>
          </w:tcPr>
          <w:p w14:paraId="78D59BFD" w14:textId="77777777" w:rsidR="001D5761" w:rsidRPr="008C4DCF" w:rsidRDefault="001D5761" w:rsidP="00A90B01">
            <w:r w:rsidRPr="008C4DCF">
              <w:t>10</w:t>
            </w:r>
          </w:p>
        </w:tc>
        <w:tc>
          <w:tcPr>
            <w:tcW w:w="4618" w:type="dxa"/>
            <w:vAlign w:val="center"/>
          </w:tcPr>
          <w:p w14:paraId="35CE300C" w14:textId="77777777" w:rsidR="001D5761" w:rsidRPr="008C4DCF" w:rsidRDefault="001D5761" w:rsidP="00A90B01">
            <w:r w:rsidRPr="008C4DCF">
              <w:t>Acute upper respiratory infection</w:t>
            </w:r>
          </w:p>
        </w:tc>
        <w:tc>
          <w:tcPr>
            <w:tcW w:w="3117" w:type="dxa"/>
            <w:vAlign w:val="center"/>
          </w:tcPr>
          <w:p w14:paraId="42160F01" w14:textId="77777777" w:rsidR="001D5761" w:rsidRPr="008C4DCF" w:rsidRDefault="001D5761" w:rsidP="00A90B01">
            <w:r w:rsidRPr="008C4DCF">
              <w:t>Upper respiratory</w:t>
            </w:r>
          </w:p>
        </w:tc>
      </w:tr>
      <w:tr w:rsidR="008C4DCF" w:rsidRPr="008C4DCF" w14:paraId="276CDF34" w14:textId="77777777" w:rsidTr="00A90B01">
        <w:tc>
          <w:tcPr>
            <w:tcW w:w="1615" w:type="dxa"/>
            <w:vAlign w:val="center"/>
          </w:tcPr>
          <w:p w14:paraId="3C34EC6A" w14:textId="77777777" w:rsidR="001D5761" w:rsidRPr="008C4DCF" w:rsidRDefault="001D5761" w:rsidP="00A90B01">
            <w:r w:rsidRPr="008C4DCF">
              <w:t>11</w:t>
            </w:r>
          </w:p>
        </w:tc>
        <w:tc>
          <w:tcPr>
            <w:tcW w:w="4618" w:type="dxa"/>
            <w:vAlign w:val="center"/>
          </w:tcPr>
          <w:p w14:paraId="555E6F21" w14:textId="77777777" w:rsidR="001D5761" w:rsidRPr="008C4DCF" w:rsidRDefault="001D5761" w:rsidP="00A90B01">
            <w:r w:rsidRPr="008C4DCF">
              <w:t>Acute renal failure</w:t>
            </w:r>
          </w:p>
        </w:tc>
        <w:tc>
          <w:tcPr>
            <w:tcW w:w="3117" w:type="dxa"/>
            <w:vAlign w:val="center"/>
          </w:tcPr>
          <w:p w14:paraId="22DA2FEA" w14:textId="77777777" w:rsidR="001D5761" w:rsidRPr="008C4DCF" w:rsidRDefault="001D5761" w:rsidP="00A90B01">
            <w:r w:rsidRPr="008C4DCF">
              <w:t>Unclassified</w:t>
            </w:r>
          </w:p>
        </w:tc>
      </w:tr>
      <w:tr w:rsidR="008C4DCF" w:rsidRPr="008C4DCF" w14:paraId="1319C5F1" w14:textId="77777777" w:rsidTr="00A90B01">
        <w:tc>
          <w:tcPr>
            <w:tcW w:w="1615" w:type="dxa"/>
            <w:vAlign w:val="center"/>
          </w:tcPr>
          <w:p w14:paraId="16BB9467" w14:textId="77777777" w:rsidR="001D5761" w:rsidRPr="008C4DCF" w:rsidRDefault="001D5761" w:rsidP="00A90B01">
            <w:r w:rsidRPr="008C4DCF">
              <w:t>12</w:t>
            </w:r>
          </w:p>
        </w:tc>
        <w:tc>
          <w:tcPr>
            <w:tcW w:w="4618" w:type="dxa"/>
            <w:vAlign w:val="center"/>
          </w:tcPr>
          <w:p w14:paraId="3538E3F9" w14:textId="77777777" w:rsidR="001D5761" w:rsidRPr="008C4DCF" w:rsidRDefault="001D5761" w:rsidP="00A90B01">
            <w:r w:rsidRPr="008C4DCF">
              <w:t>Hyponatremia</w:t>
            </w:r>
          </w:p>
        </w:tc>
        <w:tc>
          <w:tcPr>
            <w:tcW w:w="3117" w:type="dxa"/>
            <w:vAlign w:val="center"/>
          </w:tcPr>
          <w:p w14:paraId="628E95E8" w14:textId="77777777" w:rsidR="001D5761" w:rsidRPr="008C4DCF" w:rsidRDefault="001D5761" w:rsidP="00A90B01">
            <w:r w:rsidRPr="008C4DCF">
              <w:t>Unclassified</w:t>
            </w:r>
          </w:p>
        </w:tc>
      </w:tr>
      <w:tr w:rsidR="008C4DCF" w:rsidRPr="008C4DCF" w14:paraId="4ACB5E96" w14:textId="77777777" w:rsidTr="00A90B01">
        <w:tc>
          <w:tcPr>
            <w:tcW w:w="1615" w:type="dxa"/>
            <w:vAlign w:val="center"/>
          </w:tcPr>
          <w:p w14:paraId="5ECB6E2A" w14:textId="77777777" w:rsidR="001D5761" w:rsidRPr="008C4DCF" w:rsidRDefault="001D5761" w:rsidP="00A90B01">
            <w:r w:rsidRPr="008C4DCF">
              <w:t>13</w:t>
            </w:r>
          </w:p>
        </w:tc>
        <w:tc>
          <w:tcPr>
            <w:tcW w:w="4618" w:type="dxa"/>
            <w:vAlign w:val="center"/>
          </w:tcPr>
          <w:p w14:paraId="3D4E2344" w14:textId="77777777" w:rsidR="001D5761" w:rsidRPr="008C4DCF" w:rsidRDefault="001D5761" w:rsidP="00A90B01">
            <w:r w:rsidRPr="008C4DCF">
              <w:t>Hypoxemia</w:t>
            </w:r>
          </w:p>
        </w:tc>
        <w:tc>
          <w:tcPr>
            <w:tcW w:w="3117" w:type="dxa"/>
            <w:vAlign w:val="center"/>
          </w:tcPr>
          <w:p w14:paraId="79ABB1A7" w14:textId="77777777" w:rsidR="001D5761" w:rsidRPr="008C4DCF" w:rsidRDefault="001D5761" w:rsidP="00A90B01">
            <w:r w:rsidRPr="008C4DCF">
              <w:t>Lower respiratory</w:t>
            </w:r>
          </w:p>
        </w:tc>
      </w:tr>
      <w:tr w:rsidR="008C4DCF" w:rsidRPr="008C4DCF" w14:paraId="0CE92EAC" w14:textId="77777777" w:rsidTr="00A90B01">
        <w:tc>
          <w:tcPr>
            <w:tcW w:w="1615" w:type="dxa"/>
            <w:vAlign w:val="center"/>
          </w:tcPr>
          <w:p w14:paraId="76F87156" w14:textId="77777777" w:rsidR="001D5761" w:rsidRPr="008C4DCF" w:rsidRDefault="001D5761" w:rsidP="00A90B01">
            <w:r w:rsidRPr="008C4DCF">
              <w:t>14</w:t>
            </w:r>
          </w:p>
        </w:tc>
        <w:tc>
          <w:tcPr>
            <w:tcW w:w="4618" w:type="dxa"/>
            <w:vAlign w:val="center"/>
          </w:tcPr>
          <w:p w14:paraId="3420F012" w14:textId="77777777" w:rsidR="001D5761" w:rsidRPr="008C4DCF" w:rsidRDefault="001D5761" w:rsidP="00A90B01">
            <w:r w:rsidRPr="008C4DCF">
              <w:t>Viral disease</w:t>
            </w:r>
          </w:p>
        </w:tc>
        <w:tc>
          <w:tcPr>
            <w:tcW w:w="3117" w:type="dxa"/>
            <w:vAlign w:val="center"/>
          </w:tcPr>
          <w:p w14:paraId="6EA6B7E1" w14:textId="77777777" w:rsidR="001D5761" w:rsidRPr="008C4DCF" w:rsidRDefault="001D5761" w:rsidP="00A90B01">
            <w:r w:rsidRPr="008C4DCF">
              <w:t>Unclassified</w:t>
            </w:r>
          </w:p>
        </w:tc>
      </w:tr>
      <w:tr w:rsidR="008C4DCF" w:rsidRPr="008C4DCF" w14:paraId="799E88D2" w14:textId="77777777" w:rsidTr="00A90B01">
        <w:tc>
          <w:tcPr>
            <w:tcW w:w="1615" w:type="dxa"/>
            <w:vAlign w:val="center"/>
          </w:tcPr>
          <w:p w14:paraId="68B040BE" w14:textId="77777777" w:rsidR="001D5761" w:rsidRPr="008C4DCF" w:rsidRDefault="001D5761" w:rsidP="00A90B01">
            <w:r w:rsidRPr="008C4DCF">
              <w:t>15</w:t>
            </w:r>
          </w:p>
        </w:tc>
        <w:tc>
          <w:tcPr>
            <w:tcW w:w="4618" w:type="dxa"/>
            <w:vAlign w:val="center"/>
          </w:tcPr>
          <w:p w14:paraId="4CB0A512" w14:textId="77777777" w:rsidR="001D5761" w:rsidRPr="008C4DCF" w:rsidRDefault="001D5761" w:rsidP="00A90B01">
            <w:r w:rsidRPr="008C4DCF">
              <w:t>Diarrhea</w:t>
            </w:r>
          </w:p>
        </w:tc>
        <w:tc>
          <w:tcPr>
            <w:tcW w:w="3117" w:type="dxa"/>
            <w:vAlign w:val="center"/>
          </w:tcPr>
          <w:p w14:paraId="2FB97A88" w14:textId="77777777" w:rsidR="001D5761" w:rsidRPr="008C4DCF" w:rsidRDefault="001D5761" w:rsidP="00A90B01">
            <w:r w:rsidRPr="008C4DCF">
              <w:t>Unclassified</w:t>
            </w:r>
          </w:p>
        </w:tc>
      </w:tr>
      <w:tr w:rsidR="008C4DCF" w:rsidRPr="008C4DCF" w14:paraId="4C2EBF40" w14:textId="77777777" w:rsidTr="00A90B01">
        <w:tc>
          <w:tcPr>
            <w:tcW w:w="1615" w:type="dxa"/>
            <w:vAlign w:val="center"/>
          </w:tcPr>
          <w:p w14:paraId="51F3E330" w14:textId="77777777" w:rsidR="001D5761" w:rsidRPr="008C4DCF" w:rsidRDefault="001D5761" w:rsidP="00A90B01">
            <w:r w:rsidRPr="008C4DCF">
              <w:t>16</w:t>
            </w:r>
          </w:p>
        </w:tc>
        <w:tc>
          <w:tcPr>
            <w:tcW w:w="4618" w:type="dxa"/>
            <w:vAlign w:val="center"/>
          </w:tcPr>
          <w:p w14:paraId="145F8EDE" w14:textId="77777777" w:rsidR="001D5761" w:rsidRPr="008C4DCF" w:rsidRDefault="001D5761" w:rsidP="00A90B01">
            <w:r w:rsidRPr="008C4DCF">
              <w:t>Anemia</w:t>
            </w:r>
          </w:p>
        </w:tc>
        <w:tc>
          <w:tcPr>
            <w:tcW w:w="3117" w:type="dxa"/>
            <w:vAlign w:val="center"/>
          </w:tcPr>
          <w:p w14:paraId="30F899BD" w14:textId="77777777" w:rsidR="001D5761" w:rsidRPr="008C4DCF" w:rsidRDefault="001D5761" w:rsidP="00A90B01">
            <w:r w:rsidRPr="008C4DCF">
              <w:t>Unclassified</w:t>
            </w:r>
          </w:p>
        </w:tc>
      </w:tr>
      <w:tr w:rsidR="008C4DCF" w:rsidRPr="008C4DCF" w14:paraId="4B818B21" w14:textId="77777777" w:rsidTr="00A90B01">
        <w:tc>
          <w:tcPr>
            <w:tcW w:w="1615" w:type="dxa"/>
            <w:vAlign w:val="center"/>
          </w:tcPr>
          <w:p w14:paraId="386BE10D" w14:textId="77777777" w:rsidR="001D5761" w:rsidRPr="008C4DCF" w:rsidRDefault="001D5761" w:rsidP="00A90B01">
            <w:r w:rsidRPr="008C4DCF">
              <w:t>17</w:t>
            </w:r>
          </w:p>
        </w:tc>
        <w:tc>
          <w:tcPr>
            <w:tcW w:w="4618" w:type="dxa"/>
            <w:vAlign w:val="center"/>
          </w:tcPr>
          <w:p w14:paraId="1DA591A8" w14:textId="77777777" w:rsidR="001D5761" w:rsidRPr="008C4DCF" w:rsidRDefault="001D5761" w:rsidP="00A90B01">
            <w:r w:rsidRPr="008C4DCF">
              <w:t>Septic shock</w:t>
            </w:r>
          </w:p>
        </w:tc>
        <w:tc>
          <w:tcPr>
            <w:tcW w:w="3117" w:type="dxa"/>
            <w:vAlign w:val="center"/>
          </w:tcPr>
          <w:p w14:paraId="73D19D04" w14:textId="77777777" w:rsidR="001D5761" w:rsidRPr="008C4DCF" w:rsidRDefault="001D5761" w:rsidP="00A90B01">
            <w:r w:rsidRPr="008C4DCF">
              <w:t>Unclassified</w:t>
            </w:r>
          </w:p>
        </w:tc>
      </w:tr>
      <w:tr w:rsidR="008C4DCF" w:rsidRPr="008C4DCF" w14:paraId="389FD831" w14:textId="77777777" w:rsidTr="00A90B01">
        <w:tc>
          <w:tcPr>
            <w:tcW w:w="1615" w:type="dxa"/>
            <w:vAlign w:val="center"/>
          </w:tcPr>
          <w:p w14:paraId="43C34163" w14:textId="77777777" w:rsidR="001D5761" w:rsidRPr="008C4DCF" w:rsidRDefault="001D5761" w:rsidP="00A90B01">
            <w:r w:rsidRPr="008C4DCF">
              <w:t>18</w:t>
            </w:r>
          </w:p>
        </w:tc>
        <w:tc>
          <w:tcPr>
            <w:tcW w:w="4618" w:type="dxa"/>
            <w:vAlign w:val="center"/>
          </w:tcPr>
          <w:p w14:paraId="34B048FC" w14:textId="77777777" w:rsidR="001D5761" w:rsidRPr="008C4DCF" w:rsidRDefault="001D5761" w:rsidP="00A90B01">
            <w:r w:rsidRPr="008C4DCF">
              <w:t>Gastroesophageal reflux with esophagitis</w:t>
            </w:r>
          </w:p>
        </w:tc>
        <w:tc>
          <w:tcPr>
            <w:tcW w:w="3117" w:type="dxa"/>
            <w:vAlign w:val="center"/>
          </w:tcPr>
          <w:p w14:paraId="69ECB31A" w14:textId="77777777" w:rsidR="001D5761" w:rsidRPr="008C4DCF" w:rsidRDefault="001D5761" w:rsidP="00A90B01">
            <w:r w:rsidRPr="008C4DCF">
              <w:t>Unclassified</w:t>
            </w:r>
          </w:p>
        </w:tc>
      </w:tr>
      <w:tr w:rsidR="008C4DCF" w:rsidRPr="008C4DCF" w14:paraId="1955A07D" w14:textId="77777777" w:rsidTr="00A90B01">
        <w:tc>
          <w:tcPr>
            <w:tcW w:w="1615" w:type="dxa"/>
            <w:vAlign w:val="center"/>
          </w:tcPr>
          <w:p w14:paraId="6735B148" w14:textId="77777777" w:rsidR="001D5761" w:rsidRPr="008C4DCF" w:rsidRDefault="001D5761" w:rsidP="00A90B01">
            <w:r w:rsidRPr="008C4DCF">
              <w:t>19</w:t>
            </w:r>
          </w:p>
        </w:tc>
        <w:tc>
          <w:tcPr>
            <w:tcW w:w="4618" w:type="dxa"/>
            <w:vAlign w:val="center"/>
          </w:tcPr>
          <w:p w14:paraId="11DEFD10" w14:textId="77777777" w:rsidR="001D5761" w:rsidRPr="008C4DCF" w:rsidRDefault="001D5761" w:rsidP="00A90B01">
            <w:r w:rsidRPr="008C4DCF">
              <w:t>Upper respiratory tract infection due to Influenza</w:t>
            </w:r>
          </w:p>
        </w:tc>
        <w:tc>
          <w:tcPr>
            <w:tcW w:w="3117" w:type="dxa"/>
            <w:vAlign w:val="center"/>
          </w:tcPr>
          <w:p w14:paraId="329F037D" w14:textId="77777777" w:rsidR="001D5761" w:rsidRPr="008C4DCF" w:rsidRDefault="001D5761" w:rsidP="00A90B01">
            <w:r w:rsidRPr="008C4DCF">
              <w:t>Upper respiratory</w:t>
            </w:r>
          </w:p>
        </w:tc>
      </w:tr>
      <w:tr w:rsidR="008C4DCF" w:rsidRPr="008C4DCF" w14:paraId="5EEF9A04" w14:textId="77777777" w:rsidTr="00A90B01">
        <w:tc>
          <w:tcPr>
            <w:tcW w:w="1615" w:type="dxa"/>
            <w:vAlign w:val="center"/>
          </w:tcPr>
          <w:p w14:paraId="04FA993B" w14:textId="77777777" w:rsidR="001D5761" w:rsidRPr="008C4DCF" w:rsidRDefault="001D5761" w:rsidP="00A90B01">
            <w:r w:rsidRPr="008C4DCF">
              <w:t>20</w:t>
            </w:r>
          </w:p>
        </w:tc>
        <w:tc>
          <w:tcPr>
            <w:tcW w:w="4618" w:type="dxa"/>
            <w:vAlign w:val="center"/>
          </w:tcPr>
          <w:p w14:paraId="1CD51A4B" w14:textId="77777777" w:rsidR="001D5761" w:rsidRPr="008C4DCF" w:rsidRDefault="001D5761" w:rsidP="00A90B01">
            <w:r w:rsidRPr="008C4DCF">
              <w:t>Obesity</w:t>
            </w:r>
          </w:p>
        </w:tc>
        <w:tc>
          <w:tcPr>
            <w:tcW w:w="3117" w:type="dxa"/>
            <w:vAlign w:val="center"/>
          </w:tcPr>
          <w:p w14:paraId="365E6904" w14:textId="77777777" w:rsidR="001D5761" w:rsidRPr="008C4DCF" w:rsidRDefault="001D5761" w:rsidP="00A90B01">
            <w:r w:rsidRPr="008C4DCF">
              <w:t>Unclassified</w:t>
            </w:r>
          </w:p>
        </w:tc>
      </w:tr>
      <w:tr w:rsidR="008C4DCF" w:rsidRPr="008C4DCF" w14:paraId="57892A6A" w14:textId="77777777" w:rsidTr="00A90B01">
        <w:tc>
          <w:tcPr>
            <w:tcW w:w="1615" w:type="dxa"/>
            <w:vAlign w:val="center"/>
          </w:tcPr>
          <w:p w14:paraId="28F463F2" w14:textId="77777777" w:rsidR="001D5761" w:rsidRPr="008C4DCF" w:rsidRDefault="001D5761" w:rsidP="00A90B01">
            <w:r w:rsidRPr="008C4DCF">
              <w:t>21</w:t>
            </w:r>
          </w:p>
        </w:tc>
        <w:tc>
          <w:tcPr>
            <w:tcW w:w="4618" w:type="dxa"/>
            <w:vAlign w:val="center"/>
          </w:tcPr>
          <w:p w14:paraId="42AB023F" w14:textId="77777777" w:rsidR="001D5761" w:rsidRPr="008C4DCF" w:rsidRDefault="001D5761" w:rsidP="00A90B01">
            <w:r w:rsidRPr="008C4DCF">
              <w:t>Hyperglycemia</w:t>
            </w:r>
          </w:p>
        </w:tc>
        <w:tc>
          <w:tcPr>
            <w:tcW w:w="3117" w:type="dxa"/>
            <w:vAlign w:val="center"/>
          </w:tcPr>
          <w:p w14:paraId="358201BB" w14:textId="77777777" w:rsidR="001D5761" w:rsidRPr="008C4DCF" w:rsidRDefault="001D5761" w:rsidP="00A90B01">
            <w:r w:rsidRPr="008C4DCF">
              <w:t>Unclassified</w:t>
            </w:r>
          </w:p>
        </w:tc>
      </w:tr>
      <w:tr w:rsidR="008C4DCF" w:rsidRPr="008C4DCF" w14:paraId="02A478F2" w14:textId="77777777" w:rsidTr="00A90B01">
        <w:tc>
          <w:tcPr>
            <w:tcW w:w="1615" w:type="dxa"/>
            <w:vAlign w:val="center"/>
          </w:tcPr>
          <w:p w14:paraId="442D0949" w14:textId="77777777" w:rsidR="001D5761" w:rsidRPr="008C4DCF" w:rsidRDefault="001D5761" w:rsidP="00A90B01">
            <w:r w:rsidRPr="008C4DCF">
              <w:t>22</w:t>
            </w:r>
          </w:p>
        </w:tc>
        <w:tc>
          <w:tcPr>
            <w:tcW w:w="4618" w:type="dxa"/>
            <w:vAlign w:val="center"/>
          </w:tcPr>
          <w:p w14:paraId="0ECA1B20" w14:textId="77777777" w:rsidR="001D5761" w:rsidRPr="008C4DCF" w:rsidRDefault="001D5761" w:rsidP="00A90B01">
            <w:r w:rsidRPr="008C4DCF">
              <w:t>Acidosis</w:t>
            </w:r>
          </w:p>
        </w:tc>
        <w:tc>
          <w:tcPr>
            <w:tcW w:w="3117" w:type="dxa"/>
            <w:vAlign w:val="center"/>
          </w:tcPr>
          <w:p w14:paraId="7A7F59C9" w14:textId="77777777" w:rsidR="001D5761" w:rsidRPr="008C4DCF" w:rsidRDefault="001D5761" w:rsidP="00A90B01">
            <w:r w:rsidRPr="008C4DCF">
              <w:t>Unclassified</w:t>
            </w:r>
          </w:p>
        </w:tc>
      </w:tr>
      <w:tr w:rsidR="008C4DCF" w:rsidRPr="008C4DCF" w14:paraId="1A9D190E" w14:textId="77777777" w:rsidTr="00A90B01">
        <w:tc>
          <w:tcPr>
            <w:tcW w:w="1615" w:type="dxa"/>
            <w:vAlign w:val="center"/>
          </w:tcPr>
          <w:p w14:paraId="7AC09861" w14:textId="77777777" w:rsidR="001D5761" w:rsidRPr="008C4DCF" w:rsidRDefault="001D5761" w:rsidP="00A90B01">
            <w:r w:rsidRPr="008C4DCF">
              <w:t>23</w:t>
            </w:r>
          </w:p>
        </w:tc>
        <w:tc>
          <w:tcPr>
            <w:tcW w:w="4618" w:type="dxa"/>
            <w:vAlign w:val="center"/>
          </w:tcPr>
          <w:p w14:paraId="49A2B17C" w14:textId="77777777" w:rsidR="001D5761" w:rsidRPr="008C4DCF" w:rsidRDefault="001D5761" w:rsidP="00A90B01">
            <w:r w:rsidRPr="008C4DCF">
              <w:t>Reduced mobility</w:t>
            </w:r>
          </w:p>
        </w:tc>
        <w:tc>
          <w:tcPr>
            <w:tcW w:w="3117" w:type="dxa"/>
            <w:vAlign w:val="center"/>
          </w:tcPr>
          <w:p w14:paraId="017FB05A" w14:textId="77777777" w:rsidR="001D5761" w:rsidRPr="008C4DCF" w:rsidRDefault="001D5761" w:rsidP="00A90B01">
            <w:r w:rsidRPr="008C4DCF">
              <w:t>Unclassified</w:t>
            </w:r>
          </w:p>
        </w:tc>
      </w:tr>
      <w:tr w:rsidR="008C4DCF" w:rsidRPr="008C4DCF" w14:paraId="7795D8C7" w14:textId="77777777" w:rsidTr="00A90B01">
        <w:tc>
          <w:tcPr>
            <w:tcW w:w="1615" w:type="dxa"/>
            <w:vAlign w:val="center"/>
          </w:tcPr>
          <w:p w14:paraId="17D6F5F2" w14:textId="77777777" w:rsidR="001D5761" w:rsidRPr="008C4DCF" w:rsidRDefault="001D5761" w:rsidP="00A90B01">
            <w:r w:rsidRPr="008C4DCF">
              <w:t>24</w:t>
            </w:r>
          </w:p>
        </w:tc>
        <w:tc>
          <w:tcPr>
            <w:tcW w:w="4618" w:type="dxa"/>
            <w:vAlign w:val="center"/>
          </w:tcPr>
          <w:p w14:paraId="2CA60B50" w14:textId="77777777" w:rsidR="001D5761" w:rsidRPr="008C4DCF" w:rsidRDefault="001D5761" w:rsidP="00A90B01">
            <w:r w:rsidRPr="008C4DCF">
              <w:t>Abnormal lung findings</w:t>
            </w:r>
          </w:p>
        </w:tc>
        <w:tc>
          <w:tcPr>
            <w:tcW w:w="3117" w:type="dxa"/>
            <w:vAlign w:val="center"/>
          </w:tcPr>
          <w:p w14:paraId="790CB558" w14:textId="77777777" w:rsidR="001D5761" w:rsidRPr="008C4DCF" w:rsidRDefault="001D5761" w:rsidP="00A90B01">
            <w:r w:rsidRPr="008C4DCF">
              <w:t>Lower respiratory</w:t>
            </w:r>
          </w:p>
        </w:tc>
      </w:tr>
      <w:tr w:rsidR="008C4DCF" w:rsidRPr="008C4DCF" w14:paraId="33B1A302" w14:textId="77777777" w:rsidTr="00A90B01">
        <w:tc>
          <w:tcPr>
            <w:tcW w:w="1615" w:type="dxa"/>
            <w:vAlign w:val="center"/>
          </w:tcPr>
          <w:p w14:paraId="4AAA50CA" w14:textId="77777777" w:rsidR="001D5761" w:rsidRPr="008C4DCF" w:rsidRDefault="001D5761" w:rsidP="00A90B01">
            <w:r w:rsidRPr="008C4DCF">
              <w:t>25</w:t>
            </w:r>
          </w:p>
        </w:tc>
        <w:tc>
          <w:tcPr>
            <w:tcW w:w="4618" w:type="dxa"/>
            <w:vAlign w:val="center"/>
          </w:tcPr>
          <w:p w14:paraId="02EA3106" w14:textId="77777777" w:rsidR="001D5761" w:rsidRPr="008C4DCF" w:rsidRDefault="001D5761" w:rsidP="00A90B01">
            <w:r w:rsidRPr="008C4DCF">
              <w:t>Acute respiratory distress syndrome</w:t>
            </w:r>
          </w:p>
        </w:tc>
        <w:tc>
          <w:tcPr>
            <w:tcW w:w="3117" w:type="dxa"/>
            <w:vAlign w:val="center"/>
          </w:tcPr>
          <w:p w14:paraId="6D676C46" w14:textId="77777777" w:rsidR="001D5761" w:rsidRPr="008C4DCF" w:rsidRDefault="001D5761" w:rsidP="00A90B01">
            <w:r w:rsidRPr="008C4DCF">
              <w:t>Lower respiratory</w:t>
            </w:r>
          </w:p>
        </w:tc>
      </w:tr>
      <w:tr w:rsidR="008C4DCF" w:rsidRPr="008C4DCF" w14:paraId="2E2326C5" w14:textId="77777777" w:rsidTr="00A90B01">
        <w:tc>
          <w:tcPr>
            <w:tcW w:w="1615" w:type="dxa"/>
            <w:vAlign w:val="center"/>
          </w:tcPr>
          <w:p w14:paraId="40C74B95" w14:textId="77777777" w:rsidR="001D5761" w:rsidRPr="008C4DCF" w:rsidRDefault="001D5761" w:rsidP="00A90B01">
            <w:r w:rsidRPr="008C4DCF">
              <w:t>26</w:t>
            </w:r>
          </w:p>
        </w:tc>
        <w:tc>
          <w:tcPr>
            <w:tcW w:w="4618" w:type="dxa"/>
            <w:vAlign w:val="center"/>
          </w:tcPr>
          <w:p w14:paraId="38AB7463" w14:textId="77777777" w:rsidR="001D5761" w:rsidRPr="008C4DCF" w:rsidRDefault="001D5761" w:rsidP="00A90B01">
            <w:r w:rsidRPr="008C4DCF">
              <w:t>Headache</w:t>
            </w:r>
          </w:p>
        </w:tc>
        <w:tc>
          <w:tcPr>
            <w:tcW w:w="3117" w:type="dxa"/>
            <w:vAlign w:val="center"/>
          </w:tcPr>
          <w:p w14:paraId="249CCAF7" w14:textId="77777777" w:rsidR="001D5761" w:rsidRPr="008C4DCF" w:rsidRDefault="001D5761" w:rsidP="00A90B01">
            <w:r w:rsidRPr="008C4DCF">
              <w:t>Unclassified</w:t>
            </w:r>
          </w:p>
        </w:tc>
      </w:tr>
      <w:tr w:rsidR="001D5761" w:rsidRPr="008C4DCF" w14:paraId="52F87BC1" w14:textId="77777777" w:rsidTr="00A90B01">
        <w:tc>
          <w:tcPr>
            <w:tcW w:w="1615" w:type="dxa"/>
            <w:vAlign w:val="center"/>
          </w:tcPr>
          <w:p w14:paraId="15932085" w14:textId="77777777" w:rsidR="001D5761" w:rsidRPr="008C4DCF" w:rsidRDefault="001D5761" w:rsidP="00A90B01">
            <w:r w:rsidRPr="008C4DCF">
              <w:t>27</w:t>
            </w:r>
          </w:p>
        </w:tc>
        <w:tc>
          <w:tcPr>
            <w:tcW w:w="4618" w:type="dxa"/>
            <w:vAlign w:val="center"/>
          </w:tcPr>
          <w:p w14:paraId="485356B2" w14:textId="77777777" w:rsidR="001D5761" w:rsidRPr="008C4DCF" w:rsidRDefault="001D5761" w:rsidP="00A90B01">
            <w:r w:rsidRPr="008C4DCF">
              <w:t>Chest pain</w:t>
            </w:r>
          </w:p>
        </w:tc>
        <w:tc>
          <w:tcPr>
            <w:tcW w:w="3117" w:type="dxa"/>
            <w:vAlign w:val="center"/>
          </w:tcPr>
          <w:p w14:paraId="4031D656" w14:textId="77777777" w:rsidR="001D5761" w:rsidRPr="008C4DCF" w:rsidRDefault="001D5761" w:rsidP="00A90B01">
            <w:r w:rsidRPr="008C4DCF">
              <w:t>Unclassified</w:t>
            </w:r>
          </w:p>
        </w:tc>
      </w:tr>
    </w:tbl>
    <w:p w14:paraId="21B08524" w14:textId="77777777" w:rsidR="001D5761" w:rsidRPr="008C4DCF" w:rsidRDefault="001D5761" w:rsidP="001D5761"/>
    <w:p w14:paraId="0BF06A62" w14:textId="4BF219FD" w:rsidR="001D5761" w:rsidRPr="008C4DCF" w:rsidRDefault="001D5761" w:rsidP="001D5761">
      <w:pPr>
        <w:jc w:val="left"/>
        <w:rPr>
          <w:b/>
          <w:bCs/>
        </w:rPr>
      </w:pPr>
      <w:r w:rsidRPr="008C4DCF">
        <w:rPr>
          <w:b/>
          <w:bCs/>
        </w:rPr>
        <w:t>Supplementary Table 1</w:t>
      </w:r>
    </w:p>
    <w:p w14:paraId="212DDCD6" w14:textId="77777777" w:rsidR="001D5761" w:rsidRPr="008C4DCF" w:rsidRDefault="001D5761" w:rsidP="001D5761">
      <w:pPr>
        <w:jc w:val="left"/>
      </w:pPr>
      <w:r w:rsidRPr="008C4DCF">
        <w:t>Feature rank, feature, and classification of features of the Founder variant.</w:t>
      </w:r>
    </w:p>
    <w:p w14:paraId="777DD029" w14:textId="77777777" w:rsidR="001D5761" w:rsidRPr="008C4DCF" w:rsidRDefault="001D5761" w:rsidP="001D5761">
      <w:r w:rsidRPr="008C4DCF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4767"/>
        <w:gridCol w:w="2968"/>
      </w:tblGrid>
      <w:tr w:rsidR="008C4DCF" w:rsidRPr="008C4DCF" w14:paraId="630162B3" w14:textId="77777777" w:rsidTr="00573B75">
        <w:tc>
          <w:tcPr>
            <w:tcW w:w="1615" w:type="dxa"/>
            <w:vAlign w:val="center"/>
          </w:tcPr>
          <w:p w14:paraId="30A7AD9B" w14:textId="77777777" w:rsidR="001D5761" w:rsidRPr="008C4DCF" w:rsidRDefault="001D5761" w:rsidP="00981F28">
            <w:pPr>
              <w:rPr>
                <w:b/>
                <w:bCs/>
              </w:rPr>
            </w:pPr>
            <w:r w:rsidRPr="008C4DCF">
              <w:rPr>
                <w:b/>
                <w:bCs/>
              </w:rPr>
              <w:t>Rank</w:t>
            </w:r>
          </w:p>
        </w:tc>
        <w:tc>
          <w:tcPr>
            <w:tcW w:w="4767" w:type="dxa"/>
            <w:vAlign w:val="center"/>
          </w:tcPr>
          <w:p w14:paraId="2BBBDEC3" w14:textId="77777777" w:rsidR="001D5761" w:rsidRPr="008C4DCF" w:rsidRDefault="001D5761" w:rsidP="00981F28">
            <w:pPr>
              <w:rPr>
                <w:b/>
                <w:bCs/>
              </w:rPr>
            </w:pPr>
            <w:r w:rsidRPr="008C4DCF">
              <w:rPr>
                <w:b/>
                <w:bCs/>
              </w:rPr>
              <w:t>Feature</w:t>
            </w:r>
          </w:p>
        </w:tc>
        <w:tc>
          <w:tcPr>
            <w:tcW w:w="2968" w:type="dxa"/>
            <w:vAlign w:val="center"/>
          </w:tcPr>
          <w:p w14:paraId="615DB54E" w14:textId="77777777" w:rsidR="001D5761" w:rsidRPr="008C4DCF" w:rsidRDefault="001D5761" w:rsidP="00981F28">
            <w:pPr>
              <w:rPr>
                <w:b/>
                <w:bCs/>
              </w:rPr>
            </w:pPr>
            <w:r w:rsidRPr="008C4DCF">
              <w:rPr>
                <w:b/>
                <w:bCs/>
              </w:rPr>
              <w:t>Classification</w:t>
            </w:r>
          </w:p>
        </w:tc>
      </w:tr>
      <w:tr w:rsidR="008C4DCF" w:rsidRPr="008C4DCF" w14:paraId="4F09F34D" w14:textId="77777777" w:rsidTr="00573B75">
        <w:tc>
          <w:tcPr>
            <w:tcW w:w="1615" w:type="dxa"/>
            <w:vAlign w:val="center"/>
          </w:tcPr>
          <w:p w14:paraId="47346669" w14:textId="77777777" w:rsidR="001D5761" w:rsidRPr="008C4DCF" w:rsidRDefault="001D5761" w:rsidP="00981F28">
            <w:r w:rsidRPr="008C4DCF">
              <w:t>1</w:t>
            </w:r>
          </w:p>
        </w:tc>
        <w:tc>
          <w:tcPr>
            <w:tcW w:w="4767" w:type="dxa"/>
            <w:vAlign w:val="center"/>
          </w:tcPr>
          <w:p w14:paraId="4049ADE0" w14:textId="77777777" w:rsidR="001D5761" w:rsidRPr="008C4DCF" w:rsidRDefault="001D5761" w:rsidP="00981F28">
            <w:r w:rsidRPr="008C4DCF">
              <w:t>Pneumonia</w:t>
            </w:r>
          </w:p>
        </w:tc>
        <w:tc>
          <w:tcPr>
            <w:tcW w:w="2968" w:type="dxa"/>
            <w:vAlign w:val="center"/>
          </w:tcPr>
          <w:p w14:paraId="65A03B25" w14:textId="77777777" w:rsidR="001D5761" w:rsidRPr="008C4DCF" w:rsidRDefault="001D5761" w:rsidP="00981F28">
            <w:r w:rsidRPr="008C4DCF">
              <w:t>Lower respiratory</w:t>
            </w:r>
          </w:p>
        </w:tc>
      </w:tr>
      <w:tr w:rsidR="008C4DCF" w:rsidRPr="008C4DCF" w14:paraId="40DFE03E" w14:textId="77777777" w:rsidTr="00573B75">
        <w:tc>
          <w:tcPr>
            <w:tcW w:w="1615" w:type="dxa"/>
            <w:vAlign w:val="center"/>
          </w:tcPr>
          <w:p w14:paraId="4BC7AA49" w14:textId="77777777" w:rsidR="001D5761" w:rsidRPr="008C4DCF" w:rsidRDefault="001D5761" w:rsidP="00981F28">
            <w:r w:rsidRPr="008C4DCF">
              <w:t>2</w:t>
            </w:r>
          </w:p>
        </w:tc>
        <w:tc>
          <w:tcPr>
            <w:tcW w:w="4767" w:type="dxa"/>
            <w:vAlign w:val="center"/>
          </w:tcPr>
          <w:p w14:paraId="45DCA024" w14:textId="77777777" w:rsidR="001D5761" w:rsidRPr="008C4DCF" w:rsidRDefault="001D5761" w:rsidP="00981F28">
            <w:r w:rsidRPr="008C4DCF">
              <w:t>Essential hypertension</w:t>
            </w:r>
          </w:p>
        </w:tc>
        <w:tc>
          <w:tcPr>
            <w:tcW w:w="2968" w:type="dxa"/>
            <w:vAlign w:val="center"/>
          </w:tcPr>
          <w:p w14:paraId="3BF854F4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5999A601" w14:textId="77777777" w:rsidTr="00573B75">
        <w:tc>
          <w:tcPr>
            <w:tcW w:w="1615" w:type="dxa"/>
            <w:vAlign w:val="center"/>
          </w:tcPr>
          <w:p w14:paraId="67AA8EED" w14:textId="77777777" w:rsidR="001D5761" w:rsidRPr="008C4DCF" w:rsidRDefault="001D5761" w:rsidP="00981F28">
            <w:r w:rsidRPr="008C4DCF">
              <w:t>3</w:t>
            </w:r>
          </w:p>
        </w:tc>
        <w:tc>
          <w:tcPr>
            <w:tcW w:w="4767" w:type="dxa"/>
            <w:vAlign w:val="center"/>
          </w:tcPr>
          <w:p w14:paraId="153A033A" w14:textId="77777777" w:rsidR="001D5761" w:rsidRPr="008C4DCF" w:rsidRDefault="001D5761" w:rsidP="00981F28">
            <w:r w:rsidRPr="008C4DCF">
              <w:t>Hyperglycemia in diabetes</w:t>
            </w:r>
          </w:p>
        </w:tc>
        <w:tc>
          <w:tcPr>
            <w:tcW w:w="2968" w:type="dxa"/>
            <w:vAlign w:val="center"/>
          </w:tcPr>
          <w:p w14:paraId="6D9A7579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68344A65" w14:textId="77777777" w:rsidTr="00573B75">
        <w:tc>
          <w:tcPr>
            <w:tcW w:w="1615" w:type="dxa"/>
            <w:vAlign w:val="center"/>
          </w:tcPr>
          <w:p w14:paraId="768268B9" w14:textId="77777777" w:rsidR="001D5761" w:rsidRPr="008C4DCF" w:rsidRDefault="001D5761" w:rsidP="00981F28">
            <w:r w:rsidRPr="008C4DCF">
              <w:t>4</w:t>
            </w:r>
          </w:p>
        </w:tc>
        <w:tc>
          <w:tcPr>
            <w:tcW w:w="4767" w:type="dxa"/>
            <w:vAlign w:val="center"/>
          </w:tcPr>
          <w:p w14:paraId="03F884C9" w14:textId="77777777" w:rsidR="001D5761" w:rsidRPr="008C4DCF" w:rsidRDefault="001D5761" w:rsidP="00981F28">
            <w:r w:rsidRPr="008C4DCF">
              <w:t>Type 2 diabetes mellitus</w:t>
            </w:r>
          </w:p>
        </w:tc>
        <w:tc>
          <w:tcPr>
            <w:tcW w:w="2968" w:type="dxa"/>
            <w:vAlign w:val="center"/>
          </w:tcPr>
          <w:p w14:paraId="700AC4FE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090862DC" w14:textId="77777777" w:rsidTr="00573B75">
        <w:tc>
          <w:tcPr>
            <w:tcW w:w="1615" w:type="dxa"/>
            <w:vAlign w:val="center"/>
          </w:tcPr>
          <w:p w14:paraId="3916E3ED" w14:textId="77777777" w:rsidR="001D5761" w:rsidRPr="008C4DCF" w:rsidRDefault="001D5761" w:rsidP="00981F28">
            <w:r w:rsidRPr="008C4DCF">
              <w:t>5</w:t>
            </w:r>
          </w:p>
        </w:tc>
        <w:tc>
          <w:tcPr>
            <w:tcW w:w="4767" w:type="dxa"/>
            <w:vAlign w:val="center"/>
          </w:tcPr>
          <w:p w14:paraId="3E32CFC4" w14:textId="77777777" w:rsidR="001D5761" w:rsidRPr="008C4DCF" w:rsidRDefault="001D5761" w:rsidP="00981F28">
            <w:r w:rsidRPr="008C4DCF">
              <w:t>Acute respiratory failure</w:t>
            </w:r>
          </w:p>
        </w:tc>
        <w:tc>
          <w:tcPr>
            <w:tcW w:w="2968" w:type="dxa"/>
            <w:vAlign w:val="center"/>
          </w:tcPr>
          <w:p w14:paraId="3E5975C9" w14:textId="77777777" w:rsidR="001D5761" w:rsidRPr="008C4DCF" w:rsidRDefault="001D5761" w:rsidP="00981F28">
            <w:r w:rsidRPr="008C4DCF">
              <w:t>Lower respiratory</w:t>
            </w:r>
          </w:p>
        </w:tc>
      </w:tr>
      <w:tr w:rsidR="008C4DCF" w:rsidRPr="008C4DCF" w14:paraId="3FE50907" w14:textId="77777777" w:rsidTr="00573B75">
        <w:tc>
          <w:tcPr>
            <w:tcW w:w="1615" w:type="dxa"/>
            <w:vAlign w:val="center"/>
          </w:tcPr>
          <w:p w14:paraId="21C5464D" w14:textId="77777777" w:rsidR="001D5761" w:rsidRPr="008C4DCF" w:rsidRDefault="001D5761" w:rsidP="00981F28">
            <w:r w:rsidRPr="008C4DCF">
              <w:t>6</w:t>
            </w:r>
          </w:p>
        </w:tc>
        <w:tc>
          <w:tcPr>
            <w:tcW w:w="4767" w:type="dxa"/>
            <w:vAlign w:val="center"/>
          </w:tcPr>
          <w:p w14:paraId="2826AA2D" w14:textId="77777777" w:rsidR="001D5761" w:rsidRPr="008C4DCF" w:rsidRDefault="001D5761" w:rsidP="00981F28">
            <w:r w:rsidRPr="008C4DCF">
              <w:t>Fever</w:t>
            </w:r>
          </w:p>
        </w:tc>
        <w:tc>
          <w:tcPr>
            <w:tcW w:w="2968" w:type="dxa"/>
            <w:vAlign w:val="center"/>
          </w:tcPr>
          <w:p w14:paraId="6E5B4EA5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0D4573EE" w14:textId="77777777" w:rsidTr="00573B75">
        <w:tc>
          <w:tcPr>
            <w:tcW w:w="1615" w:type="dxa"/>
            <w:vAlign w:val="center"/>
          </w:tcPr>
          <w:p w14:paraId="50981966" w14:textId="77777777" w:rsidR="001D5761" w:rsidRPr="008C4DCF" w:rsidRDefault="001D5761" w:rsidP="00981F28">
            <w:r w:rsidRPr="008C4DCF">
              <w:t>7</w:t>
            </w:r>
          </w:p>
        </w:tc>
        <w:tc>
          <w:tcPr>
            <w:tcW w:w="4767" w:type="dxa"/>
            <w:vAlign w:val="center"/>
          </w:tcPr>
          <w:p w14:paraId="76133F4F" w14:textId="77777777" w:rsidR="001D5761" w:rsidRPr="008C4DCF" w:rsidRDefault="001D5761" w:rsidP="00981F28">
            <w:r w:rsidRPr="008C4DCF">
              <w:t>Hyperlipidemia</w:t>
            </w:r>
          </w:p>
        </w:tc>
        <w:tc>
          <w:tcPr>
            <w:tcW w:w="2968" w:type="dxa"/>
            <w:vAlign w:val="center"/>
          </w:tcPr>
          <w:p w14:paraId="5B70B10F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76BDB444" w14:textId="77777777" w:rsidTr="00573B75">
        <w:tc>
          <w:tcPr>
            <w:tcW w:w="1615" w:type="dxa"/>
            <w:vAlign w:val="center"/>
          </w:tcPr>
          <w:p w14:paraId="3C7D1F05" w14:textId="77777777" w:rsidR="001D5761" w:rsidRPr="008C4DCF" w:rsidRDefault="001D5761" w:rsidP="00981F28">
            <w:r w:rsidRPr="008C4DCF">
              <w:t>8</w:t>
            </w:r>
          </w:p>
        </w:tc>
        <w:tc>
          <w:tcPr>
            <w:tcW w:w="4767" w:type="dxa"/>
            <w:vAlign w:val="center"/>
          </w:tcPr>
          <w:p w14:paraId="271BC714" w14:textId="77777777" w:rsidR="001D5761" w:rsidRPr="008C4DCF" w:rsidRDefault="001D5761" w:rsidP="00981F28">
            <w:r w:rsidRPr="008C4DCF">
              <w:t>Dyspnea</w:t>
            </w:r>
          </w:p>
        </w:tc>
        <w:tc>
          <w:tcPr>
            <w:tcW w:w="2968" w:type="dxa"/>
            <w:vAlign w:val="center"/>
          </w:tcPr>
          <w:p w14:paraId="6FB10FF2" w14:textId="77777777" w:rsidR="001D5761" w:rsidRPr="008C4DCF" w:rsidRDefault="001D5761" w:rsidP="00981F28">
            <w:r w:rsidRPr="008C4DCF">
              <w:t>Lower respiratory</w:t>
            </w:r>
          </w:p>
        </w:tc>
      </w:tr>
      <w:tr w:rsidR="008C4DCF" w:rsidRPr="008C4DCF" w14:paraId="1E56A244" w14:textId="77777777" w:rsidTr="00573B75">
        <w:tc>
          <w:tcPr>
            <w:tcW w:w="1615" w:type="dxa"/>
            <w:vAlign w:val="center"/>
          </w:tcPr>
          <w:p w14:paraId="66B9908F" w14:textId="77777777" w:rsidR="001D5761" w:rsidRPr="008C4DCF" w:rsidRDefault="001D5761" w:rsidP="00981F28">
            <w:r w:rsidRPr="008C4DCF">
              <w:t>9</w:t>
            </w:r>
          </w:p>
        </w:tc>
        <w:tc>
          <w:tcPr>
            <w:tcW w:w="4767" w:type="dxa"/>
            <w:vAlign w:val="center"/>
          </w:tcPr>
          <w:p w14:paraId="77EBA187" w14:textId="77777777" w:rsidR="001D5761" w:rsidRPr="008C4DCF" w:rsidRDefault="001D5761" w:rsidP="00981F28">
            <w:r w:rsidRPr="008C4DCF">
              <w:t>Sepsis</w:t>
            </w:r>
          </w:p>
        </w:tc>
        <w:tc>
          <w:tcPr>
            <w:tcW w:w="2968" w:type="dxa"/>
            <w:vAlign w:val="center"/>
          </w:tcPr>
          <w:p w14:paraId="25A0A13F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21A76F00" w14:textId="77777777" w:rsidTr="00573B75">
        <w:tc>
          <w:tcPr>
            <w:tcW w:w="1615" w:type="dxa"/>
            <w:vAlign w:val="center"/>
          </w:tcPr>
          <w:p w14:paraId="7C9BBCE7" w14:textId="77777777" w:rsidR="001D5761" w:rsidRPr="008C4DCF" w:rsidRDefault="001D5761" w:rsidP="00981F28">
            <w:r w:rsidRPr="008C4DCF">
              <w:t>10</w:t>
            </w:r>
          </w:p>
        </w:tc>
        <w:tc>
          <w:tcPr>
            <w:tcW w:w="4767" w:type="dxa"/>
            <w:vAlign w:val="center"/>
          </w:tcPr>
          <w:p w14:paraId="7DAADE94" w14:textId="77777777" w:rsidR="001D5761" w:rsidRPr="008C4DCF" w:rsidRDefault="001D5761" w:rsidP="00981F28">
            <w:r w:rsidRPr="008C4DCF">
              <w:t>Acute renal failure</w:t>
            </w:r>
          </w:p>
        </w:tc>
        <w:tc>
          <w:tcPr>
            <w:tcW w:w="2968" w:type="dxa"/>
            <w:vAlign w:val="center"/>
          </w:tcPr>
          <w:p w14:paraId="1F29CCED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6A6397C2" w14:textId="77777777" w:rsidTr="00573B75">
        <w:tc>
          <w:tcPr>
            <w:tcW w:w="1615" w:type="dxa"/>
            <w:vAlign w:val="center"/>
          </w:tcPr>
          <w:p w14:paraId="2F5A10BE" w14:textId="77777777" w:rsidR="001D5761" w:rsidRPr="008C4DCF" w:rsidRDefault="001D5761" w:rsidP="00981F28">
            <w:r w:rsidRPr="008C4DCF">
              <w:t>11</w:t>
            </w:r>
          </w:p>
        </w:tc>
        <w:tc>
          <w:tcPr>
            <w:tcW w:w="4767" w:type="dxa"/>
            <w:vAlign w:val="center"/>
          </w:tcPr>
          <w:p w14:paraId="2D411647" w14:textId="77777777" w:rsidR="001D5761" w:rsidRPr="008C4DCF" w:rsidRDefault="001D5761" w:rsidP="00981F28">
            <w:r w:rsidRPr="008C4DCF">
              <w:t>Hyponatremia</w:t>
            </w:r>
          </w:p>
        </w:tc>
        <w:tc>
          <w:tcPr>
            <w:tcW w:w="2968" w:type="dxa"/>
            <w:vAlign w:val="center"/>
          </w:tcPr>
          <w:p w14:paraId="35005FAF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76B5E607" w14:textId="77777777" w:rsidTr="00573B75">
        <w:tc>
          <w:tcPr>
            <w:tcW w:w="1615" w:type="dxa"/>
            <w:vAlign w:val="center"/>
          </w:tcPr>
          <w:p w14:paraId="09C1EFDB" w14:textId="77777777" w:rsidR="001D5761" w:rsidRPr="008C4DCF" w:rsidRDefault="001D5761" w:rsidP="00981F28">
            <w:r w:rsidRPr="008C4DCF">
              <w:t>12</w:t>
            </w:r>
          </w:p>
        </w:tc>
        <w:tc>
          <w:tcPr>
            <w:tcW w:w="4767" w:type="dxa"/>
            <w:vAlign w:val="center"/>
          </w:tcPr>
          <w:p w14:paraId="701B5A21" w14:textId="77777777" w:rsidR="001D5761" w:rsidRPr="008C4DCF" w:rsidRDefault="001D5761" w:rsidP="00981F28">
            <w:r w:rsidRPr="008C4DCF">
              <w:t>Reduced mobility</w:t>
            </w:r>
          </w:p>
        </w:tc>
        <w:tc>
          <w:tcPr>
            <w:tcW w:w="2968" w:type="dxa"/>
            <w:vAlign w:val="center"/>
          </w:tcPr>
          <w:p w14:paraId="645D9F52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1EC677F9" w14:textId="77777777" w:rsidTr="00573B75">
        <w:tc>
          <w:tcPr>
            <w:tcW w:w="1615" w:type="dxa"/>
            <w:vAlign w:val="center"/>
          </w:tcPr>
          <w:p w14:paraId="3B468132" w14:textId="77777777" w:rsidR="001D5761" w:rsidRPr="008C4DCF" w:rsidRDefault="001D5761" w:rsidP="00981F28">
            <w:r w:rsidRPr="008C4DCF">
              <w:t>13</w:t>
            </w:r>
          </w:p>
        </w:tc>
        <w:tc>
          <w:tcPr>
            <w:tcW w:w="4767" w:type="dxa"/>
            <w:vAlign w:val="center"/>
          </w:tcPr>
          <w:p w14:paraId="1AD72F50" w14:textId="77777777" w:rsidR="001D5761" w:rsidRPr="008C4DCF" w:rsidRDefault="001D5761" w:rsidP="00981F28">
            <w:r w:rsidRPr="008C4DCF">
              <w:t>Hypoxemia</w:t>
            </w:r>
          </w:p>
        </w:tc>
        <w:tc>
          <w:tcPr>
            <w:tcW w:w="2968" w:type="dxa"/>
            <w:vAlign w:val="center"/>
          </w:tcPr>
          <w:p w14:paraId="4C3EC2DD" w14:textId="77777777" w:rsidR="001D5761" w:rsidRPr="008C4DCF" w:rsidRDefault="001D5761" w:rsidP="00981F28">
            <w:r w:rsidRPr="008C4DCF">
              <w:t>Lower respiratory</w:t>
            </w:r>
          </w:p>
        </w:tc>
      </w:tr>
      <w:tr w:rsidR="008C4DCF" w:rsidRPr="008C4DCF" w14:paraId="7143F99A" w14:textId="77777777" w:rsidTr="00573B75">
        <w:tc>
          <w:tcPr>
            <w:tcW w:w="1615" w:type="dxa"/>
            <w:vAlign w:val="center"/>
          </w:tcPr>
          <w:p w14:paraId="3EF53D36" w14:textId="77777777" w:rsidR="001D5761" w:rsidRPr="008C4DCF" w:rsidRDefault="001D5761" w:rsidP="00981F28">
            <w:r w:rsidRPr="008C4DCF">
              <w:t>14</w:t>
            </w:r>
          </w:p>
        </w:tc>
        <w:tc>
          <w:tcPr>
            <w:tcW w:w="4767" w:type="dxa"/>
            <w:vAlign w:val="center"/>
          </w:tcPr>
          <w:p w14:paraId="613A0B78" w14:textId="77777777" w:rsidR="001D5761" w:rsidRPr="008C4DCF" w:rsidRDefault="001D5761" w:rsidP="00981F28">
            <w:r w:rsidRPr="008C4DCF">
              <w:t>Anemia</w:t>
            </w:r>
          </w:p>
        </w:tc>
        <w:tc>
          <w:tcPr>
            <w:tcW w:w="2968" w:type="dxa"/>
            <w:vAlign w:val="center"/>
          </w:tcPr>
          <w:p w14:paraId="0AD6E60B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32918EC8" w14:textId="77777777" w:rsidTr="00573B75">
        <w:tc>
          <w:tcPr>
            <w:tcW w:w="1615" w:type="dxa"/>
            <w:vAlign w:val="center"/>
          </w:tcPr>
          <w:p w14:paraId="57CB7F55" w14:textId="77777777" w:rsidR="001D5761" w:rsidRPr="008C4DCF" w:rsidRDefault="001D5761" w:rsidP="00981F28">
            <w:r w:rsidRPr="008C4DCF">
              <w:t>15</w:t>
            </w:r>
          </w:p>
        </w:tc>
        <w:tc>
          <w:tcPr>
            <w:tcW w:w="4767" w:type="dxa"/>
            <w:vAlign w:val="center"/>
          </w:tcPr>
          <w:p w14:paraId="34E0B96B" w14:textId="77777777" w:rsidR="001D5761" w:rsidRPr="008C4DCF" w:rsidRDefault="001D5761" w:rsidP="00981F28">
            <w:r w:rsidRPr="008C4DCF">
              <w:t>Gastroesophageal reflux without esophagitis</w:t>
            </w:r>
          </w:p>
        </w:tc>
        <w:tc>
          <w:tcPr>
            <w:tcW w:w="2968" w:type="dxa"/>
            <w:vAlign w:val="center"/>
          </w:tcPr>
          <w:p w14:paraId="2C361A09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1CEFAAC0" w14:textId="77777777" w:rsidTr="00573B75">
        <w:tc>
          <w:tcPr>
            <w:tcW w:w="1615" w:type="dxa"/>
            <w:vAlign w:val="center"/>
          </w:tcPr>
          <w:p w14:paraId="151F5B63" w14:textId="77777777" w:rsidR="001D5761" w:rsidRPr="008C4DCF" w:rsidRDefault="001D5761" w:rsidP="00981F28">
            <w:r w:rsidRPr="008C4DCF">
              <w:t>16</w:t>
            </w:r>
          </w:p>
        </w:tc>
        <w:tc>
          <w:tcPr>
            <w:tcW w:w="4767" w:type="dxa"/>
            <w:vAlign w:val="center"/>
          </w:tcPr>
          <w:p w14:paraId="6F019870" w14:textId="77777777" w:rsidR="001D5761" w:rsidRPr="008C4DCF" w:rsidRDefault="001D5761" w:rsidP="00981F28">
            <w:r w:rsidRPr="008C4DCF">
              <w:t>Hyperglycemia in diabetes</w:t>
            </w:r>
          </w:p>
        </w:tc>
        <w:tc>
          <w:tcPr>
            <w:tcW w:w="2968" w:type="dxa"/>
            <w:vAlign w:val="center"/>
          </w:tcPr>
          <w:p w14:paraId="2B41F8B9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1ACD6A05" w14:textId="77777777" w:rsidTr="00573B75">
        <w:tc>
          <w:tcPr>
            <w:tcW w:w="1615" w:type="dxa"/>
            <w:vAlign w:val="center"/>
          </w:tcPr>
          <w:p w14:paraId="31763D8D" w14:textId="77777777" w:rsidR="001D5761" w:rsidRPr="008C4DCF" w:rsidRDefault="001D5761" w:rsidP="00981F28">
            <w:r w:rsidRPr="008C4DCF">
              <w:t>17</w:t>
            </w:r>
          </w:p>
        </w:tc>
        <w:tc>
          <w:tcPr>
            <w:tcW w:w="4767" w:type="dxa"/>
            <w:vAlign w:val="center"/>
          </w:tcPr>
          <w:p w14:paraId="20240DBC" w14:textId="77777777" w:rsidR="001D5761" w:rsidRPr="008C4DCF" w:rsidRDefault="001D5761" w:rsidP="00981F28">
            <w:r w:rsidRPr="008C4DCF">
              <w:t>Acidosis</w:t>
            </w:r>
          </w:p>
        </w:tc>
        <w:tc>
          <w:tcPr>
            <w:tcW w:w="2968" w:type="dxa"/>
            <w:vAlign w:val="center"/>
          </w:tcPr>
          <w:p w14:paraId="222FB207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62CFDFC7" w14:textId="77777777" w:rsidTr="00573B75">
        <w:tc>
          <w:tcPr>
            <w:tcW w:w="1615" w:type="dxa"/>
            <w:vAlign w:val="center"/>
          </w:tcPr>
          <w:p w14:paraId="5569137D" w14:textId="77777777" w:rsidR="001D5761" w:rsidRPr="008C4DCF" w:rsidRDefault="001D5761" w:rsidP="00981F28">
            <w:r w:rsidRPr="008C4DCF">
              <w:t>18</w:t>
            </w:r>
          </w:p>
        </w:tc>
        <w:tc>
          <w:tcPr>
            <w:tcW w:w="4767" w:type="dxa"/>
            <w:vAlign w:val="center"/>
          </w:tcPr>
          <w:p w14:paraId="3B1D7BCD" w14:textId="77777777" w:rsidR="001D5761" w:rsidRPr="008C4DCF" w:rsidRDefault="001D5761" w:rsidP="00981F28">
            <w:r w:rsidRPr="008C4DCF">
              <w:t>Headache</w:t>
            </w:r>
          </w:p>
        </w:tc>
        <w:tc>
          <w:tcPr>
            <w:tcW w:w="2968" w:type="dxa"/>
            <w:vAlign w:val="center"/>
          </w:tcPr>
          <w:p w14:paraId="752335B2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14B7F9C6" w14:textId="77777777" w:rsidTr="00573B75">
        <w:tc>
          <w:tcPr>
            <w:tcW w:w="1615" w:type="dxa"/>
            <w:vAlign w:val="center"/>
          </w:tcPr>
          <w:p w14:paraId="5BC8C7B5" w14:textId="77777777" w:rsidR="001D5761" w:rsidRPr="008C4DCF" w:rsidRDefault="001D5761" w:rsidP="00981F28">
            <w:r w:rsidRPr="008C4DCF">
              <w:t>19</w:t>
            </w:r>
          </w:p>
        </w:tc>
        <w:tc>
          <w:tcPr>
            <w:tcW w:w="4767" w:type="dxa"/>
            <w:vAlign w:val="center"/>
          </w:tcPr>
          <w:p w14:paraId="40A2529B" w14:textId="77777777" w:rsidR="001D5761" w:rsidRPr="008C4DCF" w:rsidRDefault="001D5761" w:rsidP="00981F28">
            <w:r w:rsidRPr="008C4DCF">
              <w:t>Chest pain</w:t>
            </w:r>
          </w:p>
        </w:tc>
        <w:tc>
          <w:tcPr>
            <w:tcW w:w="2968" w:type="dxa"/>
            <w:vAlign w:val="center"/>
          </w:tcPr>
          <w:p w14:paraId="2E47D4B5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7E8D57B6" w14:textId="77777777" w:rsidTr="00573B75">
        <w:tc>
          <w:tcPr>
            <w:tcW w:w="1615" w:type="dxa"/>
            <w:vAlign w:val="center"/>
          </w:tcPr>
          <w:p w14:paraId="70F5E87C" w14:textId="77777777" w:rsidR="001D5761" w:rsidRPr="008C4DCF" w:rsidRDefault="001D5761" w:rsidP="00981F28">
            <w:r w:rsidRPr="008C4DCF">
              <w:t>20</w:t>
            </w:r>
          </w:p>
        </w:tc>
        <w:tc>
          <w:tcPr>
            <w:tcW w:w="4767" w:type="dxa"/>
            <w:vAlign w:val="center"/>
          </w:tcPr>
          <w:p w14:paraId="24E4C8CC" w14:textId="77777777" w:rsidR="001D5761" w:rsidRPr="008C4DCF" w:rsidRDefault="001D5761" w:rsidP="00981F28">
            <w:r w:rsidRPr="008C4DCF">
              <w:t>Acute pharyngitis</w:t>
            </w:r>
          </w:p>
        </w:tc>
        <w:tc>
          <w:tcPr>
            <w:tcW w:w="2968" w:type="dxa"/>
            <w:vAlign w:val="center"/>
          </w:tcPr>
          <w:p w14:paraId="77F7F560" w14:textId="77777777" w:rsidR="001D5761" w:rsidRPr="008C4DCF" w:rsidRDefault="001D5761" w:rsidP="00981F28">
            <w:r w:rsidRPr="008C4DCF">
              <w:t>Upper respiratory</w:t>
            </w:r>
          </w:p>
        </w:tc>
      </w:tr>
      <w:tr w:rsidR="008C4DCF" w:rsidRPr="008C4DCF" w14:paraId="70BB496F" w14:textId="77777777" w:rsidTr="00573B75">
        <w:tc>
          <w:tcPr>
            <w:tcW w:w="1615" w:type="dxa"/>
            <w:vAlign w:val="center"/>
          </w:tcPr>
          <w:p w14:paraId="0F6ADA6E" w14:textId="77777777" w:rsidR="001D5761" w:rsidRPr="008C4DCF" w:rsidRDefault="001D5761" w:rsidP="00981F28">
            <w:r w:rsidRPr="008C4DCF">
              <w:t>21</w:t>
            </w:r>
          </w:p>
        </w:tc>
        <w:tc>
          <w:tcPr>
            <w:tcW w:w="4767" w:type="dxa"/>
            <w:vAlign w:val="center"/>
          </w:tcPr>
          <w:p w14:paraId="114A6470" w14:textId="77777777" w:rsidR="001D5761" w:rsidRPr="008C4DCF" w:rsidRDefault="001D5761" w:rsidP="00981F28">
            <w:r w:rsidRPr="008C4DCF">
              <w:t>Acute upper respiratory infection</w:t>
            </w:r>
          </w:p>
        </w:tc>
        <w:tc>
          <w:tcPr>
            <w:tcW w:w="2968" w:type="dxa"/>
            <w:vAlign w:val="center"/>
          </w:tcPr>
          <w:p w14:paraId="6DFBD22F" w14:textId="77777777" w:rsidR="001D5761" w:rsidRPr="008C4DCF" w:rsidRDefault="001D5761" w:rsidP="00981F28">
            <w:r w:rsidRPr="008C4DCF">
              <w:t>Upper respiratory</w:t>
            </w:r>
          </w:p>
        </w:tc>
      </w:tr>
      <w:tr w:rsidR="008C4DCF" w:rsidRPr="008C4DCF" w14:paraId="57424C74" w14:textId="77777777" w:rsidTr="00573B75">
        <w:tc>
          <w:tcPr>
            <w:tcW w:w="1615" w:type="dxa"/>
            <w:vAlign w:val="center"/>
          </w:tcPr>
          <w:p w14:paraId="5BFD2AF9" w14:textId="77777777" w:rsidR="001D5761" w:rsidRPr="008C4DCF" w:rsidRDefault="001D5761" w:rsidP="00981F28">
            <w:r w:rsidRPr="008C4DCF">
              <w:t>22</w:t>
            </w:r>
          </w:p>
        </w:tc>
        <w:tc>
          <w:tcPr>
            <w:tcW w:w="4767" w:type="dxa"/>
            <w:vAlign w:val="center"/>
          </w:tcPr>
          <w:p w14:paraId="1A6671D8" w14:textId="77777777" w:rsidR="001D5761" w:rsidRPr="008C4DCF" w:rsidRDefault="001D5761" w:rsidP="00981F28">
            <w:r w:rsidRPr="008C4DCF">
              <w:t>Diarrhea</w:t>
            </w:r>
          </w:p>
        </w:tc>
        <w:tc>
          <w:tcPr>
            <w:tcW w:w="2968" w:type="dxa"/>
            <w:vAlign w:val="center"/>
          </w:tcPr>
          <w:p w14:paraId="672A27B6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5F4CE718" w14:textId="77777777" w:rsidTr="00573B75">
        <w:tc>
          <w:tcPr>
            <w:tcW w:w="1615" w:type="dxa"/>
            <w:vAlign w:val="center"/>
          </w:tcPr>
          <w:p w14:paraId="257BE817" w14:textId="77777777" w:rsidR="001D5761" w:rsidRPr="008C4DCF" w:rsidRDefault="001D5761" w:rsidP="00981F28">
            <w:r w:rsidRPr="008C4DCF">
              <w:t>23</w:t>
            </w:r>
          </w:p>
        </w:tc>
        <w:tc>
          <w:tcPr>
            <w:tcW w:w="4767" w:type="dxa"/>
            <w:vAlign w:val="center"/>
          </w:tcPr>
          <w:p w14:paraId="1D838E0E" w14:textId="77777777" w:rsidR="001D5761" w:rsidRPr="008C4DCF" w:rsidRDefault="001D5761" w:rsidP="00981F28">
            <w:r w:rsidRPr="008C4DCF">
              <w:t>Viral disease</w:t>
            </w:r>
          </w:p>
        </w:tc>
        <w:tc>
          <w:tcPr>
            <w:tcW w:w="2968" w:type="dxa"/>
            <w:vAlign w:val="center"/>
          </w:tcPr>
          <w:p w14:paraId="5AED5E70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5F699476" w14:textId="77777777" w:rsidTr="00573B75">
        <w:tc>
          <w:tcPr>
            <w:tcW w:w="1615" w:type="dxa"/>
            <w:vAlign w:val="center"/>
          </w:tcPr>
          <w:p w14:paraId="244A7FF4" w14:textId="77777777" w:rsidR="001D5761" w:rsidRPr="008C4DCF" w:rsidRDefault="001D5761" w:rsidP="00981F28">
            <w:r w:rsidRPr="008C4DCF">
              <w:t>24</w:t>
            </w:r>
          </w:p>
        </w:tc>
        <w:tc>
          <w:tcPr>
            <w:tcW w:w="4767" w:type="dxa"/>
            <w:vAlign w:val="center"/>
          </w:tcPr>
          <w:p w14:paraId="591B6D42" w14:textId="77777777" w:rsidR="001D5761" w:rsidRPr="008C4DCF" w:rsidRDefault="001D5761" w:rsidP="00981F28">
            <w:r w:rsidRPr="008C4DCF">
              <w:t>Fatigue</w:t>
            </w:r>
          </w:p>
        </w:tc>
        <w:tc>
          <w:tcPr>
            <w:tcW w:w="2968" w:type="dxa"/>
            <w:vAlign w:val="center"/>
          </w:tcPr>
          <w:p w14:paraId="0C3B70F8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0A86E6B7" w14:textId="77777777" w:rsidTr="00573B75">
        <w:tc>
          <w:tcPr>
            <w:tcW w:w="1615" w:type="dxa"/>
            <w:vAlign w:val="center"/>
          </w:tcPr>
          <w:p w14:paraId="70715FCF" w14:textId="77777777" w:rsidR="001D5761" w:rsidRPr="008C4DCF" w:rsidRDefault="001D5761" w:rsidP="00981F28">
            <w:r w:rsidRPr="008C4DCF">
              <w:t>25</w:t>
            </w:r>
          </w:p>
        </w:tc>
        <w:tc>
          <w:tcPr>
            <w:tcW w:w="4767" w:type="dxa"/>
            <w:vAlign w:val="center"/>
          </w:tcPr>
          <w:p w14:paraId="48758C73" w14:textId="77777777" w:rsidR="001D5761" w:rsidRPr="008C4DCF" w:rsidRDefault="001D5761" w:rsidP="00981F28">
            <w:r w:rsidRPr="008C4DCF">
              <w:t>Disorder of na</w:t>
            </w:r>
            <w:bookmarkStart w:id="0" w:name="_GoBack"/>
            <w:bookmarkEnd w:id="0"/>
            <w:r w:rsidRPr="008C4DCF">
              <w:t>sal cavity</w:t>
            </w:r>
          </w:p>
        </w:tc>
        <w:tc>
          <w:tcPr>
            <w:tcW w:w="2968" w:type="dxa"/>
            <w:vAlign w:val="center"/>
          </w:tcPr>
          <w:p w14:paraId="6099E22E" w14:textId="77777777" w:rsidR="001D5761" w:rsidRPr="008C4DCF" w:rsidRDefault="001D5761" w:rsidP="00981F28">
            <w:r w:rsidRPr="008C4DCF">
              <w:t>Upper respiratory</w:t>
            </w:r>
          </w:p>
        </w:tc>
      </w:tr>
      <w:tr w:rsidR="008C4DCF" w:rsidRPr="008C4DCF" w14:paraId="6E70954A" w14:textId="77777777" w:rsidTr="00573B75">
        <w:tc>
          <w:tcPr>
            <w:tcW w:w="1615" w:type="dxa"/>
            <w:vAlign w:val="center"/>
          </w:tcPr>
          <w:p w14:paraId="744DB273" w14:textId="77777777" w:rsidR="001D5761" w:rsidRPr="008C4DCF" w:rsidRDefault="001D5761" w:rsidP="00981F28">
            <w:r w:rsidRPr="008C4DCF">
              <w:t>26</w:t>
            </w:r>
          </w:p>
        </w:tc>
        <w:tc>
          <w:tcPr>
            <w:tcW w:w="4767" w:type="dxa"/>
            <w:vAlign w:val="center"/>
          </w:tcPr>
          <w:p w14:paraId="63C3D9EA" w14:textId="77777777" w:rsidR="001D5761" w:rsidRPr="008C4DCF" w:rsidRDefault="001D5761" w:rsidP="00981F28">
            <w:r w:rsidRPr="008C4DCF">
              <w:t>Tachycardia</w:t>
            </w:r>
          </w:p>
        </w:tc>
        <w:tc>
          <w:tcPr>
            <w:tcW w:w="2968" w:type="dxa"/>
            <w:vAlign w:val="center"/>
          </w:tcPr>
          <w:p w14:paraId="6B8BD4D3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2F58DBA8" w14:textId="77777777" w:rsidTr="00573B75">
        <w:tc>
          <w:tcPr>
            <w:tcW w:w="1615" w:type="dxa"/>
            <w:vAlign w:val="center"/>
          </w:tcPr>
          <w:p w14:paraId="6D9CA884" w14:textId="53D37D2D" w:rsidR="001D5761" w:rsidRPr="008C4DCF" w:rsidRDefault="001D5761" w:rsidP="00981F28">
            <w:r w:rsidRPr="008C4DCF">
              <w:t>2</w:t>
            </w:r>
            <w:r w:rsidR="0021163A" w:rsidRPr="008C4DCF">
              <w:t>7</w:t>
            </w:r>
          </w:p>
        </w:tc>
        <w:tc>
          <w:tcPr>
            <w:tcW w:w="4767" w:type="dxa"/>
            <w:vAlign w:val="center"/>
          </w:tcPr>
          <w:p w14:paraId="2DF9B110" w14:textId="77777777" w:rsidR="001D5761" w:rsidRPr="008C4DCF" w:rsidRDefault="001D5761" w:rsidP="00981F28">
            <w:r w:rsidRPr="008C4DCF">
              <w:t>Abnormal lung findings</w:t>
            </w:r>
          </w:p>
        </w:tc>
        <w:tc>
          <w:tcPr>
            <w:tcW w:w="2968" w:type="dxa"/>
            <w:vAlign w:val="center"/>
          </w:tcPr>
          <w:p w14:paraId="5F0A75DF" w14:textId="77777777" w:rsidR="001D5761" w:rsidRPr="008C4DCF" w:rsidRDefault="001D5761" w:rsidP="00981F28">
            <w:r w:rsidRPr="008C4DCF">
              <w:t>Lower respiratory</w:t>
            </w:r>
          </w:p>
        </w:tc>
      </w:tr>
      <w:tr w:rsidR="008C4DCF" w:rsidRPr="008C4DCF" w14:paraId="207D5C0E" w14:textId="77777777" w:rsidTr="00573B75">
        <w:tc>
          <w:tcPr>
            <w:tcW w:w="1615" w:type="dxa"/>
            <w:vAlign w:val="center"/>
          </w:tcPr>
          <w:p w14:paraId="7EEF883B" w14:textId="2984E3BA" w:rsidR="001D5761" w:rsidRPr="008C4DCF" w:rsidRDefault="001D5761" w:rsidP="00981F28">
            <w:r w:rsidRPr="008C4DCF">
              <w:t>2</w:t>
            </w:r>
            <w:r w:rsidR="0021163A" w:rsidRPr="008C4DCF">
              <w:t>8</w:t>
            </w:r>
          </w:p>
        </w:tc>
        <w:tc>
          <w:tcPr>
            <w:tcW w:w="4767" w:type="dxa"/>
            <w:vAlign w:val="center"/>
          </w:tcPr>
          <w:p w14:paraId="464A3539" w14:textId="77777777" w:rsidR="001D5761" w:rsidRPr="008C4DCF" w:rsidRDefault="001D5761" w:rsidP="00981F28">
            <w:r w:rsidRPr="008C4DCF">
              <w:t>Acquired absence of organ</w:t>
            </w:r>
          </w:p>
        </w:tc>
        <w:tc>
          <w:tcPr>
            <w:tcW w:w="2968" w:type="dxa"/>
            <w:vAlign w:val="center"/>
          </w:tcPr>
          <w:p w14:paraId="27E893DD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7C3259B1" w14:textId="77777777" w:rsidTr="00573B75">
        <w:tc>
          <w:tcPr>
            <w:tcW w:w="1615" w:type="dxa"/>
            <w:vAlign w:val="center"/>
          </w:tcPr>
          <w:p w14:paraId="0441459A" w14:textId="2E14FDB8" w:rsidR="001D5761" w:rsidRPr="008C4DCF" w:rsidRDefault="0021163A" w:rsidP="00981F28">
            <w:r w:rsidRPr="008C4DCF">
              <w:t>29</w:t>
            </w:r>
          </w:p>
        </w:tc>
        <w:tc>
          <w:tcPr>
            <w:tcW w:w="4767" w:type="dxa"/>
            <w:vAlign w:val="center"/>
          </w:tcPr>
          <w:p w14:paraId="5717E77B" w14:textId="77777777" w:rsidR="001D5761" w:rsidRPr="008C4DCF" w:rsidRDefault="001D5761" w:rsidP="00981F28">
            <w:r w:rsidRPr="008C4DCF">
              <w:t>Hyperglycemia not due to diabetes</w:t>
            </w:r>
          </w:p>
        </w:tc>
        <w:tc>
          <w:tcPr>
            <w:tcW w:w="2968" w:type="dxa"/>
            <w:vAlign w:val="center"/>
          </w:tcPr>
          <w:p w14:paraId="4B183EE9" w14:textId="77777777" w:rsidR="001D5761" w:rsidRPr="008C4DCF" w:rsidRDefault="001D5761" w:rsidP="00981F28">
            <w:r w:rsidRPr="008C4DCF">
              <w:t>Unclassified</w:t>
            </w:r>
          </w:p>
        </w:tc>
      </w:tr>
      <w:tr w:rsidR="00573B75" w:rsidRPr="008C4DCF" w14:paraId="1EAC33BB" w14:textId="77777777" w:rsidTr="00573B75">
        <w:tc>
          <w:tcPr>
            <w:tcW w:w="1615" w:type="dxa"/>
            <w:vAlign w:val="center"/>
          </w:tcPr>
          <w:p w14:paraId="32A7CE77" w14:textId="095371BE" w:rsidR="001D5761" w:rsidRPr="008C4DCF" w:rsidRDefault="001D5761" w:rsidP="00981F28">
            <w:r w:rsidRPr="008C4DCF">
              <w:t>3</w:t>
            </w:r>
            <w:r w:rsidR="0021163A" w:rsidRPr="008C4DCF">
              <w:t>0</w:t>
            </w:r>
          </w:p>
        </w:tc>
        <w:tc>
          <w:tcPr>
            <w:tcW w:w="4767" w:type="dxa"/>
            <w:vAlign w:val="center"/>
          </w:tcPr>
          <w:p w14:paraId="6AA88C1C" w14:textId="77777777" w:rsidR="001D5761" w:rsidRPr="008C4DCF" w:rsidRDefault="001D5761" w:rsidP="00981F28">
            <w:r w:rsidRPr="008C4DCF">
              <w:t>Immunodeficiency disorder</w:t>
            </w:r>
          </w:p>
        </w:tc>
        <w:tc>
          <w:tcPr>
            <w:tcW w:w="2968" w:type="dxa"/>
            <w:vAlign w:val="center"/>
          </w:tcPr>
          <w:p w14:paraId="5F14090D" w14:textId="77777777" w:rsidR="001D5761" w:rsidRPr="008C4DCF" w:rsidRDefault="001D5761" w:rsidP="00981F28">
            <w:r w:rsidRPr="008C4DCF">
              <w:t>Unclassified</w:t>
            </w:r>
          </w:p>
        </w:tc>
      </w:tr>
    </w:tbl>
    <w:p w14:paraId="4F495803" w14:textId="77777777" w:rsidR="001D5761" w:rsidRPr="008C4DCF" w:rsidRDefault="001D5761" w:rsidP="001D5761">
      <w:pPr>
        <w:jc w:val="left"/>
      </w:pPr>
    </w:p>
    <w:p w14:paraId="4BC24514" w14:textId="6A7C8902" w:rsidR="001D5761" w:rsidRPr="008C4DCF" w:rsidRDefault="001D5761" w:rsidP="001D5761">
      <w:pPr>
        <w:jc w:val="left"/>
        <w:rPr>
          <w:b/>
          <w:bCs/>
        </w:rPr>
      </w:pPr>
      <w:r w:rsidRPr="008C4DCF">
        <w:rPr>
          <w:b/>
          <w:bCs/>
        </w:rPr>
        <w:t>Supplementary Table 2</w:t>
      </w:r>
    </w:p>
    <w:p w14:paraId="76E0EFDF" w14:textId="77777777" w:rsidR="001D5761" w:rsidRPr="008C4DCF" w:rsidRDefault="001D5761" w:rsidP="001D5761">
      <w:pPr>
        <w:jc w:val="left"/>
      </w:pPr>
      <w:r w:rsidRPr="008C4DCF">
        <w:t>Feature rank, feature, and classification of features of the Alpha variant.</w:t>
      </w:r>
    </w:p>
    <w:p w14:paraId="2E5F3586" w14:textId="77777777" w:rsidR="001D5761" w:rsidRPr="008C4DCF" w:rsidRDefault="001D5761" w:rsidP="001D5761">
      <w:r w:rsidRPr="008C4DCF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4618"/>
        <w:gridCol w:w="3117"/>
      </w:tblGrid>
      <w:tr w:rsidR="008C4DCF" w:rsidRPr="008C4DCF" w14:paraId="5AE8F400" w14:textId="77777777" w:rsidTr="00573B75">
        <w:tc>
          <w:tcPr>
            <w:tcW w:w="1615" w:type="dxa"/>
            <w:vAlign w:val="center"/>
          </w:tcPr>
          <w:p w14:paraId="159524BB" w14:textId="77777777" w:rsidR="001D5761" w:rsidRPr="008C4DCF" w:rsidRDefault="001D5761" w:rsidP="00981F28">
            <w:pPr>
              <w:rPr>
                <w:b/>
                <w:bCs/>
              </w:rPr>
            </w:pPr>
            <w:r w:rsidRPr="008C4DCF">
              <w:rPr>
                <w:b/>
                <w:bCs/>
              </w:rPr>
              <w:t>Rank</w:t>
            </w:r>
          </w:p>
        </w:tc>
        <w:tc>
          <w:tcPr>
            <w:tcW w:w="4618" w:type="dxa"/>
            <w:vAlign w:val="center"/>
          </w:tcPr>
          <w:p w14:paraId="15AEE59D" w14:textId="77777777" w:rsidR="001D5761" w:rsidRPr="008C4DCF" w:rsidRDefault="001D5761" w:rsidP="00981F28">
            <w:pPr>
              <w:rPr>
                <w:b/>
                <w:bCs/>
              </w:rPr>
            </w:pPr>
            <w:r w:rsidRPr="008C4DCF">
              <w:rPr>
                <w:b/>
                <w:bCs/>
              </w:rPr>
              <w:t>Feature</w:t>
            </w:r>
          </w:p>
        </w:tc>
        <w:tc>
          <w:tcPr>
            <w:tcW w:w="3117" w:type="dxa"/>
            <w:vAlign w:val="center"/>
          </w:tcPr>
          <w:p w14:paraId="71AB7D0B" w14:textId="77777777" w:rsidR="001D5761" w:rsidRPr="008C4DCF" w:rsidRDefault="001D5761" w:rsidP="00981F28">
            <w:pPr>
              <w:rPr>
                <w:b/>
                <w:bCs/>
              </w:rPr>
            </w:pPr>
            <w:r w:rsidRPr="008C4DCF">
              <w:rPr>
                <w:b/>
                <w:bCs/>
              </w:rPr>
              <w:t>Classification</w:t>
            </w:r>
          </w:p>
        </w:tc>
      </w:tr>
      <w:tr w:rsidR="008C4DCF" w:rsidRPr="008C4DCF" w14:paraId="7F85D963" w14:textId="77777777" w:rsidTr="00573B75">
        <w:tc>
          <w:tcPr>
            <w:tcW w:w="1615" w:type="dxa"/>
            <w:vAlign w:val="center"/>
          </w:tcPr>
          <w:p w14:paraId="35E57825" w14:textId="77777777" w:rsidR="001D5761" w:rsidRPr="008C4DCF" w:rsidRDefault="001D5761" w:rsidP="00981F28">
            <w:r w:rsidRPr="008C4DCF">
              <w:t>1</w:t>
            </w:r>
          </w:p>
        </w:tc>
        <w:tc>
          <w:tcPr>
            <w:tcW w:w="4618" w:type="dxa"/>
            <w:vAlign w:val="center"/>
          </w:tcPr>
          <w:p w14:paraId="3F3EFC9B" w14:textId="77777777" w:rsidR="001D5761" w:rsidRPr="008C4DCF" w:rsidRDefault="001D5761" w:rsidP="00981F28">
            <w:r w:rsidRPr="008C4DCF">
              <w:t>Pneumonia</w:t>
            </w:r>
          </w:p>
        </w:tc>
        <w:tc>
          <w:tcPr>
            <w:tcW w:w="3117" w:type="dxa"/>
            <w:vAlign w:val="center"/>
          </w:tcPr>
          <w:p w14:paraId="6E6DA5FD" w14:textId="77777777" w:rsidR="001D5761" w:rsidRPr="008C4DCF" w:rsidRDefault="001D5761" w:rsidP="00981F28">
            <w:r w:rsidRPr="008C4DCF">
              <w:t>Lower respiratory</w:t>
            </w:r>
          </w:p>
        </w:tc>
      </w:tr>
      <w:tr w:rsidR="008C4DCF" w:rsidRPr="008C4DCF" w14:paraId="17B7ECEE" w14:textId="77777777" w:rsidTr="00573B75">
        <w:tc>
          <w:tcPr>
            <w:tcW w:w="1615" w:type="dxa"/>
            <w:vAlign w:val="center"/>
          </w:tcPr>
          <w:p w14:paraId="4CF19C2E" w14:textId="77777777" w:rsidR="001D5761" w:rsidRPr="008C4DCF" w:rsidRDefault="001D5761" w:rsidP="00981F28">
            <w:r w:rsidRPr="008C4DCF">
              <w:t>2</w:t>
            </w:r>
          </w:p>
        </w:tc>
        <w:tc>
          <w:tcPr>
            <w:tcW w:w="4618" w:type="dxa"/>
            <w:vAlign w:val="center"/>
          </w:tcPr>
          <w:p w14:paraId="6C017C3B" w14:textId="77777777" w:rsidR="001D5761" w:rsidRPr="008C4DCF" w:rsidRDefault="001D5761" w:rsidP="00981F28">
            <w:r w:rsidRPr="008C4DCF">
              <w:t>Cough</w:t>
            </w:r>
          </w:p>
        </w:tc>
        <w:tc>
          <w:tcPr>
            <w:tcW w:w="3117" w:type="dxa"/>
            <w:vAlign w:val="center"/>
          </w:tcPr>
          <w:p w14:paraId="1007D660" w14:textId="77777777" w:rsidR="001D5761" w:rsidRPr="008C4DCF" w:rsidRDefault="001D5761" w:rsidP="00981F28">
            <w:r w:rsidRPr="008C4DCF">
              <w:t>Upper respiratory</w:t>
            </w:r>
          </w:p>
        </w:tc>
      </w:tr>
      <w:tr w:rsidR="008C4DCF" w:rsidRPr="008C4DCF" w14:paraId="1A2CD335" w14:textId="77777777" w:rsidTr="00573B75">
        <w:tc>
          <w:tcPr>
            <w:tcW w:w="1615" w:type="dxa"/>
            <w:vAlign w:val="center"/>
          </w:tcPr>
          <w:p w14:paraId="060927F4" w14:textId="77777777" w:rsidR="001D5761" w:rsidRPr="008C4DCF" w:rsidRDefault="001D5761" w:rsidP="00981F28">
            <w:r w:rsidRPr="008C4DCF">
              <w:t>3</w:t>
            </w:r>
          </w:p>
        </w:tc>
        <w:tc>
          <w:tcPr>
            <w:tcW w:w="4618" w:type="dxa"/>
            <w:vAlign w:val="center"/>
          </w:tcPr>
          <w:p w14:paraId="284E65AD" w14:textId="77777777" w:rsidR="001D5761" w:rsidRPr="008C4DCF" w:rsidRDefault="001D5761" w:rsidP="00981F28">
            <w:r w:rsidRPr="008C4DCF">
              <w:t>Essential hypertension</w:t>
            </w:r>
          </w:p>
        </w:tc>
        <w:tc>
          <w:tcPr>
            <w:tcW w:w="3117" w:type="dxa"/>
            <w:vAlign w:val="center"/>
          </w:tcPr>
          <w:p w14:paraId="629F73DD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6423AEB6" w14:textId="77777777" w:rsidTr="00573B75">
        <w:tc>
          <w:tcPr>
            <w:tcW w:w="1615" w:type="dxa"/>
            <w:vAlign w:val="center"/>
          </w:tcPr>
          <w:p w14:paraId="44AF5DA3" w14:textId="77777777" w:rsidR="001D5761" w:rsidRPr="008C4DCF" w:rsidRDefault="001D5761" w:rsidP="00981F28">
            <w:r w:rsidRPr="008C4DCF">
              <w:t>4</w:t>
            </w:r>
          </w:p>
        </w:tc>
        <w:tc>
          <w:tcPr>
            <w:tcW w:w="4618" w:type="dxa"/>
            <w:vAlign w:val="center"/>
          </w:tcPr>
          <w:p w14:paraId="16A817B3" w14:textId="77777777" w:rsidR="001D5761" w:rsidRPr="008C4DCF" w:rsidRDefault="001D5761" w:rsidP="00981F28">
            <w:r w:rsidRPr="008C4DCF">
              <w:t>Fever</w:t>
            </w:r>
          </w:p>
        </w:tc>
        <w:tc>
          <w:tcPr>
            <w:tcW w:w="3117" w:type="dxa"/>
            <w:vAlign w:val="center"/>
          </w:tcPr>
          <w:p w14:paraId="49A1ED91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78D2895D" w14:textId="77777777" w:rsidTr="00573B75">
        <w:tc>
          <w:tcPr>
            <w:tcW w:w="1615" w:type="dxa"/>
            <w:vAlign w:val="center"/>
          </w:tcPr>
          <w:p w14:paraId="47F2708E" w14:textId="77777777" w:rsidR="001D5761" w:rsidRPr="008C4DCF" w:rsidRDefault="001D5761" w:rsidP="00981F28">
            <w:r w:rsidRPr="008C4DCF">
              <w:t>5</w:t>
            </w:r>
          </w:p>
        </w:tc>
        <w:tc>
          <w:tcPr>
            <w:tcW w:w="4618" w:type="dxa"/>
            <w:vAlign w:val="center"/>
          </w:tcPr>
          <w:p w14:paraId="3AD4DBC4" w14:textId="77777777" w:rsidR="001D5761" w:rsidRPr="008C4DCF" w:rsidRDefault="001D5761" w:rsidP="00981F28">
            <w:r w:rsidRPr="008C4DCF">
              <w:t>Acute respiratory failure</w:t>
            </w:r>
          </w:p>
        </w:tc>
        <w:tc>
          <w:tcPr>
            <w:tcW w:w="3117" w:type="dxa"/>
            <w:vAlign w:val="center"/>
          </w:tcPr>
          <w:p w14:paraId="12FFC26D" w14:textId="77777777" w:rsidR="001D5761" w:rsidRPr="008C4DCF" w:rsidRDefault="001D5761" w:rsidP="00981F28">
            <w:r w:rsidRPr="008C4DCF">
              <w:t>Lower respiratory</w:t>
            </w:r>
          </w:p>
        </w:tc>
      </w:tr>
      <w:tr w:rsidR="008C4DCF" w:rsidRPr="008C4DCF" w14:paraId="34217523" w14:textId="77777777" w:rsidTr="00573B75">
        <w:tc>
          <w:tcPr>
            <w:tcW w:w="1615" w:type="dxa"/>
            <w:vAlign w:val="center"/>
          </w:tcPr>
          <w:p w14:paraId="3FECB6B6" w14:textId="77777777" w:rsidR="001D5761" w:rsidRPr="008C4DCF" w:rsidRDefault="001D5761" w:rsidP="00981F28">
            <w:r w:rsidRPr="008C4DCF">
              <w:t>6</w:t>
            </w:r>
          </w:p>
        </w:tc>
        <w:tc>
          <w:tcPr>
            <w:tcW w:w="4618" w:type="dxa"/>
            <w:vAlign w:val="center"/>
          </w:tcPr>
          <w:p w14:paraId="772A3CC1" w14:textId="77777777" w:rsidR="001D5761" w:rsidRPr="008C4DCF" w:rsidRDefault="001D5761" w:rsidP="00981F28">
            <w:r w:rsidRPr="008C4DCF">
              <w:t>Type 2 diabetes mellitus</w:t>
            </w:r>
          </w:p>
        </w:tc>
        <w:tc>
          <w:tcPr>
            <w:tcW w:w="3117" w:type="dxa"/>
            <w:vAlign w:val="center"/>
          </w:tcPr>
          <w:p w14:paraId="2A69B3BF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6988E86E" w14:textId="77777777" w:rsidTr="00573B75">
        <w:tc>
          <w:tcPr>
            <w:tcW w:w="1615" w:type="dxa"/>
            <w:vAlign w:val="center"/>
          </w:tcPr>
          <w:p w14:paraId="029795E3" w14:textId="77777777" w:rsidR="001D5761" w:rsidRPr="008C4DCF" w:rsidRDefault="001D5761" w:rsidP="00981F28">
            <w:r w:rsidRPr="008C4DCF">
              <w:t>7</w:t>
            </w:r>
          </w:p>
        </w:tc>
        <w:tc>
          <w:tcPr>
            <w:tcW w:w="4618" w:type="dxa"/>
            <w:vAlign w:val="center"/>
          </w:tcPr>
          <w:p w14:paraId="0C5DD499" w14:textId="77777777" w:rsidR="001D5761" w:rsidRPr="008C4DCF" w:rsidRDefault="001D5761" w:rsidP="00981F28">
            <w:r w:rsidRPr="008C4DCF">
              <w:t>Acute upper respiratory infection</w:t>
            </w:r>
          </w:p>
        </w:tc>
        <w:tc>
          <w:tcPr>
            <w:tcW w:w="3117" w:type="dxa"/>
            <w:vAlign w:val="center"/>
          </w:tcPr>
          <w:p w14:paraId="06B1AEBB" w14:textId="77777777" w:rsidR="001D5761" w:rsidRPr="008C4DCF" w:rsidRDefault="001D5761" w:rsidP="00981F28">
            <w:r w:rsidRPr="008C4DCF">
              <w:t>Upper respiratory</w:t>
            </w:r>
          </w:p>
        </w:tc>
      </w:tr>
      <w:tr w:rsidR="008C4DCF" w:rsidRPr="008C4DCF" w14:paraId="1F99776C" w14:textId="77777777" w:rsidTr="00573B75">
        <w:tc>
          <w:tcPr>
            <w:tcW w:w="1615" w:type="dxa"/>
            <w:vAlign w:val="center"/>
          </w:tcPr>
          <w:p w14:paraId="4449B0DC" w14:textId="77777777" w:rsidR="001D5761" w:rsidRPr="008C4DCF" w:rsidRDefault="001D5761" w:rsidP="00981F28">
            <w:r w:rsidRPr="008C4DCF">
              <w:t>8</w:t>
            </w:r>
          </w:p>
        </w:tc>
        <w:tc>
          <w:tcPr>
            <w:tcW w:w="4618" w:type="dxa"/>
            <w:vAlign w:val="center"/>
          </w:tcPr>
          <w:p w14:paraId="5A12C641" w14:textId="77777777" w:rsidR="001D5761" w:rsidRPr="008C4DCF" w:rsidRDefault="001D5761" w:rsidP="00981F28">
            <w:r w:rsidRPr="008C4DCF">
              <w:t>Dyspnea</w:t>
            </w:r>
          </w:p>
        </w:tc>
        <w:tc>
          <w:tcPr>
            <w:tcW w:w="3117" w:type="dxa"/>
            <w:vAlign w:val="center"/>
          </w:tcPr>
          <w:p w14:paraId="1D4C9FC1" w14:textId="77777777" w:rsidR="001D5761" w:rsidRPr="008C4DCF" w:rsidRDefault="001D5761" w:rsidP="00981F28">
            <w:r w:rsidRPr="008C4DCF">
              <w:t>Lower respiratory</w:t>
            </w:r>
          </w:p>
        </w:tc>
      </w:tr>
      <w:tr w:rsidR="008C4DCF" w:rsidRPr="008C4DCF" w14:paraId="1C426D8F" w14:textId="77777777" w:rsidTr="00573B75">
        <w:tc>
          <w:tcPr>
            <w:tcW w:w="1615" w:type="dxa"/>
            <w:vAlign w:val="center"/>
          </w:tcPr>
          <w:p w14:paraId="5D872893" w14:textId="77777777" w:rsidR="001D5761" w:rsidRPr="008C4DCF" w:rsidRDefault="001D5761" w:rsidP="00981F28">
            <w:r w:rsidRPr="008C4DCF">
              <w:t>9</w:t>
            </w:r>
          </w:p>
        </w:tc>
        <w:tc>
          <w:tcPr>
            <w:tcW w:w="4618" w:type="dxa"/>
            <w:vAlign w:val="center"/>
          </w:tcPr>
          <w:p w14:paraId="252C6E0A" w14:textId="77777777" w:rsidR="001D5761" w:rsidRPr="008C4DCF" w:rsidRDefault="001D5761" w:rsidP="00981F28">
            <w:r w:rsidRPr="008C4DCF">
              <w:t>Hyperlipidemia</w:t>
            </w:r>
          </w:p>
        </w:tc>
        <w:tc>
          <w:tcPr>
            <w:tcW w:w="3117" w:type="dxa"/>
            <w:vAlign w:val="center"/>
          </w:tcPr>
          <w:p w14:paraId="348638EB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3D11B930" w14:textId="77777777" w:rsidTr="00573B75">
        <w:tc>
          <w:tcPr>
            <w:tcW w:w="1615" w:type="dxa"/>
            <w:vAlign w:val="center"/>
          </w:tcPr>
          <w:p w14:paraId="3B71C6CA" w14:textId="77777777" w:rsidR="001D5761" w:rsidRPr="008C4DCF" w:rsidRDefault="001D5761" w:rsidP="00981F28">
            <w:r w:rsidRPr="008C4DCF">
              <w:t>10</w:t>
            </w:r>
          </w:p>
        </w:tc>
        <w:tc>
          <w:tcPr>
            <w:tcW w:w="4618" w:type="dxa"/>
            <w:vAlign w:val="center"/>
          </w:tcPr>
          <w:p w14:paraId="16E403EF" w14:textId="77777777" w:rsidR="001D5761" w:rsidRPr="008C4DCF" w:rsidRDefault="001D5761" w:rsidP="00981F28">
            <w:r w:rsidRPr="008C4DCF">
              <w:t>Sepsis</w:t>
            </w:r>
          </w:p>
        </w:tc>
        <w:tc>
          <w:tcPr>
            <w:tcW w:w="3117" w:type="dxa"/>
            <w:vAlign w:val="center"/>
          </w:tcPr>
          <w:p w14:paraId="4477A56A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5F696F9A" w14:textId="77777777" w:rsidTr="00573B75">
        <w:tc>
          <w:tcPr>
            <w:tcW w:w="1615" w:type="dxa"/>
            <w:vAlign w:val="center"/>
          </w:tcPr>
          <w:p w14:paraId="6BFA2C91" w14:textId="77777777" w:rsidR="001D5761" w:rsidRPr="008C4DCF" w:rsidRDefault="001D5761" w:rsidP="00981F28">
            <w:r w:rsidRPr="008C4DCF">
              <w:t>11</w:t>
            </w:r>
          </w:p>
        </w:tc>
        <w:tc>
          <w:tcPr>
            <w:tcW w:w="4618" w:type="dxa"/>
            <w:vAlign w:val="center"/>
          </w:tcPr>
          <w:p w14:paraId="778CB779" w14:textId="77777777" w:rsidR="001D5761" w:rsidRPr="008C4DCF" w:rsidRDefault="001D5761" w:rsidP="00981F28">
            <w:r w:rsidRPr="008C4DCF">
              <w:t>Acute renal failure</w:t>
            </w:r>
          </w:p>
        </w:tc>
        <w:tc>
          <w:tcPr>
            <w:tcW w:w="3117" w:type="dxa"/>
            <w:vAlign w:val="center"/>
          </w:tcPr>
          <w:p w14:paraId="6C67A673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270BDFAD" w14:textId="77777777" w:rsidTr="00573B75">
        <w:tc>
          <w:tcPr>
            <w:tcW w:w="1615" w:type="dxa"/>
            <w:vAlign w:val="center"/>
          </w:tcPr>
          <w:p w14:paraId="6AEB6173" w14:textId="77777777" w:rsidR="001D5761" w:rsidRPr="008C4DCF" w:rsidRDefault="001D5761" w:rsidP="00981F28">
            <w:r w:rsidRPr="008C4DCF">
              <w:t>12</w:t>
            </w:r>
          </w:p>
        </w:tc>
        <w:tc>
          <w:tcPr>
            <w:tcW w:w="4618" w:type="dxa"/>
            <w:vAlign w:val="center"/>
          </w:tcPr>
          <w:p w14:paraId="6306784E" w14:textId="77777777" w:rsidR="001D5761" w:rsidRPr="008C4DCF" w:rsidRDefault="001D5761" w:rsidP="00981F28">
            <w:r w:rsidRPr="008C4DCF">
              <w:t>Acute pharyngitis</w:t>
            </w:r>
          </w:p>
        </w:tc>
        <w:tc>
          <w:tcPr>
            <w:tcW w:w="3117" w:type="dxa"/>
            <w:vAlign w:val="center"/>
          </w:tcPr>
          <w:p w14:paraId="0A42282C" w14:textId="77777777" w:rsidR="001D5761" w:rsidRPr="008C4DCF" w:rsidRDefault="001D5761" w:rsidP="00981F28">
            <w:r w:rsidRPr="008C4DCF">
              <w:t>Upper respiratory</w:t>
            </w:r>
          </w:p>
        </w:tc>
      </w:tr>
      <w:tr w:rsidR="008C4DCF" w:rsidRPr="008C4DCF" w14:paraId="35398D2F" w14:textId="77777777" w:rsidTr="00573B75">
        <w:tc>
          <w:tcPr>
            <w:tcW w:w="1615" w:type="dxa"/>
            <w:vAlign w:val="center"/>
          </w:tcPr>
          <w:p w14:paraId="0D90B276" w14:textId="77777777" w:rsidR="001D5761" w:rsidRPr="008C4DCF" w:rsidRDefault="001D5761" w:rsidP="00981F28">
            <w:r w:rsidRPr="008C4DCF">
              <w:t>13</w:t>
            </w:r>
          </w:p>
        </w:tc>
        <w:tc>
          <w:tcPr>
            <w:tcW w:w="4618" w:type="dxa"/>
            <w:vAlign w:val="center"/>
          </w:tcPr>
          <w:p w14:paraId="031B1EB4" w14:textId="77777777" w:rsidR="001D5761" w:rsidRPr="008C4DCF" w:rsidRDefault="001D5761" w:rsidP="00981F28">
            <w:r w:rsidRPr="008C4DCF">
              <w:t>Disorder of nasal cavity</w:t>
            </w:r>
          </w:p>
        </w:tc>
        <w:tc>
          <w:tcPr>
            <w:tcW w:w="3117" w:type="dxa"/>
            <w:vAlign w:val="center"/>
          </w:tcPr>
          <w:p w14:paraId="42759DF5" w14:textId="77777777" w:rsidR="001D5761" w:rsidRPr="008C4DCF" w:rsidRDefault="001D5761" w:rsidP="00981F28">
            <w:r w:rsidRPr="008C4DCF">
              <w:t>Upper respiratory</w:t>
            </w:r>
          </w:p>
        </w:tc>
      </w:tr>
      <w:tr w:rsidR="008C4DCF" w:rsidRPr="008C4DCF" w14:paraId="3C99B0CD" w14:textId="77777777" w:rsidTr="00573B75">
        <w:tc>
          <w:tcPr>
            <w:tcW w:w="1615" w:type="dxa"/>
            <w:vAlign w:val="center"/>
          </w:tcPr>
          <w:p w14:paraId="7BEA11FF" w14:textId="77777777" w:rsidR="001D5761" w:rsidRPr="008C4DCF" w:rsidRDefault="001D5761" w:rsidP="00981F28">
            <w:r w:rsidRPr="008C4DCF">
              <w:t>14</w:t>
            </w:r>
          </w:p>
        </w:tc>
        <w:tc>
          <w:tcPr>
            <w:tcW w:w="4618" w:type="dxa"/>
            <w:vAlign w:val="center"/>
          </w:tcPr>
          <w:p w14:paraId="5DC1603E" w14:textId="77777777" w:rsidR="001D5761" w:rsidRPr="008C4DCF" w:rsidRDefault="001D5761" w:rsidP="00981F28">
            <w:r w:rsidRPr="008C4DCF">
              <w:t>Viral disease</w:t>
            </w:r>
          </w:p>
        </w:tc>
        <w:tc>
          <w:tcPr>
            <w:tcW w:w="3117" w:type="dxa"/>
            <w:vAlign w:val="center"/>
          </w:tcPr>
          <w:p w14:paraId="5E96070F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5C09B3BC" w14:textId="77777777" w:rsidTr="00573B75">
        <w:tc>
          <w:tcPr>
            <w:tcW w:w="1615" w:type="dxa"/>
            <w:vAlign w:val="center"/>
          </w:tcPr>
          <w:p w14:paraId="6F2086F4" w14:textId="77777777" w:rsidR="001D5761" w:rsidRPr="008C4DCF" w:rsidRDefault="001D5761" w:rsidP="00981F28">
            <w:r w:rsidRPr="008C4DCF">
              <w:t>15</w:t>
            </w:r>
          </w:p>
        </w:tc>
        <w:tc>
          <w:tcPr>
            <w:tcW w:w="4618" w:type="dxa"/>
            <w:vAlign w:val="center"/>
          </w:tcPr>
          <w:p w14:paraId="4DE640B7" w14:textId="77777777" w:rsidR="001D5761" w:rsidRPr="008C4DCF" w:rsidRDefault="001D5761" w:rsidP="00981F28">
            <w:r w:rsidRPr="008C4DCF">
              <w:t>Hyponatremia</w:t>
            </w:r>
          </w:p>
        </w:tc>
        <w:tc>
          <w:tcPr>
            <w:tcW w:w="3117" w:type="dxa"/>
            <w:vAlign w:val="center"/>
          </w:tcPr>
          <w:p w14:paraId="154D92E9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259D6F34" w14:textId="77777777" w:rsidTr="00573B75">
        <w:tc>
          <w:tcPr>
            <w:tcW w:w="1615" w:type="dxa"/>
            <w:vAlign w:val="center"/>
          </w:tcPr>
          <w:p w14:paraId="7B410AE2" w14:textId="77777777" w:rsidR="001D5761" w:rsidRPr="008C4DCF" w:rsidRDefault="001D5761" w:rsidP="00981F28">
            <w:r w:rsidRPr="008C4DCF">
              <w:t>16</w:t>
            </w:r>
          </w:p>
        </w:tc>
        <w:tc>
          <w:tcPr>
            <w:tcW w:w="4618" w:type="dxa"/>
            <w:vAlign w:val="center"/>
          </w:tcPr>
          <w:p w14:paraId="094B8D45" w14:textId="77777777" w:rsidR="001D5761" w:rsidRPr="008C4DCF" w:rsidRDefault="001D5761" w:rsidP="00981F28">
            <w:r w:rsidRPr="008C4DCF">
              <w:t>Headache</w:t>
            </w:r>
          </w:p>
        </w:tc>
        <w:tc>
          <w:tcPr>
            <w:tcW w:w="3117" w:type="dxa"/>
            <w:vAlign w:val="center"/>
          </w:tcPr>
          <w:p w14:paraId="32774BA3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69FDCA95" w14:textId="77777777" w:rsidTr="00573B75">
        <w:tc>
          <w:tcPr>
            <w:tcW w:w="1615" w:type="dxa"/>
            <w:vAlign w:val="center"/>
          </w:tcPr>
          <w:p w14:paraId="23BFE034" w14:textId="77777777" w:rsidR="001D5761" w:rsidRPr="008C4DCF" w:rsidRDefault="001D5761" w:rsidP="00981F28">
            <w:r w:rsidRPr="008C4DCF">
              <w:t>17</w:t>
            </w:r>
          </w:p>
        </w:tc>
        <w:tc>
          <w:tcPr>
            <w:tcW w:w="4618" w:type="dxa"/>
            <w:vAlign w:val="center"/>
          </w:tcPr>
          <w:p w14:paraId="1308FB38" w14:textId="77777777" w:rsidR="001D5761" w:rsidRPr="008C4DCF" w:rsidRDefault="001D5761" w:rsidP="00981F28">
            <w:r w:rsidRPr="008C4DCF">
              <w:t>Gastroesophageal reflux without esophagitis</w:t>
            </w:r>
          </w:p>
        </w:tc>
        <w:tc>
          <w:tcPr>
            <w:tcW w:w="3117" w:type="dxa"/>
            <w:vAlign w:val="center"/>
          </w:tcPr>
          <w:p w14:paraId="5A9A3C07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45681AF7" w14:textId="77777777" w:rsidTr="00573B75">
        <w:tc>
          <w:tcPr>
            <w:tcW w:w="1615" w:type="dxa"/>
            <w:vAlign w:val="center"/>
          </w:tcPr>
          <w:p w14:paraId="4851A180" w14:textId="77777777" w:rsidR="001D5761" w:rsidRPr="008C4DCF" w:rsidRDefault="001D5761" w:rsidP="00981F28">
            <w:r w:rsidRPr="008C4DCF">
              <w:t>18</w:t>
            </w:r>
          </w:p>
        </w:tc>
        <w:tc>
          <w:tcPr>
            <w:tcW w:w="4618" w:type="dxa"/>
            <w:vAlign w:val="center"/>
          </w:tcPr>
          <w:p w14:paraId="7EAD9080" w14:textId="77777777" w:rsidR="001D5761" w:rsidRPr="008C4DCF" w:rsidRDefault="001D5761" w:rsidP="00981F28">
            <w:r w:rsidRPr="008C4DCF">
              <w:t>Obesity</w:t>
            </w:r>
          </w:p>
        </w:tc>
        <w:tc>
          <w:tcPr>
            <w:tcW w:w="3117" w:type="dxa"/>
            <w:vAlign w:val="center"/>
          </w:tcPr>
          <w:p w14:paraId="638D7902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4B036C20" w14:textId="77777777" w:rsidTr="00573B75">
        <w:tc>
          <w:tcPr>
            <w:tcW w:w="1615" w:type="dxa"/>
            <w:vAlign w:val="center"/>
          </w:tcPr>
          <w:p w14:paraId="45DF5C62" w14:textId="77777777" w:rsidR="001D5761" w:rsidRPr="008C4DCF" w:rsidRDefault="001D5761" w:rsidP="00981F28">
            <w:r w:rsidRPr="008C4DCF">
              <w:t>19</w:t>
            </w:r>
          </w:p>
        </w:tc>
        <w:tc>
          <w:tcPr>
            <w:tcW w:w="4618" w:type="dxa"/>
            <w:vAlign w:val="center"/>
          </w:tcPr>
          <w:p w14:paraId="24E7EF99" w14:textId="77777777" w:rsidR="001D5761" w:rsidRPr="008C4DCF" w:rsidRDefault="001D5761" w:rsidP="00981F28">
            <w:r w:rsidRPr="008C4DCF">
              <w:t>Hypoxemia</w:t>
            </w:r>
          </w:p>
        </w:tc>
        <w:tc>
          <w:tcPr>
            <w:tcW w:w="3117" w:type="dxa"/>
            <w:vAlign w:val="center"/>
          </w:tcPr>
          <w:p w14:paraId="70DF8BCF" w14:textId="77777777" w:rsidR="001D5761" w:rsidRPr="008C4DCF" w:rsidRDefault="001D5761" w:rsidP="00981F28">
            <w:r w:rsidRPr="008C4DCF">
              <w:t>Lower respiratory</w:t>
            </w:r>
          </w:p>
        </w:tc>
      </w:tr>
      <w:tr w:rsidR="008C4DCF" w:rsidRPr="008C4DCF" w14:paraId="5094946F" w14:textId="77777777" w:rsidTr="00573B75">
        <w:tc>
          <w:tcPr>
            <w:tcW w:w="1615" w:type="dxa"/>
            <w:vAlign w:val="center"/>
          </w:tcPr>
          <w:p w14:paraId="5D57DF11" w14:textId="77777777" w:rsidR="001D5761" w:rsidRPr="008C4DCF" w:rsidRDefault="001D5761" w:rsidP="00981F28">
            <w:r w:rsidRPr="008C4DCF">
              <w:t>20</w:t>
            </w:r>
          </w:p>
        </w:tc>
        <w:tc>
          <w:tcPr>
            <w:tcW w:w="4618" w:type="dxa"/>
            <w:vAlign w:val="center"/>
          </w:tcPr>
          <w:p w14:paraId="0F15680B" w14:textId="77777777" w:rsidR="001D5761" w:rsidRPr="008C4DCF" w:rsidRDefault="001D5761" w:rsidP="00981F28">
            <w:r w:rsidRPr="008C4DCF">
              <w:t>Chest pain</w:t>
            </w:r>
          </w:p>
        </w:tc>
        <w:tc>
          <w:tcPr>
            <w:tcW w:w="3117" w:type="dxa"/>
            <w:vAlign w:val="center"/>
          </w:tcPr>
          <w:p w14:paraId="434531CE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09498760" w14:textId="77777777" w:rsidTr="00573B75">
        <w:tc>
          <w:tcPr>
            <w:tcW w:w="1615" w:type="dxa"/>
            <w:vAlign w:val="center"/>
          </w:tcPr>
          <w:p w14:paraId="6F0F560A" w14:textId="77777777" w:rsidR="001D5761" w:rsidRPr="008C4DCF" w:rsidRDefault="001D5761" w:rsidP="00981F28">
            <w:r w:rsidRPr="008C4DCF">
              <w:t>21</w:t>
            </w:r>
          </w:p>
        </w:tc>
        <w:tc>
          <w:tcPr>
            <w:tcW w:w="4618" w:type="dxa"/>
            <w:vAlign w:val="center"/>
          </w:tcPr>
          <w:p w14:paraId="3A64B72B" w14:textId="77777777" w:rsidR="001D5761" w:rsidRPr="008C4DCF" w:rsidRDefault="001D5761" w:rsidP="00981F28">
            <w:r w:rsidRPr="008C4DCF">
              <w:t>Anemia</w:t>
            </w:r>
          </w:p>
        </w:tc>
        <w:tc>
          <w:tcPr>
            <w:tcW w:w="3117" w:type="dxa"/>
            <w:vAlign w:val="center"/>
          </w:tcPr>
          <w:p w14:paraId="44D3B813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28AB2A36" w14:textId="77777777" w:rsidTr="00573B75">
        <w:tc>
          <w:tcPr>
            <w:tcW w:w="1615" w:type="dxa"/>
            <w:vAlign w:val="center"/>
          </w:tcPr>
          <w:p w14:paraId="64DB1283" w14:textId="77777777" w:rsidR="001D5761" w:rsidRPr="008C4DCF" w:rsidRDefault="001D5761" w:rsidP="00981F28">
            <w:r w:rsidRPr="008C4DCF">
              <w:t>22</w:t>
            </w:r>
          </w:p>
        </w:tc>
        <w:tc>
          <w:tcPr>
            <w:tcW w:w="4618" w:type="dxa"/>
            <w:vAlign w:val="center"/>
          </w:tcPr>
          <w:p w14:paraId="436224F9" w14:textId="77777777" w:rsidR="001D5761" w:rsidRPr="008C4DCF" w:rsidRDefault="001D5761" w:rsidP="00981F28">
            <w:r w:rsidRPr="008C4DCF">
              <w:t>Fatigue</w:t>
            </w:r>
          </w:p>
        </w:tc>
        <w:tc>
          <w:tcPr>
            <w:tcW w:w="3117" w:type="dxa"/>
            <w:vAlign w:val="center"/>
          </w:tcPr>
          <w:p w14:paraId="27314830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4814F104" w14:textId="77777777" w:rsidTr="00573B75">
        <w:tc>
          <w:tcPr>
            <w:tcW w:w="1615" w:type="dxa"/>
            <w:vAlign w:val="center"/>
          </w:tcPr>
          <w:p w14:paraId="497F2C1D" w14:textId="77777777" w:rsidR="001D5761" w:rsidRPr="008C4DCF" w:rsidRDefault="001D5761" w:rsidP="00981F28">
            <w:r w:rsidRPr="008C4DCF">
              <w:t>23</w:t>
            </w:r>
          </w:p>
        </w:tc>
        <w:tc>
          <w:tcPr>
            <w:tcW w:w="4618" w:type="dxa"/>
            <w:vAlign w:val="center"/>
          </w:tcPr>
          <w:p w14:paraId="2ECC2DDA" w14:textId="77777777" w:rsidR="001D5761" w:rsidRPr="008C4DCF" w:rsidRDefault="001D5761" w:rsidP="00981F28">
            <w:r w:rsidRPr="008C4DCF">
              <w:t>Diarrhea</w:t>
            </w:r>
          </w:p>
        </w:tc>
        <w:tc>
          <w:tcPr>
            <w:tcW w:w="3117" w:type="dxa"/>
            <w:vAlign w:val="center"/>
          </w:tcPr>
          <w:p w14:paraId="6A07CB73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5DC04E8A" w14:textId="77777777" w:rsidTr="00573B75">
        <w:tc>
          <w:tcPr>
            <w:tcW w:w="1615" w:type="dxa"/>
            <w:vAlign w:val="center"/>
          </w:tcPr>
          <w:p w14:paraId="666EF20E" w14:textId="77777777" w:rsidR="001D5761" w:rsidRPr="008C4DCF" w:rsidRDefault="001D5761" w:rsidP="00981F28">
            <w:r w:rsidRPr="008C4DCF">
              <w:t>24</w:t>
            </w:r>
          </w:p>
        </w:tc>
        <w:tc>
          <w:tcPr>
            <w:tcW w:w="4618" w:type="dxa"/>
            <w:vAlign w:val="center"/>
          </w:tcPr>
          <w:p w14:paraId="4948E77D" w14:textId="77777777" w:rsidR="001D5761" w:rsidRPr="008C4DCF" w:rsidRDefault="001D5761" w:rsidP="00981F28">
            <w:r w:rsidRPr="008C4DCF">
              <w:t>Nasal congestion</w:t>
            </w:r>
          </w:p>
        </w:tc>
        <w:tc>
          <w:tcPr>
            <w:tcW w:w="3117" w:type="dxa"/>
            <w:vAlign w:val="center"/>
          </w:tcPr>
          <w:p w14:paraId="0CE58F8A" w14:textId="77777777" w:rsidR="001D5761" w:rsidRPr="008C4DCF" w:rsidRDefault="001D5761" w:rsidP="00981F28">
            <w:r w:rsidRPr="008C4DCF">
              <w:t>Upper respiratory</w:t>
            </w:r>
          </w:p>
        </w:tc>
      </w:tr>
      <w:tr w:rsidR="008C4DCF" w:rsidRPr="008C4DCF" w14:paraId="7500012A" w14:textId="77777777" w:rsidTr="00573B75">
        <w:tc>
          <w:tcPr>
            <w:tcW w:w="1615" w:type="dxa"/>
            <w:vAlign w:val="center"/>
          </w:tcPr>
          <w:p w14:paraId="3591E0D2" w14:textId="77777777" w:rsidR="001D5761" w:rsidRPr="008C4DCF" w:rsidRDefault="001D5761" w:rsidP="00981F28">
            <w:r w:rsidRPr="008C4DCF">
              <w:t>25</w:t>
            </w:r>
          </w:p>
        </w:tc>
        <w:tc>
          <w:tcPr>
            <w:tcW w:w="4618" w:type="dxa"/>
            <w:vAlign w:val="center"/>
          </w:tcPr>
          <w:p w14:paraId="386AA637" w14:textId="77777777" w:rsidR="001D5761" w:rsidRPr="008C4DCF" w:rsidRDefault="001D5761" w:rsidP="00981F28">
            <w:r w:rsidRPr="008C4DCF">
              <w:t>Reduced mobility</w:t>
            </w:r>
          </w:p>
        </w:tc>
        <w:tc>
          <w:tcPr>
            <w:tcW w:w="3117" w:type="dxa"/>
            <w:vAlign w:val="center"/>
          </w:tcPr>
          <w:p w14:paraId="6E776238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67A52E22" w14:textId="77777777" w:rsidTr="00573B75">
        <w:tc>
          <w:tcPr>
            <w:tcW w:w="1615" w:type="dxa"/>
            <w:vAlign w:val="center"/>
          </w:tcPr>
          <w:p w14:paraId="33005106" w14:textId="57FCFE42" w:rsidR="001D5761" w:rsidRPr="008C4DCF" w:rsidRDefault="001D5761" w:rsidP="00981F28">
            <w:r w:rsidRPr="008C4DCF">
              <w:t>2</w:t>
            </w:r>
            <w:r w:rsidR="0021163A" w:rsidRPr="008C4DCF">
              <w:t>6</w:t>
            </w:r>
          </w:p>
        </w:tc>
        <w:tc>
          <w:tcPr>
            <w:tcW w:w="4618" w:type="dxa"/>
            <w:vAlign w:val="center"/>
          </w:tcPr>
          <w:p w14:paraId="2E311A4A" w14:textId="77777777" w:rsidR="001D5761" w:rsidRPr="008C4DCF" w:rsidRDefault="001D5761" w:rsidP="00981F28">
            <w:r w:rsidRPr="008C4DCF">
              <w:t>Tachycardia</w:t>
            </w:r>
          </w:p>
        </w:tc>
        <w:tc>
          <w:tcPr>
            <w:tcW w:w="3117" w:type="dxa"/>
            <w:vAlign w:val="center"/>
          </w:tcPr>
          <w:p w14:paraId="2CCA4AD2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5089D71E" w14:textId="77777777" w:rsidTr="00573B75">
        <w:tc>
          <w:tcPr>
            <w:tcW w:w="1615" w:type="dxa"/>
            <w:vAlign w:val="center"/>
          </w:tcPr>
          <w:p w14:paraId="46E7B202" w14:textId="20EF1595" w:rsidR="001D5761" w:rsidRPr="008C4DCF" w:rsidRDefault="001D5761" w:rsidP="00981F28">
            <w:r w:rsidRPr="008C4DCF">
              <w:t>2</w:t>
            </w:r>
            <w:r w:rsidR="0021163A" w:rsidRPr="008C4DCF">
              <w:t>7</w:t>
            </w:r>
          </w:p>
        </w:tc>
        <w:tc>
          <w:tcPr>
            <w:tcW w:w="4618" w:type="dxa"/>
            <w:vAlign w:val="center"/>
          </w:tcPr>
          <w:p w14:paraId="41A4C088" w14:textId="77777777" w:rsidR="001D5761" w:rsidRPr="008C4DCF" w:rsidRDefault="001D5761" w:rsidP="00981F28">
            <w:r w:rsidRPr="008C4DCF">
              <w:t>Acute respiratory distress syndrome</w:t>
            </w:r>
          </w:p>
        </w:tc>
        <w:tc>
          <w:tcPr>
            <w:tcW w:w="3117" w:type="dxa"/>
            <w:vAlign w:val="center"/>
          </w:tcPr>
          <w:p w14:paraId="687AF805" w14:textId="77777777" w:rsidR="001D5761" w:rsidRPr="008C4DCF" w:rsidRDefault="001D5761" w:rsidP="00981F28">
            <w:r w:rsidRPr="008C4DCF">
              <w:t>Lower respiratory</w:t>
            </w:r>
          </w:p>
        </w:tc>
      </w:tr>
      <w:tr w:rsidR="008C4DCF" w:rsidRPr="008C4DCF" w14:paraId="025D955B" w14:textId="77777777" w:rsidTr="00573B75">
        <w:tc>
          <w:tcPr>
            <w:tcW w:w="1615" w:type="dxa"/>
            <w:vAlign w:val="center"/>
          </w:tcPr>
          <w:p w14:paraId="530E8B0A" w14:textId="4B1E3D7A" w:rsidR="001D5761" w:rsidRPr="008C4DCF" w:rsidRDefault="001D5761" w:rsidP="00981F28">
            <w:r w:rsidRPr="008C4DCF">
              <w:t>2</w:t>
            </w:r>
            <w:r w:rsidR="0021163A" w:rsidRPr="008C4DCF">
              <w:t>8</w:t>
            </w:r>
          </w:p>
        </w:tc>
        <w:tc>
          <w:tcPr>
            <w:tcW w:w="4618" w:type="dxa"/>
            <w:vAlign w:val="center"/>
          </w:tcPr>
          <w:p w14:paraId="6FF8E31C" w14:textId="77777777" w:rsidR="001D5761" w:rsidRPr="008C4DCF" w:rsidRDefault="001D5761" w:rsidP="00981F28">
            <w:r w:rsidRPr="008C4DCF">
              <w:t>Acidosis</w:t>
            </w:r>
          </w:p>
        </w:tc>
        <w:tc>
          <w:tcPr>
            <w:tcW w:w="3117" w:type="dxa"/>
            <w:vAlign w:val="center"/>
          </w:tcPr>
          <w:p w14:paraId="3A2D9944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76D48A5D" w14:textId="77777777" w:rsidTr="00573B75">
        <w:tc>
          <w:tcPr>
            <w:tcW w:w="1615" w:type="dxa"/>
            <w:vAlign w:val="center"/>
          </w:tcPr>
          <w:p w14:paraId="5B377AC1" w14:textId="69709AA9" w:rsidR="001D5761" w:rsidRPr="008C4DCF" w:rsidRDefault="0021163A" w:rsidP="00981F28">
            <w:r w:rsidRPr="008C4DCF">
              <w:t>29</w:t>
            </w:r>
          </w:p>
        </w:tc>
        <w:tc>
          <w:tcPr>
            <w:tcW w:w="4618" w:type="dxa"/>
            <w:vAlign w:val="center"/>
          </w:tcPr>
          <w:p w14:paraId="7A6D2EE1" w14:textId="77777777" w:rsidR="001D5761" w:rsidRPr="008C4DCF" w:rsidRDefault="001D5761" w:rsidP="00981F28">
            <w:r w:rsidRPr="008C4DCF">
              <w:t>Hyperglycemia not due to diabetes</w:t>
            </w:r>
          </w:p>
        </w:tc>
        <w:tc>
          <w:tcPr>
            <w:tcW w:w="3117" w:type="dxa"/>
            <w:vAlign w:val="center"/>
          </w:tcPr>
          <w:p w14:paraId="49AC6CBE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7A5235C3" w14:textId="77777777" w:rsidTr="00573B75">
        <w:tc>
          <w:tcPr>
            <w:tcW w:w="1615" w:type="dxa"/>
            <w:vAlign w:val="center"/>
          </w:tcPr>
          <w:p w14:paraId="52CD0DB7" w14:textId="62D5824C" w:rsidR="001D5761" w:rsidRPr="008C4DCF" w:rsidRDefault="001D5761" w:rsidP="00981F28">
            <w:r w:rsidRPr="008C4DCF">
              <w:t>3</w:t>
            </w:r>
            <w:r w:rsidR="0021163A" w:rsidRPr="008C4DCF">
              <w:t>0</w:t>
            </w:r>
          </w:p>
        </w:tc>
        <w:tc>
          <w:tcPr>
            <w:tcW w:w="4618" w:type="dxa"/>
            <w:vAlign w:val="center"/>
          </w:tcPr>
          <w:p w14:paraId="1F94101B" w14:textId="77777777" w:rsidR="001D5761" w:rsidRPr="008C4DCF" w:rsidRDefault="001D5761" w:rsidP="00981F28">
            <w:r w:rsidRPr="008C4DCF">
              <w:t>Kidney transplant present</w:t>
            </w:r>
          </w:p>
        </w:tc>
        <w:tc>
          <w:tcPr>
            <w:tcW w:w="3117" w:type="dxa"/>
            <w:vAlign w:val="center"/>
          </w:tcPr>
          <w:p w14:paraId="0E3AA17F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307BB9DA" w14:textId="77777777" w:rsidTr="00573B75">
        <w:tc>
          <w:tcPr>
            <w:tcW w:w="1615" w:type="dxa"/>
            <w:vAlign w:val="center"/>
          </w:tcPr>
          <w:p w14:paraId="3EE5759F" w14:textId="0A15FFAE" w:rsidR="001D5761" w:rsidRPr="008C4DCF" w:rsidRDefault="001D5761" w:rsidP="00981F28">
            <w:r w:rsidRPr="008C4DCF">
              <w:t>3</w:t>
            </w:r>
            <w:r w:rsidR="0021163A" w:rsidRPr="008C4DCF">
              <w:t>1</w:t>
            </w:r>
          </w:p>
        </w:tc>
        <w:tc>
          <w:tcPr>
            <w:tcW w:w="4618" w:type="dxa"/>
            <w:vAlign w:val="center"/>
          </w:tcPr>
          <w:p w14:paraId="03DE314D" w14:textId="77777777" w:rsidR="001D5761" w:rsidRPr="008C4DCF" w:rsidRDefault="001D5761" w:rsidP="00981F28">
            <w:r w:rsidRPr="008C4DCF">
              <w:t>Abnormal lung findings</w:t>
            </w:r>
          </w:p>
        </w:tc>
        <w:tc>
          <w:tcPr>
            <w:tcW w:w="3117" w:type="dxa"/>
            <w:vAlign w:val="center"/>
          </w:tcPr>
          <w:p w14:paraId="7E1616F5" w14:textId="77777777" w:rsidR="001D5761" w:rsidRPr="008C4DCF" w:rsidRDefault="001D5761" w:rsidP="00981F28">
            <w:r w:rsidRPr="008C4DCF">
              <w:t>Lower respiratory</w:t>
            </w:r>
          </w:p>
        </w:tc>
      </w:tr>
      <w:tr w:rsidR="008C4DCF" w:rsidRPr="008C4DCF" w14:paraId="529C0B0C" w14:textId="77777777" w:rsidTr="00573B75">
        <w:tc>
          <w:tcPr>
            <w:tcW w:w="1615" w:type="dxa"/>
            <w:vAlign w:val="center"/>
          </w:tcPr>
          <w:p w14:paraId="1595BBFC" w14:textId="406E641F" w:rsidR="001D5761" w:rsidRPr="008C4DCF" w:rsidRDefault="001D5761" w:rsidP="00981F28">
            <w:r w:rsidRPr="008C4DCF">
              <w:t>3</w:t>
            </w:r>
            <w:r w:rsidR="0021163A" w:rsidRPr="008C4DCF">
              <w:t>2</w:t>
            </w:r>
          </w:p>
        </w:tc>
        <w:tc>
          <w:tcPr>
            <w:tcW w:w="4618" w:type="dxa"/>
            <w:vAlign w:val="center"/>
          </w:tcPr>
          <w:p w14:paraId="2C597995" w14:textId="77777777" w:rsidR="001D5761" w:rsidRPr="008C4DCF" w:rsidRDefault="001D5761" w:rsidP="00981F28">
            <w:r w:rsidRPr="008C4DCF">
              <w:t>Upper respiratory tract infection due to Influenza</w:t>
            </w:r>
          </w:p>
        </w:tc>
        <w:tc>
          <w:tcPr>
            <w:tcW w:w="3117" w:type="dxa"/>
            <w:vAlign w:val="center"/>
          </w:tcPr>
          <w:p w14:paraId="7F9A0418" w14:textId="77777777" w:rsidR="001D5761" w:rsidRPr="008C4DCF" w:rsidRDefault="001D5761" w:rsidP="00981F28">
            <w:r w:rsidRPr="008C4DCF">
              <w:t>Upper respiratory</w:t>
            </w:r>
          </w:p>
        </w:tc>
      </w:tr>
      <w:tr w:rsidR="008C4DCF" w:rsidRPr="008C4DCF" w14:paraId="6F51678C" w14:textId="77777777" w:rsidTr="00573B75">
        <w:tc>
          <w:tcPr>
            <w:tcW w:w="1615" w:type="dxa"/>
            <w:vAlign w:val="center"/>
          </w:tcPr>
          <w:p w14:paraId="4760AECA" w14:textId="717E932E" w:rsidR="001D5761" w:rsidRPr="008C4DCF" w:rsidRDefault="001D5761" w:rsidP="00981F28">
            <w:r w:rsidRPr="008C4DCF">
              <w:t>3</w:t>
            </w:r>
            <w:r w:rsidR="0021163A" w:rsidRPr="008C4DCF">
              <w:t>3</w:t>
            </w:r>
          </w:p>
        </w:tc>
        <w:tc>
          <w:tcPr>
            <w:tcW w:w="4618" w:type="dxa"/>
            <w:vAlign w:val="center"/>
          </w:tcPr>
          <w:p w14:paraId="631E56A5" w14:textId="77777777" w:rsidR="001D5761" w:rsidRPr="008C4DCF" w:rsidRDefault="001D5761" w:rsidP="00981F28">
            <w:r w:rsidRPr="008C4DCF">
              <w:t>Acquired absence of organ</w:t>
            </w:r>
          </w:p>
        </w:tc>
        <w:tc>
          <w:tcPr>
            <w:tcW w:w="3117" w:type="dxa"/>
            <w:vAlign w:val="center"/>
          </w:tcPr>
          <w:p w14:paraId="1DEEDAED" w14:textId="77777777" w:rsidR="001D5761" w:rsidRPr="008C4DCF" w:rsidRDefault="001D5761" w:rsidP="00981F28">
            <w:r w:rsidRPr="008C4DCF">
              <w:t>Unclassified</w:t>
            </w:r>
          </w:p>
        </w:tc>
      </w:tr>
      <w:tr w:rsidR="00573B75" w:rsidRPr="008C4DCF" w14:paraId="427557A3" w14:textId="77777777" w:rsidTr="00573B75">
        <w:tc>
          <w:tcPr>
            <w:tcW w:w="1615" w:type="dxa"/>
            <w:vAlign w:val="center"/>
          </w:tcPr>
          <w:p w14:paraId="20FE6191" w14:textId="69372582" w:rsidR="001D5761" w:rsidRPr="008C4DCF" w:rsidRDefault="001D5761" w:rsidP="00981F28">
            <w:r w:rsidRPr="008C4DCF">
              <w:t>3</w:t>
            </w:r>
            <w:r w:rsidR="0021163A" w:rsidRPr="008C4DCF">
              <w:t>4</w:t>
            </w:r>
          </w:p>
        </w:tc>
        <w:tc>
          <w:tcPr>
            <w:tcW w:w="4618" w:type="dxa"/>
            <w:vAlign w:val="center"/>
          </w:tcPr>
          <w:p w14:paraId="59F1CD51" w14:textId="77777777" w:rsidR="001D5761" w:rsidRPr="008C4DCF" w:rsidRDefault="001D5761" w:rsidP="00981F28">
            <w:r w:rsidRPr="008C4DCF">
              <w:t>HIV infection</w:t>
            </w:r>
          </w:p>
        </w:tc>
        <w:tc>
          <w:tcPr>
            <w:tcW w:w="3117" w:type="dxa"/>
            <w:vAlign w:val="center"/>
          </w:tcPr>
          <w:p w14:paraId="2C5E8DDE" w14:textId="77777777" w:rsidR="001D5761" w:rsidRPr="008C4DCF" w:rsidRDefault="001D5761" w:rsidP="00981F28">
            <w:r w:rsidRPr="008C4DCF">
              <w:t>Unclassified</w:t>
            </w:r>
          </w:p>
        </w:tc>
      </w:tr>
    </w:tbl>
    <w:p w14:paraId="2AAFE7D3" w14:textId="77777777" w:rsidR="001D5761" w:rsidRPr="008C4DCF" w:rsidRDefault="001D5761" w:rsidP="001D5761">
      <w:pPr>
        <w:jc w:val="left"/>
      </w:pPr>
    </w:p>
    <w:p w14:paraId="395D5ACD" w14:textId="1BD6CD5F" w:rsidR="001D5761" w:rsidRPr="008C4DCF" w:rsidRDefault="001D5761" w:rsidP="001D5761">
      <w:pPr>
        <w:jc w:val="left"/>
        <w:rPr>
          <w:b/>
          <w:bCs/>
        </w:rPr>
      </w:pPr>
      <w:r w:rsidRPr="008C4DCF">
        <w:rPr>
          <w:b/>
          <w:bCs/>
        </w:rPr>
        <w:t>Supplementary Table 3</w:t>
      </w:r>
    </w:p>
    <w:p w14:paraId="4D713972" w14:textId="7BC6C6A8" w:rsidR="0021163A" w:rsidRPr="008C4DCF" w:rsidRDefault="001D5761" w:rsidP="001D5761">
      <w:pPr>
        <w:jc w:val="both"/>
      </w:pPr>
      <w:r w:rsidRPr="008C4DCF">
        <w:t>Feature rank, feature, and classification of features of the Delta variant.</w:t>
      </w:r>
    </w:p>
    <w:p w14:paraId="0BB5B57D" w14:textId="0FF5E612" w:rsidR="001D5761" w:rsidRPr="008C4DCF" w:rsidRDefault="0021163A" w:rsidP="0021163A">
      <w:r w:rsidRPr="008C4DCF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4528"/>
        <w:gridCol w:w="3117"/>
      </w:tblGrid>
      <w:tr w:rsidR="008C4DCF" w:rsidRPr="008C4DCF" w14:paraId="79D70DA1" w14:textId="77777777" w:rsidTr="00573B75">
        <w:tc>
          <w:tcPr>
            <w:tcW w:w="1705" w:type="dxa"/>
            <w:vAlign w:val="center"/>
          </w:tcPr>
          <w:p w14:paraId="5500458A" w14:textId="77777777" w:rsidR="001D5761" w:rsidRPr="008C4DCF" w:rsidRDefault="001D5761" w:rsidP="00981F28">
            <w:pPr>
              <w:rPr>
                <w:b/>
                <w:bCs/>
              </w:rPr>
            </w:pPr>
            <w:r w:rsidRPr="008C4DCF">
              <w:rPr>
                <w:b/>
                <w:bCs/>
              </w:rPr>
              <w:t>Rank</w:t>
            </w:r>
          </w:p>
        </w:tc>
        <w:tc>
          <w:tcPr>
            <w:tcW w:w="4528" w:type="dxa"/>
            <w:vAlign w:val="center"/>
          </w:tcPr>
          <w:p w14:paraId="0678A3C4" w14:textId="77777777" w:rsidR="001D5761" w:rsidRPr="008C4DCF" w:rsidRDefault="001D5761" w:rsidP="00981F28">
            <w:pPr>
              <w:rPr>
                <w:b/>
                <w:bCs/>
              </w:rPr>
            </w:pPr>
            <w:r w:rsidRPr="008C4DCF">
              <w:rPr>
                <w:b/>
                <w:bCs/>
              </w:rPr>
              <w:t>Feature</w:t>
            </w:r>
          </w:p>
        </w:tc>
        <w:tc>
          <w:tcPr>
            <w:tcW w:w="3117" w:type="dxa"/>
            <w:vAlign w:val="center"/>
          </w:tcPr>
          <w:p w14:paraId="5D2F4781" w14:textId="77777777" w:rsidR="001D5761" w:rsidRPr="008C4DCF" w:rsidRDefault="001D5761" w:rsidP="00981F28">
            <w:pPr>
              <w:rPr>
                <w:b/>
                <w:bCs/>
              </w:rPr>
            </w:pPr>
            <w:r w:rsidRPr="008C4DCF">
              <w:rPr>
                <w:b/>
                <w:bCs/>
              </w:rPr>
              <w:t>Classification</w:t>
            </w:r>
          </w:p>
        </w:tc>
      </w:tr>
      <w:tr w:rsidR="008C4DCF" w:rsidRPr="008C4DCF" w14:paraId="6AED5ECD" w14:textId="77777777" w:rsidTr="00573B75">
        <w:tc>
          <w:tcPr>
            <w:tcW w:w="1705" w:type="dxa"/>
            <w:vAlign w:val="center"/>
          </w:tcPr>
          <w:p w14:paraId="4A32DDA9" w14:textId="77777777" w:rsidR="001D5761" w:rsidRPr="008C4DCF" w:rsidRDefault="001D5761" w:rsidP="00981F28">
            <w:r w:rsidRPr="008C4DCF">
              <w:t>1</w:t>
            </w:r>
          </w:p>
        </w:tc>
        <w:tc>
          <w:tcPr>
            <w:tcW w:w="4528" w:type="dxa"/>
            <w:vAlign w:val="center"/>
          </w:tcPr>
          <w:p w14:paraId="1C6E861F" w14:textId="77777777" w:rsidR="001D5761" w:rsidRPr="008C4DCF" w:rsidRDefault="001D5761" w:rsidP="00981F28">
            <w:r w:rsidRPr="008C4DCF">
              <w:t>Cough</w:t>
            </w:r>
          </w:p>
        </w:tc>
        <w:tc>
          <w:tcPr>
            <w:tcW w:w="3117" w:type="dxa"/>
            <w:vAlign w:val="center"/>
          </w:tcPr>
          <w:p w14:paraId="571C120D" w14:textId="77777777" w:rsidR="001D5761" w:rsidRPr="008C4DCF" w:rsidRDefault="001D5761" w:rsidP="00981F28">
            <w:r w:rsidRPr="008C4DCF">
              <w:t>Upper respiratory</w:t>
            </w:r>
          </w:p>
        </w:tc>
      </w:tr>
      <w:tr w:rsidR="008C4DCF" w:rsidRPr="008C4DCF" w14:paraId="5D0874D9" w14:textId="77777777" w:rsidTr="00573B75">
        <w:tc>
          <w:tcPr>
            <w:tcW w:w="1705" w:type="dxa"/>
            <w:vAlign w:val="center"/>
          </w:tcPr>
          <w:p w14:paraId="2F5AD5C3" w14:textId="77777777" w:rsidR="001D5761" w:rsidRPr="008C4DCF" w:rsidRDefault="001D5761" w:rsidP="00981F28">
            <w:r w:rsidRPr="008C4DCF">
              <w:t>2</w:t>
            </w:r>
          </w:p>
        </w:tc>
        <w:tc>
          <w:tcPr>
            <w:tcW w:w="4528" w:type="dxa"/>
            <w:vAlign w:val="center"/>
          </w:tcPr>
          <w:p w14:paraId="4AC753E9" w14:textId="77777777" w:rsidR="001D5761" w:rsidRPr="008C4DCF" w:rsidRDefault="001D5761" w:rsidP="00981F28">
            <w:r w:rsidRPr="008C4DCF">
              <w:t>Essential hypertension</w:t>
            </w:r>
          </w:p>
        </w:tc>
        <w:tc>
          <w:tcPr>
            <w:tcW w:w="3117" w:type="dxa"/>
            <w:vAlign w:val="center"/>
          </w:tcPr>
          <w:p w14:paraId="5BEAE2B7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6E5272BF" w14:textId="77777777" w:rsidTr="00573B75">
        <w:tc>
          <w:tcPr>
            <w:tcW w:w="1705" w:type="dxa"/>
            <w:vAlign w:val="center"/>
          </w:tcPr>
          <w:p w14:paraId="28779807" w14:textId="77777777" w:rsidR="001D5761" w:rsidRPr="008C4DCF" w:rsidRDefault="001D5761" w:rsidP="00981F28">
            <w:r w:rsidRPr="008C4DCF">
              <w:t>3</w:t>
            </w:r>
          </w:p>
        </w:tc>
        <w:tc>
          <w:tcPr>
            <w:tcW w:w="4528" w:type="dxa"/>
            <w:vAlign w:val="center"/>
          </w:tcPr>
          <w:p w14:paraId="0F100D4D" w14:textId="77777777" w:rsidR="001D5761" w:rsidRPr="008C4DCF" w:rsidRDefault="001D5761" w:rsidP="00981F28">
            <w:r w:rsidRPr="008C4DCF">
              <w:t>Type 2 diabetes mellitus</w:t>
            </w:r>
          </w:p>
        </w:tc>
        <w:tc>
          <w:tcPr>
            <w:tcW w:w="3117" w:type="dxa"/>
            <w:vAlign w:val="center"/>
          </w:tcPr>
          <w:p w14:paraId="75DB04C2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711A1690" w14:textId="77777777" w:rsidTr="00573B75">
        <w:tc>
          <w:tcPr>
            <w:tcW w:w="1705" w:type="dxa"/>
            <w:vAlign w:val="center"/>
          </w:tcPr>
          <w:p w14:paraId="6C08F55B" w14:textId="77777777" w:rsidR="001D5761" w:rsidRPr="008C4DCF" w:rsidRDefault="001D5761" w:rsidP="00981F28">
            <w:r w:rsidRPr="008C4DCF">
              <w:t>4</w:t>
            </w:r>
          </w:p>
        </w:tc>
        <w:tc>
          <w:tcPr>
            <w:tcW w:w="4528" w:type="dxa"/>
            <w:vAlign w:val="center"/>
          </w:tcPr>
          <w:p w14:paraId="2EB99A86" w14:textId="77777777" w:rsidR="001D5761" w:rsidRPr="008C4DCF" w:rsidRDefault="001D5761" w:rsidP="00981F28">
            <w:r w:rsidRPr="008C4DCF">
              <w:t>Fever</w:t>
            </w:r>
          </w:p>
        </w:tc>
        <w:tc>
          <w:tcPr>
            <w:tcW w:w="3117" w:type="dxa"/>
            <w:vAlign w:val="center"/>
          </w:tcPr>
          <w:p w14:paraId="2169C0E7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025C9B83" w14:textId="77777777" w:rsidTr="00573B75">
        <w:tc>
          <w:tcPr>
            <w:tcW w:w="1705" w:type="dxa"/>
            <w:vAlign w:val="center"/>
          </w:tcPr>
          <w:p w14:paraId="10E07871" w14:textId="77777777" w:rsidR="001D5761" w:rsidRPr="008C4DCF" w:rsidRDefault="001D5761" w:rsidP="00981F28">
            <w:r w:rsidRPr="008C4DCF">
              <w:t>5</w:t>
            </w:r>
          </w:p>
        </w:tc>
        <w:tc>
          <w:tcPr>
            <w:tcW w:w="4528" w:type="dxa"/>
            <w:vAlign w:val="center"/>
          </w:tcPr>
          <w:p w14:paraId="0E7950B5" w14:textId="77777777" w:rsidR="001D5761" w:rsidRPr="008C4DCF" w:rsidRDefault="001D5761" w:rsidP="00981F28">
            <w:r w:rsidRPr="008C4DCF">
              <w:t>Acute upper respiratory infection</w:t>
            </w:r>
          </w:p>
        </w:tc>
        <w:tc>
          <w:tcPr>
            <w:tcW w:w="3117" w:type="dxa"/>
            <w:vAlign w:val="center"/>
          </w:tcPr>
          <w:p w14:paraId="5F19F86F" w14:textId="77777777" w:rsidR="001D5761" w:rsidRPr="008C4DCF" w:rsidRDefault="001D5761" w:rsidP="00981F28">
            <w:r w:rsidRPr="008C4DCF">
              <w:t>Upper respiratory</w:t>
            </w:r>
          </w:p>
        </w:tc>
      </w:tr>
      <w:tr w:rsidR="008C4DCF" w:rsidRPr="008C4DCF" w14:paraId="64CB1572" w14:textId="77777777" w:rsidTr="00573B75">
        <w:tc>
          <w:tcPr>
            <w:tcW w:w="1705" w:type="dxa"/>
            <w:vAlign w:val="center"/>
          </w:tcPr>
          <w:p w14:paraId="35C69442" w14:textId="77777777" w:rsidR="001D5761" w:rsidRPr="008C4DCF" w:rsidRDefault="001D5761" w:rsidP="00981F28">
            <w:r w:rsidRPr="008C4DCF">
              <w:t>6</w:t>
            </w:r>
          </w:p>
        </w:tc>
        <w:tc>
          <w:tcPr>
            <w:tcW w:w="4528" w:type="dxa"/>
            <w:vAlign w:val="center"/>
          </w:tcPr>
          <w:p w14:paraId="1E326D24" w14:textId="77777777" w:rsidR="001D5761" w:rsidRPr="008C4DCF" w:rsidRDefault="001D5761" w:rsidP="00981F28">
            <w:r w:rsidRPr="008C4DCF">
              <w:t>Acute pharyngitis</w:t>
            </w:r>
          </w:p>
        </w:tc>
        <w:tc>
          <w:tcPr>
            <w:tcW w:w="3117" w:type="dxa"/>
            <w:vAlign w:val="center"/>
          </w:tcPr>
          <w:p w14:paraId="0F91BB4C" w14:textId="77777777" w:rsidR="001D5761" w:rsidRPr="008C4DCF" w:rsidRDefault="001D5761" w:rsidP="00981F28">
            <w:r w:rsidRPr="008C4DCF">
              <w:t>Upper respiratory</w:t>
            </w:r>
          </w:p>
        </w:tc>
      </w:tr>
      <w:tr w:rsidR="008C4DCF" w:rsidRPr="008C4DCF" w14:paraId="4613974E" w14:textId="77777777" w:rsidTr="00573B75">
        <w:tc>
          <w:tcPr>
            <w:tcW w:w="1705" w:type="dxa"/>
            <w:vAlign w:val="center"/>
          </w:tcPr>
          <w:p w14:paraId="5E029127" w14:textId="77777777" w:rsidR="001D5761" w:rsidRPr="008C4DCF" w:rsidRDefault="001D5761" w:rsidP="00981F28">
            <w:r w:rsidRPr="008C4DCF">
              <w:t>7</w:t>
            </w:r>
          </w:p>
        </w:tc>
        <w:tc>
          <w:tcPr>
            <w:tcW w:w="4528" w:type="dxa"/>
            <w:vAlign w:val="center"/>
          </w:tcPr>
          <w:p w14:paraId="23875DBC" w14:textId="77777777" w:rsidR="001D5761" w:rsidRPr="008C4DCF" w:rsidRDefault="001D5761" w:rsidP="00981F28">
            <w:r w:rsidRPr="008C4DCF">
              <w:t>Hyperlipidemia</w:t>
            </w:r>
          </w:p>
        </w:tc>
        <w:tc>
          <w:tcPr>
            <w:tcW w:w="3117" w:type="dxa"/>
            <w:vAlign w:val="center"/>
          </w:tcPr>
          <w:p w14:paraId="1B23C399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68EBEC8E" w14:textId="77777777" w:rsidTr="00573B75">
        <w:tc>
          <w:tcPr>
            <w:tcW w:w="1705" w:type="dxa"/>
            <w:vAlign w:val="center"/>
          </w:tcPr>
          <w:p w14:paraId="78A05330" w14:textId="77777777" w:rsidR="001D5761" w:rsidRPr="008C4DCF" w:rsidRDefault="001D5761" w:rsidP="00981F28">
            <w:r w:rsidRPr="008C4DCF">
              <w:t>8</w:t>
            </w:r>
          </w:p>
        </w:tc>
        <w:tc>
          <w:tcPr>
            <w:tcW w:w="4528" w:type="dxa"/>
            <w:vAlign w:val="center"/>
          </w:tcPr>
          <w:p w14:paraId="39A4600F" w14:textId="77777777" w:rsidR="001D5761" w:rsidRPr="008C4DCF" w:rsidRDefault="001D5761" w:rsidP="00981F28">
            <w:r w:rsidRPr="008C4DCF">
              <w:t>Pneumonia</w:t>
            </w:r>
          </w:p>
        </w:tc>
        <w:tc>
          <w:tcPr>
            <w:tcW w:w="3117" w:type="dxa"/>
            <w:vAlign w:val="center"/>
          </w:tcPr>
          <w:p w14:paraId="7205F098" w14:textId="77777777" w:rsidR="001D5761" w:rsidRPr="008C4DCF" w:rsidRDefault="001D5761" w:rsidP="00981F28">
            <w:r w:rsidRPr="008C4DCF">
              <w:t>Lower respiratory</w:t>
            </w:r>
          </w:p>
        </w:tc>
      </w:tr>
      <w:tr w:rsidR="008C4DCF" w:rsidRPr="008C4DCF" w14:paraId="428465C5" w14:textId="77777777" w:rsidTr="00573B75">
        <w:tc>
          <w:tcPr>
            <w:tcW w:w="1705" w:type="dxa"/>
            <w:vAlign w:val="center"/>
          </w:tcPr>
          <w:p w14:paraId="3DDEEECF" w14:textId="77777777" w:rsidR="001D5761" w:rsidRPr="008C4DCF" w:rsidRDefault="001D5761" w:rsidP="00981F28">
            <w:r w:rsidRPr="008C4DCF">
              <w:t>9</w:t>
            </w:r>
          </w:p>
        </w:tc>
        <w:tc>
          <w:tcPr>
            <w:tcW w:w="4528" w:type="dxa"/>
            <w:vAlign w:val="center"/>
          </w:tcPr>
          <w:p w14:paraId="2C7C5244" w14:textId="77777777" w:rsidR="001D5761" w:rsidRPr="008C4DCF" w:rsidRDefault="001D5761" w:rsidP="00981F28">
            <w:r w:rsidRPr="008C4DCF">
              <w:t>Dyspnea</w:t>
            </w:r>
          </w:p>
        </w:tc>
        <w:tc>
          <w:tcPr>
            <w:tcW w:w="3117" w:type="dxa"/>
            <w:vAlign w:val="center"/>
          </w:tcPr>
          <w:p w14:paraId="386CD717" w14:textId="77777777" w:rsidR="001D5761" w:rsidRPr="008C4DCF" w:rsidRDefault="001D5761" w:rsidP="00981F28">
            <w:r w:rsidRPr="008C4DCF">
              <w:t>Lower respiratory</w:t>
            </w:r>
          </w:p>
        </w:tc>
      </w:tr>
      <w:tr w:rsidR="008C4DCF" w:rsidRPr="008C4DCF" w14:paraId="6547703F" w14:textId="77777777" w:rsidTr="00573B75">
        <w:tc>
          <w:tcPr>
            <w:tcW w:w="1705" w:type="dxa"/>
            <w:vAlign w:val="center"/>
          </w:tcPr>
          <w:p w14:paraId="6C411D4A" w14:textId="77777777" w:rsidR="001D5761" w:rsidRPr="008C4DCF" w:rsidRDefault="001D5761" w:rsidP="00981F28">
            <w:r w:rsidRPr="008C4DCF">
              <w:t>10</w:t>
            </w:r>
          </w:p>
        </w:tc>
        <w:tc>
          <w:tcPr>
            <w:tcW w:w="4528" w:type="dxa"/>
            <w:vAlign w:val="center"/>
          </w:tcPr>
          <w:p w14:paraId="190DA136" w14:textId="77777777" w:rsidR="001D5761" w:rsidRPr="008C4DCF" w:rsidRDefault="001D5761" w:rsidP="00981F28">
            <w:r w:rsidRPr="008C4DCF">
              <w:t>Disorder of nasal cavity</w:t>
            </w:r>
          </w:p>
        </w:tc>
        <w:tc>
          <w:tcPr>
            <w:tcW w:w="3117" w:type="dxa"/>
            <w:vAlign w:val="center"/>
          </w:tcPr>
          <w:p w14:paraId="3AEE5BE0" w14:textId="77777777" w:rsidR="001D5761" w:rsidRPr="008C4DCF" w:rsidRDefault="001D5761" w:rsidP="00981F28">
            <w:r w:rsidRPr="008C4DCF">
              <w:t>Upper respiratory</w:t>
            </w:r>
          </w:p>
        </w:tc>
      </w:tr>
      <w:tr w:rsidR="008C4DCF" w:rsidRPr="008C4DCF" w14:paraId="2AAB5E07" w14:textId="77777777" w:rsidTr="00573B75">
        <w:tc>
          <w:tcPr>
            <w:tcW w:w="1705" w:type="dxa"/>
            <w:vAlign w:val="center"/>
          </w:tcPr>
          <w:p w14:paraId="00AA12DB" w14:textId="77777777" w:rsidR="001D5761" w:rsidRPr="008C4DCF" w:rsidRDefault="001D5761" w:rsidP="00981F28">
            <w:r w:rsidRPr="008C4DCF">
              <w:t>11</w:t>
            </w:r>
          </w:p>
        </w:tc>
        <w:tc>
          <w:tcPr>
            <w:tcW w:w="4528" w:type="dxa"/>
            <w:vAlign w:val="center"/>
          </w:tcPr>
          <w:p w14:paraId="17A2199A" w14:textId="77777777" w:rsidR="001D5761" w:rsidRPr="008C4DCF" w:rsidRDefault="001D5761" w:rsidP="00981F28">
            <w:r w:rsidRPr="008C4DCF">
              <w:t>Gastroesophageal reflux without esophagitis</w:t>
            </w:r>
          </w:p>
        </w:tc>
        <w:tc>
          <w:tcPr>
            <w:tcW w:w="3117" w:type="dxa"/>
            <w:vAlign w:val="center"/>
          </w:tcPr>
          <w:p w14:paraId="40BCEBB5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24C3A0F2" w14:textId="77777777" w:rsidTr="00573B75">
        <w:tc>
          <w:tcPr>
            <w:tcW w:w="1705" w:type="dxa"/>
            <w:vAlign w:val="center"/>
          </w:tcPr>
          <w:p w14:paraId="0B42F77B" w14:textId="77777777" w:rsidR="001D5761" w:rsidRPr="008C4DCF" w:rsidRDefault="001D5761" w:rsidP="00981F28">
            <w:r w:rsidRPr="008C4DCF">
              <w:t>12</w:t>
            </w:r>
          </w:p>
        </w:tc>
        <w:tc>
          <w:tcPr>
            <w:tcW w:w="4528" w:type="dxa"/>
            <w:vAlign w:val="center"/>
          </w:tcPr>
          <w:p w14:paraId="231CE15B" w14:textId="77777777" w:rsidR="001D5761" w:rsidRPr="008C4DCF" w:rsidRDefault="001D5761" w:rsidP="00981F28">
            <w:r w:rsidRPr="008C4DCF">
              <w:t>Acute respiratory failure</w:t>
            </w:r>
          </w:p>
        </w:tc>
        <w:tc>
          <w:tcPr>
            <w:tcW w:w="3117" w:type="dxa"/>
            <w:vAlign w:val="center"/>
          </w:tcPr>
          <w:p w14:paraId="25FE3853" w14:textId="77777777" w:rsidR="001D5761" w:rsidRPr="008C4DCF" w:rsidRDefault="001D5761" w:rsidP="00981F28">
            <w:r w:rsidRPr="008C4DCF">
              <w:t>Lower respiratory</w:t>
            </w:r>
          </w:p>
        </w:tc>
      </w:tr>
      <w:tr w:rsidR="008C4DCF" w:rsidRPr="008C4DCF" w14:paraId="0C2D07D7" w14:textId="77777777" w:rsidTr="00573B75">
        <w:tc>
          <w:tcPr>
            <w:tcW w:w="1705" w:type="dxa"/>
            <w:vAlign w:val="center"/>
          </w:tcPr>
          <w:p w14:paraId="000220C3" w14:textId="77777777" w:rsidR="001D5761" w:rsidRPr="008C4DCF" w:rsidRDefault="001D5761" w:rsidP="00981F28">
            <w:r w:rsidRPr="008C4DCF">
              <w:t>13</w:t>
            </w:r>
          </w:p>
        </w:tc>
        <w:tc>
          <w:tcPr>
            <w:tcW w:w="4528" w:type="dxa"/>
            <w:vAlign w:val="center"/>
          </w:tcPr>
          <w:p w14:paraId="6CAF78D5" w14:textId="77777777" w:rsidR="001D5761" w:rsidRPr="008C4DCF" w:rsidRDefault="001D5761" w:rsidP="00981F28">
            <w:r w:rsidRPr="008C4DCF">
              <w:t>Immunodeficiency disorder</w:t>
            </w:r>
          </w:p>
        </w:tc>
        <w:tc>
          <w:tcPr>
            <w:tcW w:w="3117" w:type="dxa"/>
            <w:vAlign w:val="center"/>
          </w:tcPr>
          <w:p w14:paraId="22BB72BA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2CD7DEA2" w14:textId="77777777" w:rsidTr="00573B75">
        <w:tc>
          <w:tcPr>
            <w:tcW w:w="1705" w:type="dxa"/>
            <w:vAlign w:val="center"/>
          </w:tcPr>
          <w:p w14:paraId="36927469" w14:textId="77777777" w:rsidR="001D5761" w:rsidRPr="008C4DCF" w:rsidRDefault="001D5761" w:rsidP="00981F28">
            <w:r w:rsidRPr="008C4DCF">
              <w:t>14</w:t>
            </w:r>
          </w:p>
        </w:tc>
        <w:tc>
          <w:tcPr>
            <w:tcW w:w="4528" w:type="dxa"/>
            <w:vAlign w:val="center"/>
          </w:tcPr>
          <w:p w14:paraId="2B88A78E" w14:textId="77777777" w:rsidR="001D5761" w:rsidRPr="008C4DCF" w:rsidRDefault="001D5761" w:rsidP="00981F28">
            <w:r w:rsidRPr="008C4DCF">
              <w:t>Viral disease</w:t>
            </w:r>
          </w:p>
        </w:tc>
        <w:tc>
          <w:tcPr>
            <w:tcW w:w="3117" w:type="dxa"/>
            <w:vAlign w:val="center"/>
          </w:tcPr>
          <w:p w14:paraId="3490AA09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2D482BBB" w14:textId="77777777" w:rsidTr="00573B75">
        <w:tc>
          <w:tcPr>
            <w:tcW w:w="1705" w:type="dxa"/>
            <w:vAlign w:val="center"/>
          </w:tcPr>
          <w:p w14:paraId="7084ABA4" w14:textId="77777777" w:rsidR="001D5761" w:rsidRPr="008C4DCF" w:rsidRDefault="001D5761" w:rsidP="00981F28">
            <w:r w:rsidRPr="008C4DCF">
              <w:t>15</w:t>
            </w:r>
          </w:p>
        </w:tc>
        <w:tc>
          <w:tcPr>
            <w:tcW w:w="4528" w:type="dxa"/>
            <w:vAlign w:val="center"/>
          </w:tcPr>
          <w:p w14:paraId="2CB994A9" w14:textId="77777777" w:rsidR="001D5761" w:rsidRPr="008C4DCF" w:rsidRDefault="001D5761" w:rsidP="00981F28">
            <w:r w:rsidRPr="008C4DCF">
              <w:t>Acute renal failure syndrome</w:t>
            </w:r>
          </w:p>
        </w:tc>
        <w:tc>
          <w:tcPr>
            <w:tcW w:w="3117" w:type="dxa"/>
            <w:vAlign w:val="center"/>
          </w:tcPr>
          <w:p w14:paraId="6688E864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2EF082AB" w14:textId="77777777" w:rsidTr="00573B75">
        <w:tc>
          <w:tcPr>
            <w:tcW w:w="1705" w:type="dxa"/>
            <w:vAlign w:val="center"/>
          </w:tcPr>
          <w:p w14:paraId="44C271E3" w14:textId="77777777" w:rsidR="001D5761" w:rsidRPr="008C4DCF" w:rsidRDefault="001D5761" w:rsidP="00981F28">
            <w:r w:rsidRPr="008C4DCF">
              <w:t>16</w:t>
            </w:r>
          </w:p>
        </w:tc>
        <w:tc>
          <w:tcPr>
            <w:tcW w:w="4528" w:type="dxa"/>
            <w:vAlign w:val="center"/>
          </w:tcPr>
          <w:p w14:paraId="7297D9D8" w14:textId="77777777" w:rsidR="001D5761" w:rsidRPr="008C4DCF" w:rsidRDefault="001D5761" w:rsidP="00981F28">
            <w:r w:rsidRPr="008C4DCF">
              <w:t>Chest pain</w:t>
            </w:r>
          </w:p>
        </w:tc>
        <w:tc>
          <w:tcPr>
            <w:tcW w:w="3117" w:type="dxa"/>
            <w:vAlign w:val="center"/>
          </w:tcPr>
          <w:p w14:paraId="468D1F24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341C563F" w14:textId="77777777" w:rsidTr="00573B75">
        <w:tc>
          <w:tcPr>
            <w:tcW w:w="1705" w:type="dxa"/>
            <w:vAlign w:val="center"/>
          </w:tcPr>
          <w:p w14:paraId="5BD1A4C0" w14:textId="77777777" w:rsidR="001D5761" w:rsidRPr="008C4DCF" w:rsidRDefault="001D5761" w:rsidP="00981F28">
            <w:r w:rsidRPr="008C4DCF">
              <w:t>17</w:t>
            </w:r>
          </w:p>
        </w:tc>
        <w:tc>
          <w:tcPr>
            <w:tcW w:w="4528" w:type="dxa"/>
            <w:vAlign w:val="center"/>
          </w:tcPr>
          <w:p w14:paraId="14AA304C" w14:textId="77777777" w:rsidR="001D5761" w:rsidRPr="008C4DCF" w:rsidRDefault="001D5761" w:rsidP="00981F28">
            <w:r w:rsidRPr="008C4DCF">
              <w:t>Anemia</w:t>
            </w:r>
          </w:p>
        </w:tc>
        <w:tc>
          <w:tcPr>
            <w:tcW w:w="3117" w:type="dxa"/>
            <w:vAlign w:val="center"/>
          </w:tcPr>
          <w:p w14:paraId="600B7F37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743EBB31" w14:textId="77777777" w:rsidTr="00573B75">
        <w:tc>
          <w:tcPr>
            <w:tcW w:w="1705" w:type="dxa"/>
            <w:vAlign w:val="center"/>
          </w:tcPr>
          <w:p w14:paraId="3E256CA1" w14:textId="77777777" w:rsidR="001D5761" w:rsidRPr="008C4DCF" w:rsidRDefault="001D5761" w:rsidP="00981F28">
            <w:r w:rsidRPr="008C4DCF">
              <w:t>18</w:t>
            </w:r>
          </w:p>
        </w:tc>
        <w:tc>
          <w:tcPr>
            <w:tcW w:w="4528" w:type="dxa"/>
            <w:vAlign w:val="center"/>
          </w:tcPr>
          <w:p w14:paraId="3CC529BD" w14:textId="77777777" w:rsidR="001D5761" w:rsidRPr="008C4DCF" w:rsidRDefault="001D5761" w:rsidP="00981F28">
            <w:r w:rsidRPr="008C4DCF">
              <w:t>Headache</w:t>
            </w:r>
          </w:p>
        </w:tc>
        <w:tc>
          <w:tcPr>
            <w:tcW w:w="3117" w:type="dxa"/>
            <w:vAlign w:val="center"/>
          </w:tcPr>
          <w:p w14:paraId="72DF1BE9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2CD23698" w14:textId="77777777" w:rsidTr="00573B75">
        <w:tc>
          <w:tcPr>
            <w:tcW w:w="1705" w:type="dxa"/>
            <w:vAlign w:val="center"/>
          </w:tcPr>
          <w:p w14:paraId="25A04941" w14:textId="77777777" w:rsidR="001D5761" w:rsidRPr="008C4DCF" w:rsidRDefault="001D5761" w:rsidP="00981F28">
            <w:r w:rsidRPr="008C4DCF">
              <w:t>19</w:t>
            </w:r>
          </w:p>
        </w:tc>
        <w:tc>
          <w:tcPr>
            <w:tcW w:w="4528" w:type="dxa"/>
            <w:vAlign w:val="center"/>
          </w:tcPr>
          <w:p w14:paraId="1126FF3C" w14:textId="77777777" w:rsidR="001D5761" w:rsidRPr="008C4DCF" w:rsidRDefault="001D5761" w:rsidP="00981F28">
            <w:r w:rsidRPr="008C4DCF">
              <w:t>Acquired absence of organ</w:t>
            </w:r>
          </w:p>
        </w:tc>
        <w:tc>
          <w:tcPr>
            <w:tcW w:w="3117" w:type="dxa"/>
            <w:vAlign w:val="center"/>
          </w:tcPr>
          <w:p w14:paraId="201A5240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566A5356" w14:textId="77777777" w:rsidTr="00573B75">
        <w:tc>
          <w:tcPr>
            <w:tcW w:w="1705" w:type="dxa"/>
            <w:vAlign w:val="center"/>
          </w:tcPr>
          <w:p w14:paraId="17853ACA" w14:textId="77777777" w:rsidR="001D5761" w:rsidRPr="008C4DCF" w:rsidRDefault="001D5761" w:rsidP="00981F28">
            <w:r w:rsidRPr="008C4DCF">
              <w:t>20</w:t>
            </w:r>
          </w:p>
        </w:tc>
        <w:tc>
          <w:tcPr>
            <w:tcW w:w="4528" w:type="dxa"/>
            <w:vAlign w:val="center"/>
          </w:tcPr>
          <w:p w14:paraId="6D2D1B7D" w14:textId="77777777" w:rsidR="001D5761" w:rsidRPr="008C4DCF" w:rsidRDefault="001D5761" w:rsidP="00981F28">
            <w:r w:rsidRPr="008C4DCF">
              <w:t>Sepsis</w:t>
            </w:r>
          </w:p>
        </w:tc>
        <w:tc>
          <w:tcPr>
            <w:tcW w:w="3117" w:type="dxa"/>
            <w:vAlign w:val="center"/>
          </w:tcPr>
          <w:p w14:paraId="76848EE1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21A2CA39" w14:textId="77777777" w:rsidTr="00573B75">
        <w:tc>
          <w:tcPr>
            <w:tcW w:w="1705" w:type="dxa"/>
            <w:vAlign w:val="center"/>
          </w:tcPr>
          <w:p w14:paraId="480BDEFC" w14:textId="77777777" w:rsidR="001D5761" w:rsidRPr="008C4DCF" w:rsidRDefault="001D5761" w:rsidP="00981F28">
            <w:r w:rsidRPr="008C4DCF">
              <w:t>21</w:t>
            </w:r>
          </w:p>
        </w:tc>
        <w:tc>
          <w:tcPr>
            <w:tcW w:w="4528" w:type="dxa"/>
            <w:vAlign w:val="center"/>
          </w:tcPr>
          <w:p w14:paraId="0A765419" w14:textId="77777777" w:rsidR="001D5761" w:rsidRPr="008C4DCF" w:rsidRDefault="001D5761" w:rsidP="00981F28">
            <w:r w:rsidRPr="008C4DCF">
              <w:t>Obesity</w:t>
            </w:r>
          </w:p>
        </w:tc>
        <w:tc>
          <w:tcPr>
            <w:tcW w:w="3117" w:type="dxa"/>
            <w:vAlign w:val="center"/>
          </w:tcPr>
          <w:p w14:paraId="788501CB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65A82F2C" w14:textId="77777777" w:rsidTr="00573B75">
        <w:tc>
          <w:tcPr>
            <w:tcW w:w="1705" w:type="dxa"/>
            <w:vAlign w:val="center"/>
          </w:tcPr>
          <w:p w14:paraId="7D34C1BF" w14:textId="77777777" w:rsidR="001D5761" w:rsidRPr="008C4DCF" w:rsidRDefault="001D5761" w:rsidP="00981F28">
            <w:r w:rsidRPr="008C4DCF">
              <w:t>22</w:t>
            </w:r>
          </w:p>
        </w:tc>
        <w:tc>
          <w:tcPr>
            <w:tcW w:w="4528" w:type="dxa"/>
            <w:vAlign w:val="center"/>
          </w:tcPr>
          <w:p w14:paraId="6BF9C2CE" w14:textId="77777777" w:rsidR="001D5761" w:rsidRPr="008C4DCF" w:rsidRDefault="001D5761" w:rsidP="00981F28">
            <w:r w:rsidRPr="008C4DCF">
              <w:t>Hyponatremia</w:t>
            </w:r>
          </w:p>
        </w:tc>
        <w:tc>
          <w:tcPr>
            <w:tcW w:w="3117" w:type="dxa"/>
            <w:vAlign w:val="center"/>
          </w:tcPr>
          <w:p w14:paraId="67B353F1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6E0BDB61" w14:textId="77777777" w:rsidTr="00573B75">
        <w:tc>
          <w:tcPr>
            <w:tcW w:w="1705" w:type="dxa"/>
            <w:vAlign w:val="center"/>
          </w:tcPr>
          <w:p w14:paraId="00269709" w14:textId="77777777" w:rsidR="001D5761" w:rsidRPr="008C4DCF" w:rsidRDefault="001D5761" w:rsidP="00981F28">
            <w:r w:rsidRPr="008C4DCF">
              <w:t>23</w:t>
            </w:r>
          </w:p>
        </w:tc>
        <w:tc>
          <w:tcPr>
            <w:tcW w:w="4528" w:type="dxa"/>
            <w:vAlign w:val="center"/>
          </w:tcPr>
          <w:p w14:paraId="637CE4E5" w14:textId="77777777" w:rsidR="001D5761" w:rsidRPr="008C4DCF" w:rsidRDefault="001D5761" w:rsidP="00981F28">
            <w:r w:rsidRPr="008C4DCF">
              <w:t>Nasal congestion</w:t>
            </w:r>
          </w:p>
        </w:tc>
        <w:tc>
          <w:tcPr>
            <w:tcW w:w="3117" w:type="dxa"/>
            <w:vAlign w:val="center"/>
          </w:tcPr>
          <w:p w14:paraId="496620F9" w14:textId="77777777" w:rsidR="001D5761" w:rsidRPr="008C4DCF" w:rsidRDefault="001D5761" w:rsidP="00981F28">
            <w:r w:rsidRPr="008C4DCF">
              <w:t>Upper respiratory</w:t>
            </w:r>
          </w:p>
        </w:tc>
      </w:tr>
      <w:tr w:rsidR="008C4DCF" w:rsidRPr="008C4DCF" w14:paraId="09A5AEA9" w14:textId="77777777" w:rsidTr="00573B75">
        <w:tc>
          <w:tcPr>
            <w:tcW w:w="1705" w:type="dxa"/>
            <w:vAlign w:val="center"/>
          </w:tcPr>
          <w:p w14:paraId="57EBF9CB" w14:textId="77777777" w:rsidR="001D5761" w:rsidRPr="008C4DCF" w:rsidRDefault="001D5761" w:rsidP="00981F28">
            <w:r w:rsidRPr="008C4DCF">
              <w:t>24</w:t>
            </w:r>
          </w:p>
        </w:tc>
        <w:tc>
          <w:tcPr>
            <w:tcW w:w="4528" w:type="dxa"/>
            <w:vAlign w:val="center"/>
          </w:tcPr>
          <w:p w14:paraId="12DACDC5" w14:textId="77777777" w:rsidR="001D5761" w:rsidRPr="008C4DCF" w:rsidRDefault="001D5761" w:rsidP="00981F28">
            <w:r w:rsidRPr="008C4DCF">
              <w:t>Fatigue</w:t>
            </w:r>
          </w:p>
        </w:tc>
        <w:tc>
          <w:tcPr>
            <w:tcW w:w="3117" w:type="dxa"/>
            <w:vAlign w:val="center"/>
          </w:tcPr>
          <w:p w14:paraId="6F14BD0E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38EEE2DB" w14:textId="77777777" w:rsidTr="00573B75">
        <w:tc>
          <w:tcPr>
            <w:tcW w:w="1705" w:type="dxa"/>
            <w:vAlign w:val="center"/>
          </w:tcPr>
          <w:p w14:paraId="4CC38965" w14:textId="1ECBD76C" w:rsidR="001D5761" w:rsidRPr="008C4DCF" w:rsidRDefault="001D5761" w:rsidP="00981F28">
            <w:r w:rsidRPr="008C4DCF">
              <w:t>2</w:t>
            </w:r>
            <w:r w:rsidR="0021163A" w:rsidRPr="008C4DCF">
              <w:t>5</w:t>
            </w:r>
          </w:p>
        </w:tc>
        <w:tc>
          <w:tcPr>
            <w:tcW w:w="4528" w:type="dxa"/>
            <w:vAlign w:val="center"/>
          </w:tcPr>
          <w:p w14:paraId="047ABBEA" w14:textId="77777777" w:rsidR="001D5761" w:rsidRPr="008C4DCF" w:rsidRDefault="001D5761" w:rsidP="00981F28">
            <w:r w:rsidRPr="008C4DCF">
              <w:t>Pregnant</w:t>
            </w:r>
          </w:p>
        </w:tc>
        <w:tc>
          <w:tcPr>
            <w:tcW w:w="3117" w:type="dxa"/>
            <w:vAlign w:val="center"/>
          </w:tcPr>
          <w:p w14:paraId="7387B9C6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3C3AC36C" w14:textId="77777777" w:rsidTr="00573B75">
        <w:tc>
          <w:tcPr>
            <w:tcW w:w="1705" w:type="dxa"/>
            <w:vAlign w:val="center"/>
          </w:tcPr>
          <w:p w14:paraId="3F81C433" w14:textId="44D117C4" w:rsidR="001D5761" w:rsidRPr="008C4DCF" w:rsidRDefault="001D5761" w:rsidP="00981F28">
            <w:r w:rsidRPr="008C4DCF">
              <w:t>2</w:t>
            </w:r>
            <w:r w:rsidR="0021163A" w:rsidRPr="008C4DCF">
              <w:t>6</w:t>
            </w:r>
          </w:p>
        </w:tc>
        <w:tc>
          <w:tcPr>
            <w:tcW w:w="4528" w:type="dxa"/>
            <w:vAlign w:val="center"/>
          </w:tcPr>
          <w:p w14:paraId="7050ADCB" w14:textId="77777777" w:rsidR="001D5761" w:rsidRPr="008C4DCF" w:rsidRDefault="001D5761" w:rsidP="00981F28">
            <w:r w:rsidRPr="008C4DCF">
              <w:t>Reduced mobility</w:t>
            </w:r>
          </w:p>
        </w:tc>
        <w:tc>
          <w:tcPr>
            <w:tcW w:w="3117" w:type="dxa"/>
            <w:vAlign w:val="center"/>
          </w:tcPr>
          <w:p w14:paraId="622839B5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7A25E185" w14:textId="77777777" w:rsidTr="00573B75">
        <w:tc>
          <w:tcPr>
            <w:tcW w:w="1705" w:type="dxa"/>
            <w:vAlign w:val="center"/>
          </w:tcPr>
          <w:p w14:paraId="3567EAF0" w14:textId="2C4FBD7E" w:rsidR="001D5761" w:rsidRPr="008C4DCF" w:rsidRDefault="001D5761" w:rsidP="00981F28">
            <w:r w:rsidRPr="008C4DCF">
              <w:t>2</w:t>
            </w:r>
            <w:r w:rsidR="0021163A" w:rsidRPr="008C4DCF">
              <w:t>7</w:t>
            </w:r>
          </w:p>
        </w:tc>
        <w:tc>
          <w:tcPr>
            <w:tcW w:w="4528" w:type="dxa"/>
            <w:vAlign w:val="center"/>
          </w:tcPr>
          <w:p w14:paraId="6EACD7D2" w14:textId="77777777" w:rsidR="001D5761" w:rsidRPr="008C4DCF" w:rsidRDefault="001D5761" w:rsidP="00981F28">
            <w:r w:rsidRPr="008C4DCF">
              <w:t>Tachycardia</w:t>
            </w:r>
          </w:p>
        </w:tc>
        <w:tc>
          <w:tcPr>
            <w:tcW w:w="3117" w:type="dxa"/>
            <w:vAlign w:val="center"/>
          </w:tcPr>
          <w:p w14:paraId="77E07CEF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60D0C6A5" w14:textId="77777777" w:rsidTr="00573B75">
        <w:tc>
          <w:tcPr>
            <w:tcW w:w="1705" w:type="dxa"/>
            <w:vAlign w:val="center"/>
          </w:tcPr>
          <w:p w14:paraId="1A499F88" w14:textId="5FEA0F3A" w:rsidR="001D5761" w:rsidRPr="008C4DCF" w:rsidRDefault="001D5761" w:rsidP="00981F28">
            <w:r w:rsidRPr="008C4DCF">
              <w:t>2</w:t>
            </w:r>
            <w:r w:rsidR="0021163A" w:rsidRPr="008C4DCF">
              <w:t>8</w:t>
            </w:r>
          </w:p>
        </w:tc>
        <w:tc>
          <w:tcPr>
            <w:tcW w:w="4528" w:type="dxa"/>
            <w:vAlign w:val="center"/>
          </w:tcPr>
          <w:p w14:paraId="1579F3C2" w14:textId="77777777" w:rsidR="001D5761" w:rsidRPr="008C4DCF" w:rsidRDefault="001D5761" w:rsidP="00981F28">
            <w:r w:rsidRPr="008C4DCF">
              <w:t>Diarrhea</w:t>
            </w:r>
          </w:p>
        </w:tc>
        <w:tc>
          <w:tcPr>
            <w:tcW w:w="3117" w:type="dxa"/>
            <w:vAlign w:val="center"/>
          </w:tcPr>
          <w:p w14:paraId="02891AAB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1D22F349" w14:textId="77777777" w:rsidTr="00573B75">
        <w:tc>
          <w:tcPr>
            <w:tcW w:w="1705" w:type="dxa"/>
            <w:vAlign w:val="center"/>
          </w:tcPr>
          <w:p w14:paraId="44618E72" w14:textId="4685962F" w:rsidR="001D5761" w:rsidRPr="008C4DCF" w:rsidRDefault="0021163A" w:rsidP="00981F28">
            <w:r w:rsidRPr="008C4DCF">
              <w:t>29</w:t>
            </w:r>
          </w:p>
        </w:tc>
        <w:tc>
          <w:tcPr>
            <w:tcW w:w="4528" w:type="dxa"/>
            <w:vAlign w:val="center"/>
          </w:tcPr>
          <w:p w14:paraId="6DA28879" w14:textId="77777777" w:rsidR="001D5761" w:rsidRPr="008C4DCF" w:rsidRDefault="001D5761" w:rsidP="00981F28">
            <w:r w:rsidRPr="008C4DCF">
              <w:t>Kidney transplant present</w:t>
            </w:r>
          </w:p>
        </w:tc>
        <w:tc>
          <w:tcPr>
            <w:tcW w:w="3117" w:type="dxa"/>
            <w:vAlign w:val="center"/>
          </w:tcPr>
          <w:p w14:paraId="0F5A7ABA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26D8F9C1" w14:textId="77777777" w:rsidTr="00573B75">
        <w:tc>
          <w:tcPr>
            <w:tcW w:w="1705" w:type="dxa"/>
            <w:vAlign w:val="center"/>
          </w:tcPr>
          <w:p w14:paraId="60DBF675" w14:textId="352220D8" w:rsidR="001D5761" w:rsidRPr="008C4DCF" w:rsidRDefault="001D5761" w:rsidP="00981F28">
            <w:r w:rsidRPr="008C4DCF">
              <w:t>3</w:t>
            </w:r>
            <w:r w:rsidR="0021163A" w:rsidRPr="008C4DCF">
              <w:t>0</w:t>
            </w:r>
          </w:p>
        </w:tc>
        <w:tc>
          <w:tcPr>
            <w:tcW w:w="4528" w:type="dxa"/>
            <w:vAlign w:val="center"/>
          </w:tcPr>
          <w:p w14:paraId="718AD685" w14:textId="77777777" w:rsidR="001D5761" w:rsidRPr="008C4DCF" w:rsidRDefault="001D5761" w:rsidP="00981F28">
            <w:r w:rsidRPr="008C4DCF">
              <w:t>Hyperglycemia due to diabetes</w:t>
            </w:r>
          </w:p>
        </w:tc>
        <w:tc>
          <w:tcPr>
            <w:tcW w:w="3117" w:type="dxa"/>
            <w:vAlign w:val="center"/>
          </w:tcPr>
          <w:p w14:paraId="76549B5B" w14:textId="77777777" w:rsidR="001D5761" w:rsidRPr="008C4DCF" w:rsidRDefault="001D5761" w:rsidP="00981F28">
            <w:r w:rsidRPr="008C4DCF">
              <w:t>Unclassified</w:t>
            </w:r>
          </w:p>
        </w:tc>
      </w:tr>
      <w:tr w:rsidR="008C4DCF" w:rsidRPr="008C4DCF" w14:paraId="6CF13D3D" w14:textId="77777777" w:rsidTr="00573B75">
        <w:tc>
          <w:tcPr>
            <w:tcW w:w="1705" w:type="dxa"/>
            <w:vAlign w:val="center"/>
          </w:tcPr>
          <w:p w14:paraId="6CF23927" w14:textId="103F7FAB" w:rsidR="001D5761" w:rsidRPr="008C4DCF" w:rsidRDefault="001D5761" w:rsidP="00981F28">
            <w:r w:rsidRPr="008C4DCF">
              <w:t>3</w:t>
            </w:r>
            <w:r w:rsidR="0021163A" w:rsidRPr="008C4DCF">
              <w:t>1</w:t>
            </w:r>
          </w:p>
        </w:tc>
        <w:tc>
          <w:tcPr>
            <w:tcW w:w="4528" w:type="dxa"/>
            <w:vAlign w:val="center"/>
          </w:tcPr>
          <w:p w14:paraId="2387776B" w14:textId="77777777" w:rsidR="001D5761" w:rsidRPr="008C4DCF" w:rsidRDefault="001D5761" w:rsidP="00981F28">
            <w:r w:rsidRPr="008C4DCF">
              <w:t>Upper respiratory tract infection due to Influenza</w:t>
            </w:r>
          </w:p>
        </w:tc>
        <w:tc>
          <w:tcPr>
            <w:tcW w:w="3117" w:type="dxa"/>
            <w:vAlign w:val="center"/>
          </w:tcPr>
          <w:p w14:paraId="1EFD0D3A" w14:textId="77777777" w:rsidR="001D5761" w:rsidRPr="008C4DCF" w:rsidRDefault="001D5761" w:rsidP="00981F28">
            <w:r w:rsidRPr="008C4DCF">
              <w:t>Upper respiratory</w:t>
            </w:r>
          </w:p>
        </w:tc>
      </w:tr>
      <w:tr w:rsidR="00573B75" w:rsidRPr="008C4DCF" w14:paraId="0D9DE8D8" w14:textId="77777777" w:rsidTr="00573B75">
        <w:tc>
          <w:tcPr>
            <w:tcW w:w="1705" w:type="dxa"/>
            <w:vAlign w:val="center"/>
          </w:tcPr>
          <w:p w14:paraId="7DC73ED3" w14:textId="0A2A6393" w:rsidR="001D5761" w:rsidRPr="008C4DCF" w:rsidRDefault="001D5761" w:rsidP="00981F28">
            <w:r w:rsidRPr="008C4DCF">
              <w:t>3</w:t>
            </w:r>
            <w:r w:rsidR="0021163A" w:rsidRPr="008C4DCF">
              <w:t>2</w:t>
            </w:r>
          </w:p>
        </w:tc>
        <w:tc>
          <w:tcPr>
            <w:tcW w:w="4528" w:type="dxa"/>
            <w:vAlign w:val="center"/>
          </w:tcPr>
          <w:p w14:paraId="5FC2139F" w14:textId="77777777" w:rsidR="001D5761" w:rsidRPr="008C4DCF" w:rsidRDefault="001D5761" w:rsidP="00981F28">
            <w:r w:rsidRPr="008C4DCF">
              <w:t>Pain</w:t>
            </w:r>
          </w:p>
        </w:tc>
        <w:tc>
          <w:tcPr>
            <w:tcW w:w="3117" w:type="dxa"/>
            <w:vAlign w:val="center"/>
          </w:tcPr>
          <w:p w14:paraId="3377950D" w14:textId="77777777" w:rsidR="001D5761" w:rsidRPr="008C4DCF" w:rsidRDefault="001D5761" w:rsidP="00981F28">
            <w:r w:rsidRPr="008C4DCF">
              <w:t>Unclassified</w:t>
            </w:r>
          </w:p>
        </w:tc>
      </w:tr>
    </w:tbl>
    <w:p w14:paraId="7DFA6721" w14:textId="77777777" w:rsidR="001D5761" w:rsidRPr="008C4DCF" w:rsidRDefault="001D5761" w:rsidP="001D5761">
      <w:pPr>
        <w:jc w:val="left"/>
      </w:pPr>
    </w:p>
    <w:p w14:paraId="0A5353D4" w14:textId="0131EC9D" w:rsidR="001D5761" w:rsidRPr="008C4DCF" w:rsidRDefault="001D5761" w:rsidP="001D5761">
      <w:pPr>
        <w:jc w:val="left"/>
        <w:rPr>
          <w:b/>
          <w:bCs/>
        </w:rPr>
      </w:pPr>
      <w:r w:rsidRPr="008C4DCF">
        <w:rPr>
          <w:b/>
          <w:bCs/>
        </w:rPr>
        <w:t>Supplementary Table 4</w:t>
      </w:r>
    </w:p>
    <w:p w14:paraId="3BDFA800" w14:textId="76660239" w:rsidR="00266528" w:rsidRPr="008C4DCF" w:rsidRDefault="001D5761" w:rsidP="00573B75">
      <w:pPr>
        <w:jc w:val="both"/>
        <w:rPr>
          <w:rFonts w:eastAsia="Times New Roman"/>
        </w:rPr>
      </w:pPr>
      <w:r w:rsidRPr="008C4DCF">
        <w:t>Feature rank, feature, and classification of features of the Omicron variant.</w:t>
      </w:r>
    </w:p>
    <w:p w14:paraId="00B36401" w14:textId="77777777" w:rsidR="00C923F1" w:rsidRPr="008C4DCF" w:rsidRDefault="00C923F1"/>
    <w:sectPr w:rsidR="00C923F1" w:rsidRPr="008C4DCF" w:rsidSect="008C4D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528"/>
    <w:rsid w:val="0000029C"/>
    <w:rsid w:val="00000CDB"/>
    <w:rsid w:val="000242D1"/>
    <w:rsid w:val="000255DF"/>
    <w:rsid w:val="000353C4"/>
    <w:rsid w:val="000361FA"/>
    <w:rsid w:val="00036B10"/>
    <w:rsid w:val="00037A09"/>
    <w:rsid w:val="000436A0"/>
    <w:rsid w:val="00045E2A"/>
    <w:rsid w:val="0005109B"/>
    <w:rsid w:val="000578EA"/>
    <w:rsid w:val="00074DA3"/>
    <w:rsid w:val="00076E7B"/>
    <w:rsid w:val="00081985"/>
    <w:rsid w:val="00085B98"/>
    <w:rsid w:val="000958BE"/>
    <w:rsid w:val="000B2674"/>
    <w:rsid w:val="000C4830"/>
    <w:rsid w:val="000C4C63"/>
    <w:rsid w:val="000C5500"/>
    <w:rsid w:val="000C577F"/>
    <w:rsid w:val="000E32FF"/>
    <w:rsid w:val="000E3E61"/>
    <w:rsid w:val="000F49EB"/>
    <w:rsid w:val="000F4B30"/>
    <w:rsid w:val="000F5355"/>
    <w:rsid w:val="0010780F"/>
    <w:rsid w:val="001131E8"/>
    <w:rsid w:val="0012015D"/>
    <w:rsid w:val="00123449"/>
    <w:rsid w:val="00143D59"/>
    <w:rsid w:val="001477C6"/>
    <w:rsid w:val="0015224F"/>
    <w:rsid w:val="00153D2B"/>
    <w:rsid w:val="0015536D"/>
    <w:rsid w:val="00155C1F"/>
    <w:rsid w:val="00161DAE"/>
    <w:rsid w:val="00163205"/>
    <w:rsid w:val="00173ECC"/>
    <w:rsid w:val="00193040"/>
    <w:rsid w:val="001B2663"/>
    <w:rsid w:val="001B2FCC"/>
    <w:rsid w:val="001C51C2"/>
    <w:rsid w:val="001C56AE"/>
    <w:rsid w:val="001D3554"/>
    <w:rsid w:val="001D5761"/>
    <w:rsid w:val="001E1079"/>
    <w:rsid w:val="001E2D7B"/>
    <w:rsid w:val="001E50D7"/>
    <w:rsid w:val="001F606E"/>
    <w:rsid w:val="00201E2C"/>
    <w:rsid w:val="0021163A"/>
    <w:rsid w:val="00220577"/>
    <w:rsid w:val="00236782"/>
    <w:rsid w:val="002440D7"/>
    <w:rsid w:val="002547BD"/>
    <w:rsid w:val="002574D3"/>
    <w:rsid w:val="00266528"/>
    <w:rsid w:val="00277CB2"/>
    <w:rsid w:val="00284162"/>
    <w:rsid w:val="00291BD1"/>
    <w:rsid w:val="002A0E26"/>
    <w:rsid w:val="002A2125"/>
    <w:rsid w:val="002A56F9"/>
    <w:rsid w:val="002B6DC6"/>
    <w:rsid w:val="002C2C3B"/>
    <w:rsid w:val="002C5517"/>
    <w:rsid w:val="002D23D7"/>
    <w:rsid w:val="002E0FED"/>
    <w:rsid w:val="002E2191"/>
    <w:rsid w:val="002E5858"/>
    <w:rsid w:val="002E585F"/>
    <w:rsid w:val="002F7B50"/>
    <w:rsid w:val="00313870"/>
    <w:rsid w:val="003170E9"/>
    <w:rsid w:val="00320DDD"/>
    <w:rsid w:val="003210CA"/>
    <w:rsid w:val="00330C40"/>
    <w:rsid w:val="00353DDD"/>
    <w:rsid w:val="003729FE"/>
    <w:rsid w:val="00377F0C"/>
    <w:rsid w:val="00383761"/>
    <w:rsid w:val="003918DB"/>
    <w:rsid w:val="00395C49"/>
    <w:rsid w:val="00395F3D"/>
    <w:rsid w:val="003B23DC"/>
    <w:rsid w:val="003B7E4F"/>
    <w:rsid w:val="003C6B98"/>
    <w:rsid w:val="003D4DBC"/>
    <w:rsid w:val="003E2B4D"/>
    <w:rsid w:val="003E40A7"/>
    <w:rsid w:val="003E5389"/>
    <w:rsid w:val="003E5767"/>
    <w:rsid w:val="003E69D2"/>
    <w:rsid w:val="0041312F"/>
    <w:rsid w:val="0041491D"/>
    <w:rsid w:val="00442671"/>
    <w:rsid w:val="004458B7"/>
    <w:rsid w:val="00463EC7"/>
    <w:rsid w:val="00464D81"/>
    <w:rsid w:val="00465CC4"/>
    <w:rsid w:val="00472FBA"/>
    <w:rsid w:val="004756AF"/>
    <w:rsid w:val="00475E71"/>
    <w:rsid w:val="00486DE6"/>
    <w:rsid w:val="004B55B1"/>
    <w:rsid w:val="004C5CE0"/>
    <w:rsid w:val="004C5FB7"/>
    <w:rsid w:val="004D2499"/>
    <w:rsid w:val="004D3C68"/>
    <w:rsid w:val="004F6894"/>
    <w:rsid w:val="004F6D86"/>
    <w:rsid w:val="00504903"/>
    <w:rsid w:val="00504D36"/>
    <w:rsid w:val="00506695"/>
    <w:rsid w:val="0052247E"/>
    <w:rsid w:val="00532A2D"/>
    <w:rsid w:val="0055639C"/>
    <w:rsid w:val="00556D41"/>
    <w:rsid w:val="00563F2F"/>
    <w:rsid w:val="00567F6B"/>
    <w:rsid w:val="00573B75"/>
    <w:rsid w:val="00574792"/>
    <w:rsid w:val="005833D9"/>
    <w:rsid w:val="00585BFA"/>
    <w:rsid w:val="00586D30"/>
    <w:rsid w:val="0059676F"/>
    <w:rsid w:val="005A23B5"/>
    <w:rsid w:val="005A34DB"/>
    <w:rsid w:val="005A733F"/>
    <w:rsid w:val="005E1257"/>
    <w:rsid w:val="005E24E2"/>
    <w:rsid w:val="005E4F30"/>
    <w:rsid w:val="005E74CC"/>
    <w:rsid w:val="005F41FC"/>
    <w:rsid w:val="005F4E43"/>
    <w:rsid w:val="005F7872"/>
    <w:rsid w:val="006002D0"/>
    <w:rsid w:val="006036D1"/>
    <w:rsid w:val="0061303A"/>
    <w:rsid w:val="006145B0"/>
    <w:rsid w:val="0062404C"/>
    <w:rsid w:val="006265C8"/>
    <w:rsid w:val="00642272"/>
    <w:rsid w:val="00655B4F"/>
    <w:rsid w:val="00661ECB"/>
    <w:rsid w:val="006620B1"/>
    <w:rsid w:val="00662C2D"/>
    <w:rsid w:val="00662FE6"/>
    <w:rsid w:val="006850A2"/>
    <w:rsid w:val="00692CA5"/>
    <w:rsid w:val="006A5D3A"/>
    <w:rsid w:val="006A6D30"/>
    <w:rsid w:val="006A7296"/>
    <w:rsid w:val="006B09C3"/>
    <w:rsid w:val="006B25EC"/>
    <w:rsid w:val="006C2F66"/>
    <w:rsid w:val="006C7D84"/>
    <w:rsid w:val="006D1BF4"/>
    <w:rsid w:val="006E662D"/>
    <w:rsid w:val="006F1CBB"/>
    <w:rsid w:val="006F4BD5"/>
    <w:rsid w:val="006F724C"/>
    <w:rsid w:val="007044E0"/>
    <w:rsid w:val="00707D31"/>
    <w:rsid w:val="00710A07"/>
    <w:rsid w:val="007161A0"/>
    <w:rsid w:val="00723BE5"/>
    <w:rsid w:val="00725529"/>
    <w:rsid w:val="00745083"/>
    <w:rsid w:val="0076014C"/>
    <w:rsid w:val="0077531B"/>
    <w:rsid w:val="00777E83"/>
    <w:rsid w:val="0078071D"/>
    <w:rsid w:val="00784E65"/>
    <w:rsid w:val="007A3D03"/>
    <w:rsid w:val="007A77CA"/>
    <w:rsid w:val="007B2F66"/>
    <w:rsid w:val="007B5560"/>
    <w:rsid w:val="007C2FD6"/>
    <w:rsid w:val="007D1226"/>
    <w:rsid w:val="007E4425"/>
    <w:rsid w:val="007E74F4"/>
    <w:rsid w:val="007F6512"/>
    <w:rsid w:val="008013A0"/>
    <w:rsid w:val="0080407F"/>
    <w:rsid w:val="00810EDA"/>
    <w:rsid w:val="0082531D"/>
    <w:rsid w:val="008265D5"/>
    <w:rsid w:val="008371D9"/>
    <w:rsid w:val="008419E3"/>
    <w:rsid w:val="00851964"/>
    <w:rsid w:val="00854186"/>
    <w:rsid w:val="0085502E"/>
    <w:rsid w:val="00856DA0"/>
    <w:rsid w:val="008624AD"/>
    <w:rsid w:val="00881E92"/>
    <w:rsid w:val="00883C24"/>
    <w:rsid w:val="00895130"/>
    <w:rsid w:val="008B289D"/>
    <w:rsid w:val="008B7C65"/>
    <w:rsid w:val="008C4DCF"/>
    <w:rsid w:val="008C66F7"/>
    <w:rsid w:val="008D3070"/>
    <w:rsid w:val="008E1A06"/>
    <w:rsid w:val="008F1864"/>
    <w:rsid w:val="008F21F0"/>
    <w:rsid w:val="00901339"/>
    <w:rsid w:val="00910C24"/>
    <w:rsid w:val="00912EB3"/>
    <w:rsid w:val="0092608B"/>
    <w:rsid w:val="009349FB"/>
    <w:rsid w:val="0094047D"/>
    <w:rsid w:val="00942F46"/>
    <w:rsid w:val="00950CC3"/>
    <w:rsid w:val="009525E5"/>
    <w:rsid w:val="00967F62"/>
    <w:rsid w:val="00971816"/>
    <w:rsid w:val="00971E5C"/>
    <w:rsid w:val="00974B74"/>
    <w:rsid w:val="00981F28"/>
    <w:rsid w:val="00986962"/>
    <w:rsid w:val="009A16AB"/>
    <w:rsid w:val="009B63F5"/>
    <w:rsid w:val="009C771B"/>
    <w:rsid w:val="009D460A"/>
    <w:rsid w:val="009D4CEF"/>
    <w:rsid w:val="009D6141"/>
    <w:rsid w:val="009D7079"/>
    <w:rsid w:val="009E2952"/>
    <w:rsid w:val="009F293A"/>
    <w:rsid w:val="00A01403"/>
    <w:rsid w:val="00A0394B"/>
    <w:rsid w:val="00A053EE"/>
    <w:rsid w:val="00A06257"/>
    <w:rsid w:val="00A16309"/>
    <w:rsid w:val="00A253DA"/>
    <w:rsid w:val="00A35989"/>
    <w:rsid w:val="00A40AC3"/>
    <w:rsid w:val="00A4175E"/>
    <w:rsid w:val="00A43F22"/>
    <w:rsid w:val="00A53B86"/>
    <w:rsid w:val="00A62688"/>
    <w:rsid w:val="00A6495A"/>
    <w:rsid w:val="00A73B11"/>
    <w:rsid w:val="00A84257"/>
    <w:rsid w:val="00A85BFA"/>
    <w:rsid w:val="00A85EFE"/>
    <w:rsid w:val="00A91EE2"/>
    <w:rsid w:val="00A94882"/>
    <w:rsid w:val="00A96E40"/>
    <w:rsid w:val="00AA7B86"/>
    <w:rsid w:val="00AB6F6A"/>
    <w:rsid w:val="00AC0B45"/>
    <w:rsid w:val="00AC4F02"/>
    <w:rsid w:val="00AD0EA1"/>
    <w:rsid w:val="00AE35B0"/>
    <w:rsid w:val="00B00B2D"/>
    <w:rsid w:val="00B14496"/>
    <w:rsid w:val="00B17643"/>
    <w:rsid w:val="00B25174"/>
    <w:rsid w:val="00B278B4"/>
    <w:rsid w:val="00B316DB"/>
    <w:rsid w:val="00B3465B"/>
    <w:rsid w:val="00B36D9B"/>
    <w:rsid w:val="00B41376"/>
    <w:rsid w:val="00B60D74"/>
    <w:rsid w:val="00B620E0"/>
    <w:rsid w:val="00B75D83"/>
    <w:rsid w:val="00B77F76"/>
    <w:rsid w:val="00B8014C"/>
    <w:rsid w:val="00B80E60"/>
    <w:rsid w:val="00B84A1A"/>
    <w:rsid w:val="00B84EB3"/>
    <w:rsid w:val="00B91BD2"/>
    <w:rsid w:val="00B97220"/>
    <w:rsid w:val="00BB0F73"/>
    <w:rsid w:val="00BD1818"/>
    <w:rsid w:val="00BD3F2A"/>
    <w:rsid w:val="00BD788E"/>
    <w:rsid w:val="00BE1755"/>
    <w:rsid w:val="00BE790C"/>
    <w:rsid w:val="00BF2242"/>
    <w:rsid w:val="00BF2D04"/>
    <w:rsid w:val="00BF785E"/>
    <w:rsid w:val="00C02969"/>
    <w:rsid w:val="00C04FDE"/>
    <w:rsid w:val="00C07F72"/>
    <w:rsid w:val="00C14F1B"/>
    <w:rsid w:val="00C275AD"/>
    <w:rsid w:val="00C3284A"/>
    <w:rsid w:val="00C3294C"/>
    <w:rsid w:val="00C47ED2"/>
    <w:rsid w:val="00C661F6"/>
    <w:rsid w:val="00C678EF"/>
    <w:rsid w:val="00C70E26"/>
    <w:rsid w:val="00C8312C"/>
    <w:rsid w:val="00C838C4"/>
    <w:rsid w:val="00C84DA1"/>
    <w:rsid w:val="00C923F1"/>
    <w:rsid w:val="00C94747"/>
    <w:rsid w:val="00C9483C"/>
    <w:rsid w:val="00CB30CA"/>
    <w:rsid w:val="00CB449E"/>
    <w:rsid w:val="00CD72CD"/>
    <w:rsid w:val="00CE064F"/>
    <w:rsid w:val="00CE2D5B"/>
    <w:rsid w:val="00CF094A"/>
    <w:rsid w:val="00CF655C"/>
    <w:rsid w:val="00D049AC"/>
    <w:rsid w:val="00D04A4F"/>
    <w:rsid w:val="00D06B1A"/>
    <w:rsid w:val="00D10249"/>
    <w:rsid w:val="00D14D28"/>
    <w:rsid w:val="00D17030"/>
    <w:rsid w:val="00D23904"/>
    <w:rsid w:val="00D246D4"/>
    <w:rsid w:val="00D250B0"/>
    <w:rsid w:val="00D27F09"/>
    <w:rsid w:val="00D34272"/>
    <w:rsid w:val="00D3439C"/>
    <w:rsid w:val="00D35125"/>
    <w:rsid w:val="00D36B31"/>
    <w:rsid w:val="00D371BB"/>
    <w:rsid w:val="00D409AE"/>
    <w:rsid w:val="00D4280B"/>
    <w:rsid w:val="00D42C78"/>
    <w:rsid w:val="00D54748"/>
    <w:rsid w:val="00D564DD"/>
    <w:rsid w:val="00D63E8B"/>
    <w:rsid w:val="00D65A72"/>
    <w:rsid w:val="00D708F5"/>
    <w:rsid w:val="00D711B0"/>
    <w:rsid w:val="00D7627B"/>
    <w:rsid w:val="00D84A11"/>
    <w:rsid w:val="00D9055F"/>
    <w:rsid w:val="00D97745"/>
    <w:rsid w:val="00DB1D41"/>
    <w:rsid w:val="00DB20E8"/>
    <w:rsid w:val="00DB27C1"/>
    <w:rsid w:val="00DC1CF7"/>
    <w:rsid w:val="00DC292A"/>
    <w:rsid w:val="00DD3603"/>
    <w:rsid w:val="00DD3764"/>
    <w:rsid w:val="00DD5F64"/>
    <w:rsid w:val="00DE4702"/>
    <w:rsid w:val="00DF2262"/>
    <w:rsid w:val="00DF7654"/>
    <w:rsid w:val="00E03F83"/>
    <w:rsid w:val="00E042B7"/>
    <w:rsid w:val="00E16065"/>
    <w:rsid w:val="00E5365D"/>
    <w:rsid w:val="00E55082"/>
    <w:rsid w:val="00E55428"/>
    <w:rsid w:val="00E56C38"/>
    <w:rsid w:val="00E63B81"/>
    <w:rsid w:val="00E66495"/>
    <w:rsid w:val="00E762BD"/>
    <w:rsid w:val="00E8178D"/>
    <w:rsid w:val="00EA0BAF"/>
    <w:rsid w:val="00EA4E20"/>
    <w:rsid w:val="00EB1F79"/>
    <w:rsid w:val="00EB3031"/>
    <w:rsid w:val="00EC2839"/>
    <w:rsid w:val="00EC7307"/>
    <w:rsid w:val="00EE5E3C"/>
    <w:rsid w:val="00EE6EB1"/>
    <w:rsid w:val="00EE7A05"/>
    <w:rsid w:val="00EF194A"/>
    <w:rsid w:val="00EF21B6"/>
    <w:rsid w:val="00EF6952"/>
    <w:rsid w:val="00F15B2B"/>
    <w:rsid w:val="00F26D39"/>
    <w:rsid w:val="00F33965"/>
    <w:rsid w:val="00F34E7C"/>
    <w:rsid w:val="00F362EE"/>
    <w:rsid w:val="00F3712F"/>
    <w:rsid w:val="00F432E7"/>
    <w:rsid w:val="00F5071A"/>
    <w:rsid w:val="00F51F1B"/>
    <w:rsid w:val="00F54121"/>
    <w:rsid w:val="00F5549A"/>
    <w:rsid w:val="00F77928"/>
    <w:rsid w:val="00F90DD9"/>
    <w:rsid w:val="00F91034"/>
    <w:rsid w:val="00FA19B8"/>
    <w:rsid w:val="00FA4FB5"/>
    <w:rsid w:val="00FB2BB2"/>
    <w:rsid w:val="00FB2D8C"/>
    <w:rsid w:val="00FB3E53"/>
    <w:rsid w:val="00FB7FA5"/>
    <w:rsid w:val="00FC14EE"/>
    <w:rsid w:val="00FC7944"/>
    <w:rsid w:val="00FD1C70"/>
    <w:rsid w:val="00FD282F"/>
    <w:rsid w:val="00FF1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80687"/>
  <w15:chartTrackingRefBased/>
  <w15:docId w15:val="{090079CC-A09B-5F49-8F20-F9F12BCE3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line="480" w:lineRule="auto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528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6014C"/>
    <w:pPr>
      <w:keepNext/>
      <w:keepLines/>
      <w:spacing w:before="240" w:line="240" w:lineRule="auto"/>
      <w:outlineLvl w:val="0"/>
    </w:pPr>
    <w:rPr>
      <w:rFonts w:ascii="Times new roma" w:eastAsiaTheme="majorEastAsia" w:hAnsi="Times new roma" w:cstheme="majorBidi"/>
      <w:b/>
      <w:color w:val="4472C4" w:themeColor="accen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3DDD"/>
    <w:pPr>
      <w:keepNext/>
      <w:keepLines/>
      <w:spacing w:before="40" w:line="240" w:lineRule="auto"/>
      <w:jc w:val="left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14C"/>
    <w:rPr>
      <w:rFonts w:ascii="Times new roma" w:eastAsiaTheme="majorEastAsia" w:hAnsi="Times new roma" w:cstheme="majorBidi"/>
      <w:b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53DDD"/>
    <w:rPr>
      <w:rFonts w:eastAsiaTheme="majorEastAsia" w:cstheme="majorBidi"/>
      <w:b/>
      <w:color w:val="000000" w:themeColor="text1"/>
      <w:sz w:val="26"/>
      <w:szCs w:val="26"/>
    </w:rPr>
  </w:style>
  <w:style w:type="paragraph" w:styleId="Subtitle">
    <w:name w:val="Subtitle"/>
    <w:aliases w:val="Level 3 Heading"/>
    <w:basedOn w:val="Normal"/>
    <w:next w:val="Normal"/>
    <w:link w:val="SubtitleChar"/>
    <w:uiPriority w:val="11"/>
    <w:qFormat/>
    <w:rsid w:val="00353DDD"/>
    <w:pPr>
      <w:numPr>
        <w:ilvl w:val="1"/>
      </w:numPr>
      <w:spacing w:after="160" w:line="240" w:lineRule="auto"/>
      <w:jc w:val="left"/>
    </w:pPr>
    <w:rPr>
      <w:b/>
      <w:i/>
      <w:color w:val="000000" w:themeColor="text1"/>
      <w:spacing w:val="15"/>
      <w:szCs w:val="22"/>
    </w:rPr>
  </w:style>
  <w:style w:type="character" w:customStyle="1" w:styleId="SubtitleChar">
    <w:name w:val="Subtitle Char"/>
    <w:aliases w:val="Level 3 Heading Char"/>
    <w:basedOn w:val="DefaultParagraphFont"/>
    <w:link w:val="Subtitle"/>
    <w:uiPriority w:val="11"/>
    <w:rsid w:val="00353DDD"/>
    <w:rPr>
      <w:b/>
      <w:i/>
      <w:color w:val="000000" w:themeColor="text1"/>
      <w:spacing w:val="15"/>
      <w:szCs w:val="22"/>
    </w:rPr>
  </w:style>
  <w:style w:type="character" w:styleId="SubtleEmphasis">
    <w:name w:val="Subtle Emphasis"/>
    <w:aliases w:val="Level 4 Heading"/>
    <w:basedOn w:val="DefaultParagraphFont"/>
    <w:uiPriority w:val="19"/>
    <w:qFormat/>
    <w:rsid w:val="00353DDD"/>
    <w:rPr>
      <w:rFonts w:ascii="Times New Roman" w:hAnsi="Times New Roman"/>
      <w:b/>
      <w:i w:val="0"/>
      <w:iCs/>
      <w:color w:val="000000" w:themeColor="text1"/>
    </w:rPr>
  </w:style>
  <w:style w:type="character" w:styleId="Emphasis">
    <w:name w:val="Emphasis"/>
    <w:aliases w:val="Level 5 Heading"/>
    <w:basedOn w:val="DefaultParagraphFont"/>
    <w:uiPriority w:val="20"/>
    <w:qFormat/>
    <w:rsid w:val="00353DDD"/>
    <w:rPr>
      <w:rFonts w:ascii="Times New Roman" w:hAnsi="Times New Roman"/>
      <w:b w:val="0"/>
      <w:i w:val="0"/>
      <w:iCs/>
      <w:sz w:val="24"/>
    </w:rPr>
  </w:style>
  <w:style w:type="paragraph" w:styleId="ListParagraph">
    <w:name w:val="List Paragraph"/>
    <w:basedOn w:val="Normal"/>
    <w:uiPriority w:val="34"/>
    <w:qFormat/>
    <w:rsid w:val="00EE7A05"/>
    <w:pPr>
      <w:ind w:left="720"/>
      <w:contextualSpacing/>
    </w:pPr>
  </w:style>
  <w:style w:type="paragraph" w:styleId="Revision">
    <w:name w:val="Revision"/>
    <w:hidden/>
    <w:uiPriority w:val="99"/>
    <w:semiHidden/>
    <w:rsid w:val="00EF21B6"/>
    <w:pPr>
      <w:spacing w:line="240" w:lineRule="auto"/>
      <w:jc w:val="left"/>
    </w:pPr>
  </w:style>
  <w:style w:type="table" w:styleId="TableGrid">
    <w:name w:val="Table Grid"/>
    <w:basedOn w:val="TableNormal"/>
    <w:uiPriority w:val="39"/>
    <w:rsid w:val="001D5761"/>
    <w:pPr>
      <w:spacing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3B7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B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86</Words>
  <Characters>5054</Characters>
  <Application>Microsoft Office Word</Application>
  <DocSecurity>0</DocSecurity>
  <Lines>42</Lines>
  <Paragraphs>11</Paragraphs>
  <ScaleCrop>false</ScaleCrop>
  <Company/>
  <LinksUpToDate>false</LinksUpToDate>
  <CharactersWithSpaces>5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ughes</dc:creator>
  <cp:keywords/>
  <dc:description/>
  <cp:lastModifiedBy>Dhanalakshmi Vairavan</cp:lastModifiedBy>
  <cp:revision>13</cp:revision>
  <dcterms:created xsi:type="dcterms:W3CDTF">2023-03-15T18:08:00Z</dcterms:created>
  <dcterms:modified xsi:type="dcterms:W3CDTF">2023-03-17T09:25:00Z</dcterms:modified>
</cp:coreProperties>
</file>